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B8A8B1" w14:textId="77777777" w:rsidR="000D6A0E" w:rsidRPr="006A02C5" w:rsidRDefault="000D6A0E" w:rsidP="000D6A0E">
      <w:pPr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6A02C5">
        <w:rPr>
          <w:rFonts w:ascii="Times New Roman" w:hAnsi="Times New Roman" w:cs="Times New Roman"/>
          <w:b/>
          <w:sz w:val="24"/>
          <w:szCs w:val="24"/>
          <w:lang w:val="en-CA"/>
        </w:rPr>
        <w:t>Supplementary Online Content</w:t>
      </w:r>
    </w:p>
    <w:p w14:paraId="522C3FE7" w14:textId="77777777" w:rsidR="000D6A0E" w:rsidRPr="006A02C5" w:rsidRDefault="000D6A0E" w:rsidP="000D6A0E">
      <w:pPr>
        <w:jc w:val="both"/>
        <w:rPr>
          <w:rFonts w:ascii="Times New Roman" w:eastAsiaTheme="minorEastAsia" w:hAnsi="Times New Roman" w:cs="Times New Roman"/>
          <w:lang w:eastAsia="zh-CN"/>
        </w:rPr>
      </w:pPr>
    </w:p>
    <w:p w14:paraId="069C6434" w14:textId="68B8989C" w:rsidR="000D6A0E" w:rsidRPr="006A02C5" w:rsidRDefault="000D6A0E" w:rsidP="000D6A0E">
      <w:pPr>
        <w:jc w:val="both"/>
        <w:rPr>
          <w:rFonts w:ascii="Times New Roman" w:eastAsiaTheme="minorEastAsia" w:hAnsi="Times New Roman" w:cs="Times New Roman"/>
          <w:b/>
          <w:bCs/>
          <w:color w:val="000000"/>
          <w:lang w:eastAsia="zh-CN"/>
        </w:rPr>
      </w:pPr>
      <w:r w:rsidRPr="006A02C5">
        <w:rPr>
          <w:rFonts w:ascii="Times New Roman" w:eastAsiaTheme="minorEastAsia" w:hAnsi="Times New Roman" w:cs="Times New Roman"/>
          <w:lang w:eastAsia="zh-CN"/>
        </w:rPr>
        <w:t xml:space="preserve">Dellazizzo, L., Potvin, S., Luigi, </w:t>
      </w:r>
      <w:r w:rsidR="000A33DF">
        <w:rPr>
          <w:rFonts w:ascii="Times New Roman" w:eastAsiaTheme="minorEastAsia" w:hAnsi="Times New Roman" w:cs="Times New Roman"/>
          <w:lang w:eastAsia="zh-CN"/>
        </w:rPr>
        <w:t>M</w:t>
      </w:r>
      <w:r w:rsidRPr="006A02C5">
        <w:rPr>
          <w:rFonts w:ascii="Times New Roman" w:eastAsiaTheme="minorEastAsia" w:hAnsi="Times New Roman" w:cs="Times New Roman"/>
          <w:lang w:eastAsia="zh-CN"/>
        </w:rPr>
        <w:t xml:space="preserve">. &amp; Dumais A. </w:t>
      </w:r>
      <w:r w:rsidR="00E62F50">
        <w:rPr>
          <w:rFonts w:ascii="Times New Roman" w:eastAsiaTheme="minorEastAsia" w:hAnsi="Times New Roman" w:cs="Times New Roman"/>
          <w:color w:val="000000"/>
          <w:lang w:eastAsia="zh-CN"/>
        </w:rPr>
        <w:t>E</w:t>
      </w:r>
      <w:r w:rsidRPr="006A02C5">
        <w:rPr>
          <w:rFonts w:ascii="Times New Roman" w:eastAsiaTheme="minorEastAsia" w:hAnsi="Times New Roman" w:cs="Times New Roman"/>
          <w:color w:val="000000"/>
          <w:lang w:eastAsia="zh-CN"/>
        </w:rPr>
        <w:t>vidence on virtual reality-based therapies for psychiatric disorders</w:t>
      </w:r>
      <w:r w:rsidR="00CE5B1C">
        <w:rPr>
          <w:rFonts w:ascii="Times New Roman" w:eastAsiaTheme="minorEastAsia" w:hAnsi="Times New Roman" w:cs="Times New Roman"/>
          <w:color w:val="000000"/>
          <w:lang w:eastAsia="zh-CN"/>
        </w:rPr>
        <w:t>:</w:t>
      </w:r>
      <w:r w:rsidR="009E252F">
        <w:rPr>
          <w:rFonts w:ascii="Times New Roman" w:eastAsiaTheme="minorEastAsia" w:hAnsi="Times New Roman" w:cs="Times New Roman"/>
          <w:color w:val="000000"/>
          <w:lang w:eastAsia="zh-CN"/>
        </w:rPr>
        <w:t xml:space="preserve"> M</w:t>
      </w:r>
      <w:r w:rsidRPr="006A02C5">
        <w:rPr>
          <w:rFonts w:ascii="Times New Roman" w:eastAsiaTheme="minorEastAsia" w:hAnsi="Times New Roman" w:cs="Times New Roman"/>
          <w:color w:val="000000"/>
          <w:lang w:eastAsia="zh-CN"/>
        </w:rPr>
        <w:t>eta-review of meta-analyses</w:t>
      </w:r>
    </w:p>
    <w:p w14:paraId="6406FC4F" w14:textId="77C8882B" w:rsidR="00A10A90" w:rsidRDefault="00A10A90" w:rsidP="000D6A0E">
      <w:pPr>
        <w:spacing w:line="240" w:lineRule="auto"/>
        <w:rPr>
          <w:rFonts w:ascii="Times New Roman" w:hAnsi="Times New Roman" w:cs="Times New Roman"/>
          <w:b/>
          <w:lang w:val="en-CA"/>
        </w:rPr>
      </w:pPr>
    </w:p>
    <w:p w14:paraId="23E04170" w14:textId="77777777" w:rsidR="00A10A90" w:rsidRDefault="00A10A90" w:rsidP="000D6A0E">
      <w:pPr>
        <w:spacing w:line="240" w:lineRule="auto"/>
        <w:rPr>
          <w:rFonts w:ascii="Times New Roman" w:hAnsi="Times New Roman" w:cs="Times New Roman"/>
          <w:b/>
          <w:lang w:val="en-CA"/>
        </w:rPr>
      </w:pPr>
    </w:p>
    <w:p w14:paraId="23980AF1" w14:textId="01D6F98A" w:rsidR="000D6A0E" w:rsidRPr="006A02C5" w:rsidRDefault="00A10A90" w:rsidP="000D6A0E">
      <w:pPr>
        <w:spacing w:line="240" w:lineRule="auto"/>
        <w:rPr>
          <w:rStyle w:val="fontstyle21"/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</w:rPr>
        <w:t xml:space="preserve">Multimedia Appendix </w:t>
      </w:r>
      <w:r w:rsidR="00AF31FC">
        <w:rPr>
          <w:rFonts w:ascii="Times New Roman" w:hAnsi="Times New Roman" w:cs="Times New Roman"/>
          <w:b/>
          <w:bCs/>
        </w:rPr>
        <w:t>2</w:t>
      </w:r>
      <w:r w:rsidR="000D6A0E" w:rsidRPr="006A02C5">
        <w:rPr>
          <w:rFonts w:ascii="Times New Roman" w:hAnsi="Times New Roman" w:cs="Times New Roman"/>
          <w:b/>
          <w:bCs/>
        </w:rPr>
        <w:t xml:space="preserve">. </w:t>
      </w:r>
      <w:r w:rsidR="000D6A0E" w:rsidRPr="006A02C5">
        <w:rPr>
          <w:rStyle w:val="fontstyle21"/>
          <w:rFonts w:ascii="Times New Roman" w:hAnsi="Times New Roman" w:cs="Times New Roman"/>
          <w:sz w:val="22"/>
          <w:szCs w:val="22"/>
        </w:rPr>
        <w:t>Details of the retrieved studies included in the meta-review.</w:t>
      </w:r>
    </w:p>
    <w:p w14:paraId="62F360D1" w14:textId="77777777" w:rsidR="000D6A0E" w:rsidRPr="006A02C5" w:rsidRDefault="000D6A0E" w:rsidP="000D6A0E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DD618A7" w14:textId="6A003407" w:rsidR="000D6A0E" w:rsidRDefault="000D6A0E" w:rsidP="000D6A0E">
      <w:pPr>
        <w:rPr>
          <w:rStyle w:val="fontstyle21"/>
          <w:rFonts w:ascii="Times New Roman" w:hAnsi="Times New Roman" w:cs="Times New Roman"/>
          <w:b/>
          <w:bCs/>
          <w:sz w:val="22"/>
          <w:szCs w:val="22"/>
        </w:rPr>
      </w:pPr>
    </w:p>
    <w:p w14:paraId="24D8E6A2" w14:textId="30149285" w:rsidR="00A10A90" w:rsidRDefault="00A10A90" w:rsidP="000D6A0E">
      <w:pPr>
        <w:rPr>
          <w:rStyle w:val="fontstyle21"/>
          <w:rFonts w:ascii="Times New Roman" w:hAnsi="Times New Roman" w:cs="Times New Roman"/>
          <w:b/>
          <w:bCs/>
          <w:sz w:val="22"/>
          <w:szCs w:val="22"/>
        </w:rPr>
      </w:pPr>
    </w:p>
    <w:p w14:paraId="2045BE9A" w14:textId="2EADDBF5" w:rsidR="00A10A90" w:rsidRDefault="00A10A90" w:rsidP="000D6A0E">
      <w:pPr>
        <w:rPr>
          <w:rStyle w:val="fontstyle21"/>
          <w:rFonts w:ascii="Times New Roman" w:hAnsi="Times New Roman" w:cs="Times New Roman"/>
          <w:b/>
          <w:bCs/>
          <w:sz w:val="22"/>
          <w:szCs w:val="22"/>
        </w:rPr>
      </w:pPr>
    </w:p>
    <w:p w14:paraId="5EDC20D1" w14:textId="3DE3D176" w:rsidR="00A10A90" w:rsidRDefault="00A10A90" w:rsidP="000D6A0E">
      <w:pPr>
        <w:rPr>
          <w:rStyle w:val="fontstyle21"/>
          <w:rFonts w:ascii="Times New Roman" w:hAnsi="Times New Roman" w:cs="Times New Roman"/>
          <w:b/>
          <w:bCs/>
          <w:sz w:val="22"/>
          <w:szCs w:val="22"/>
        </w:rPr>
      </w:pPr>
    </w:p>
    <w:p w14:paraId="67E7660B" w14:textId="3342AD75" w:rsidR="00A10A90" w:rsidRDefault="00A10A90" w:rsidP="000D6A0E">
      <w:pPr>
        <w:rPr>
          <w:rStyle w:val="fontstyle21"/>
          <w:rFonts w:ascii="Times New Roman" w:hAnsi="Times New Roman" w:cs="Times New Roman"/>
          <w:b/>
          <w:bCs/>
          <w:sz w:val="22"/>
          <w:szCs w:val="22"/>
        </w:rPr>
      </w:pPr>
    </w:p>
    <w:p w14:paraId="200525D7" w14:textId="008975C3" w:rsidR="00A10A90" w:rsidRDefault="00A10A90" w:rsidP="000D6A0E">
      <w:pPr>
        <w:rPr>
          <w:rStyle w:val="fontstyle21"/>
          <w:rFonts w:ascii="Times New Roman" w:hAnsi="Times New Roman" w:cs="Times New Roman"/>
          <w:b/>
          <w:bCs/>
          <w:sz w:val="22"/>
          <w:szCs w:val="22"/>
        </w:rPr>
      </w:pPr>
    </w:p>
    <w:p w14:paraId="34776659" w14:textId="639E3A20" w:rsidR="00A10A90" w:rsidRDefault="00A10A90" w:rsidP="000D6A0E">
      <w:pPr>
        <w:rPr>
          <w:rStyle w:val="fontstyle21"/>
          <w:rFonts w:ascii="Times New Roman" w:hAnsi="Times New Roman" w:cs="Times New Roman"/>
          <w:b/>
          <w:bCs/>
          <w:sz w:val="22"/>
          <w:szCs w:val="22"/>
        </w:rPr>
      </w:pPr>
    </w:p>
    <w:p w14:paraId="4828C224" w14:textId="5EACBF6F" w:rsidR="00A10A90" w:rsidRDefault="00A10A90" w:rsidP="000D6A0E">
      <w:pPr>
        <w:rPr>
          <w:rStyle w:val="fontstyle21"/>
          <w:rFonts w:ascii="Times New Roman" w:hAnsi="Times New Roman" w:cs="Times New Roman"/>
          <w:b/>
          <w:bCs/>
          <w:sz w:val="22"/>
          <w:szCs w:val="22"/>
        </w:rPr>
      </w:pPr>
    </w:p>
    <w:p w14:paraId="2438F5CB" w14:textId="383A38E0" w:rsidR="00A10A90" w:rsidRDefault="00A10A90" w:rsidP="000D6A0E">
      <w:pPr>
        <w:rPr>
          <w:rStyle w:val="fontstyle21"/>
          <w:rFonts w:ascii="Times New Roman" w:hAnsi="Times New Roman" w:cs="Times New Roman"/>
          <w:b/>
          <w:bCs/>
          <w:sz w:val="22"/>
          <w:szCs w:val="22"/>
        </w:rPr>
      </w:pPr>
    </w:p>
    <w:p w14:paraId="2CA4B1D5" w14:textId="454704A8" w:rsidR="00A10A90" w:rsidRDefault="00A10A90" w:rsidP="000D6A0E">
      <w:pPr>
        <w:rPr>
          <w:rStyle w:val="fontstyle21"/>
          <w:rFonts w:ascii="Times New Roman" w:hAnsi="Times New Roman" w:cs="Times New Roman"/>
          <w:b/>
          <w:bCs/>
          <w:sz w:val="22"/>
          <w:szCs w:val="22"/>
        </w:rPr>
      </w:pPr>
    </w:p>
    <w:p w14:paraId="508A776C" w14:textId="6B1454A1" w:rsidR="00A10A90" w:rsidRDefault="00A10A90" w:rsidP="000D6A0E">
      <w:pPr>
        <w:rPr>
          <w:rStyle w:val="fontstyle21"/>
          <w:rFonts w:ascii="Times New Roman" w:hAnsi="Times New Roman" w:cs="Times New Roman"/>
          <w:b/>
          <w:bCs/>
          <w:sz w:val="22"/>
          <w:szCs w:val="22"/>
        </w:rPr>
      </w:pPr>
    </w:p>
    <w:p w14:paraId="05FFA1FF" w14:textId="3AF670B4" w:rsidR="00A10A90" w:rsidRDefault="00A10A90" w:rsidP="000D6A0E">
      <w:pPr>
        <w:rPr>
          <w:rStyle w:val="fontstyle21"/>
          <w:rFonts w:ascii="Times New Roman" w:hAnsi="Times New Roman" w:cs="Times New Roman"/>
          <w:b/>
          <w:bCs/>
          <w:sz w:val="22"/>
          <w:szCs w:val="22"/>
        </w:rPr>
      </w:pPr>
    </w:p>
    <w:p w14:paraId="1B4E84A8" w14:textId="2E43DDA6" w:rsidR="00A10A90" w:rsidRDefault="00A10A90" w:rsidP="000D6A0E">
      <w:pPr>
        <w:rPr>
          <w:rStyle w:val="fontstyle21"/>
          <w:rFonts w:ascii="Times New Roman" w:hAnsi="Times New Roman" w:cs="Times New Roman"/>
          <w:b/>
          <w:bCs/>
          <w:sz w:val="22"/>
          <w:szCs w:val="22"/>
        </w:rPr>
      </w:pPr>
    </w:p>
    <w:p w14:paraId="7C9B011E" w14:textId="6186D79A" w:rsidR="00A10A90" w:rsidRDefault="00A10A90" w:rsidP="000D6A0E">
      <w:pPr>
        <w:rPr>
          <w:rStyle w:val="fontstyle21"/>
          <w:rFonts w:ascii="Times New Roman" w:hAnsi="Times New Roman" w:cs="Times New Roman"/>
          <w:b/>
          <w:bCs/>
          <w:sz w:val="22"/>
          <w:szCs w:val="22"/>
        </w:rPr>
      </w:pPr>
    </w:p>
    <w:p w14:paraId="0D0A2AF4" w14:textId="5A1E9DB8" w:rsidR="00A10A90" w:rsidRDefault="00A10A90" w:rsidP="000D6A0E">
      <w:pPr>
        <w:rPr>
          <w:rStyle w:val="fontstyle21"/>
          <w:rFonts w:ascii="Times New Roman" w:hAnsi="Times New Roman" w:cs="Times New Roman"/>
          <w:b/>
          <w:bCs/>
          <w:sz w:val="22"/>
          <w:szCs w:val="22"/>
        </w:rPr>
      </w:pPr>
    </w:p>
    <w:p w14:paraId="639575D5" w14:textId="77D64BFC" w:rsidR="00A10A90" w:rsidRDefault="00A10A90" w:rsidP="000D6A0E">
      <w:pPr>
        <w:rPr>
          <w:rStyle w:val="fontstyle21"/>
          <w:rFonts w:ascii="Times New Roman" w:hAnsi="Times New Roman" w:cs="Times New Roman"/>
          <w:b/>
          <w:bCs/>
          <w:sz w:val="22"/>
          <w:szCs w:val="22"/>
        </w:rPr>
      </w:pPr>
    </w:p>
    <w:p w14:paraId="732DFA0E" w14:textId="45DEE080" w:rsidR="00A10A90" w:rsidRDefault="00A10A90" w:rsidP="000D6A0E">
      <w:pPr>
        <w:rPr>
          <w:rStyle w:val="fontstyle21"/>
          <w:rFonts w:ascii="Times New Roman" w:hAnsi="Times New Roman" w:cs="Times New Roman"/>
          <w:b/>
          <w:bCs/>
          <w:sz w:val="22"/>
          <w:szCs w:val="22"/>
        </w:rPr>
      </w:pPr>
    </w:p>
    <w:p w14:paraId="12575A41" w14:textId="3C2E3B97" w:rsidR="00A10A90" w:rsidRDefault="00A10A90" w:rsidP="000D6A0E">
      <w:pPr>
        <w:rPr>
          <w:rStyle w:val="fontstyle21"/>
          <w:rFonts w:ascii="Times New Roman" w:hAnsi="Times New Roman" w:cs="Times New Roman"/>
          <w:b/>
          <w:bCs/>
          <w:sz w:val="22"/>
          <w:szCs w:val="22"/>
        </w:rPr>
      </w:pPr>
    </w:p>
    <w:p w14:paraId="54B0F0BD" w14:textId="2310572E" w:rsidR="00A10A90" w:rsidRDefault="00A10A90" w:rsidP="000D6A0E">
      <w:pPr>
        <w:rPr>
          <w:rStyle w:val="fontstyle21"/>
          <w:rFonts w:ascii="Times New Roman" w:hAnsi="Times New Roman" w:cs="Times New Roman"/>
          <w:b/>
          <w:bCs/>
          <w:sz w:val="22"/>
          <w:szCs w:val="22"/>
        </w:rPr>
      </w:pPr>
    </w:p>
    <w:p w14:paraId="44ED555B" w14:textId="5FF04F23" w:rsidR="00A10A90" w:rsidRDefault="00A10A90" w:rsidP="000D6A0E">
      <w:pPr>
        <w:rPr>
          <w:rStyle w:val="fontstyle21"/>
          <w:rFonts w:ascii="Times New Roman" w:hAnsi="Times New Roman" w:cs="Times New Roman"/>
          <w:b/>
          <w:bCs/>
          <w:sz w:val="22"/>
          <w:szCs w:val="22"/>
        </w:rPr>
      </w:pPr>
    </w:p>
    <w:p w14:paraId="22130926" w14:textId="77777777" w:rsidR="00A10A90" w:rsidRPr="006A02C5" w:rsidRDefault="00A10A90" w:rsidP="000D6A0E">
      <w:pPr>
        <w:rPr>
          <w:rStyle w:val="fontstyle21"/>
          <w:rFonts w:ascii="Times New Roman" w:hAnsi="Times New Roman" w:cs="Times New Roman"/>
          <w:b/>
          <w:bCs/>
          <w:sz w:val="22"/>
          <w:szCs w:val="22"/>
        </w:rPr>
      </w:pPr>
    </w:p>
    <w:p w14:paraId="1895E287" w14:textId="3B62EFA3" w:rsidR="000D6A0E" w:rsidRPr="00A10A90" w:rsidRDefault="000D6A0E">
      <w:pPr>
        <w:rPr>
          <w:rFonts w:ascii="Times New Roman" w:hAnsi="Times New Roman" w:cs="Times New Roman"/>
          <w:b/>
          <w:bCs/>
          <w:color w:val="000000"/>
        </w:rPr>
      </w:pPr>
      <w:r w:rsidRPr="006A02C5">
        <w:rPr>
          <w:rFonts w:ascii="Times New Roman" w:hAnsi="Times New Roman" w:cs="Times New Roman"/>
        </w:rPr>
        <w:t>This supplementary material has been provided by the authors to give readers additional information about their work.</w:t>
      </w:r>
      <w:r>
        <w:br w:type="page"/>
      </w:r>
    </w:p>
    <w:p w14:paraId="6738A1E4" w14:textId="5093ECA1" w:rsidR="006A02C5" w:rsidRPr="007F68F9" w:rsidRDefault="00A10A90" w:rsidP="006A02C5">
      <w:pPr>
        <w:spacing w:line="240" w:lineRule="auto"/>
        <w:rPr>
          <w:rStyle w:val="fontstyle21"/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Multimedia Appendix </w:t>
      </w:r>
      <w:r w:rsidR="00AF31F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0D6A0E" w:rsidRPr="007F68F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A02C5" w:rsidRPr="007F68F9">
        <w:rPr>
          <w:rStyle w:val="fontstyle21"/>
          <w:rFonts w:ascii="Times New Roman" w:hAnsi="Times New Roman" w:cs="Times New Roman"/>
          <w:b/>
          <w:bCs/>
          <w:sz w:val="20"/>
          <w:szCs w:val="20"/>
        </w:rPr>
        <w:t xml:space="preserve"> Details of the retrieved studies included in the meta-review.</w:t>
      </w:r>
    </w:p>
    <w:p w14:paraId="49202597" w14:textId="548C6E28" w:rsidR="000D6A0E" w:rsidRPr="007F68F9" w:rsidRDefault="000D6A0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6ADE55" w14:textId="5073FF6A" w:rsidR="007F68F9" w:rsidRPr="007F68F9" w:rsidRDefault="00222C23" w:rsidP="007F68F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nxiety disorders</w:t>
      </w:r>
    </w:p>
    <w:tbl>
      <w:tblPr>
        <w:tblStyle w:val="TableGrid"/>
        <w:tblW w:w="11880" w:type="dxa"/>
        <w:tblInd w:w="-1265" w:type="dxa"/>
        <w:tblLook w:val="04A0" w:firstRow="1" w:lastRow="0" w:firstColumn="1" w:lastColumn="0" w:noHBand="0" w:noVBand="1"/>
      </w:tblPr>
      <w:tblGrid>
        <w:gridCol w:w="1120"/>
        <w:gridCol w:w="1130"/>
        <w:gridCol w:w="1730"/>
        <w:gridCol w:w="1193"/>
        <w:gridCol w:w="3827"/>
        <w:gridCol w:w="1530"/>
        <w:gridCol w:w="1350"/>
      </w:tblGrid>
      <w:tr w:rsidR="00972D9A" w14:paraId="3F190E95" w14:textId="77777777" w:rsidTr="00A941D5">
        <w:trPr>
          <w:tblHeader/>
        </w:trPr>
        <w:tc>
          <w:tcPr>
            <w:tcW w:w="1120" w:type="dxa"/>
            <w:shd w:val="clear" w:color="auto" w:fill="D9D9D9" w:themeFill="background1" w:themeFillShade="D9"/>
          </w:tcPr>
          <w:p w14:paraId="546EC2F6" w14:textId="5ECE0344" w:rsidR="00BF4B34" w:rsidRPr="003A4489" w:rsidRDefault="00CC6B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, Year</w:t>
            </w:r>
          </w:p>
        </w:tc>
        <w:tc>
          <w:tcPr>
            <w:tcW w:w="1130" w:type="dxa"/>
            <w:shd w:val="clear" w:color="auto" w:fill="D9D9D9" w:themeFill="background1" w:themeFillShade="D9"/>
          </w:tcPr>
          <w:p w14:paraId="383A44B0" w14:textId="4E3D0D0F" w:rsidR="00BF4B34" w:rsidRPr="003A4489" w:rsidRDefault="009650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studies (Total sample size)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2E69EE4D" w14:textId="04D13169" w:rsidR="00BF4B34" w:rsidRPr="003A4489" w:rsidRDefault="0096506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 (Mixed, Inactive or Active controls)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14:paraId="25904BF6" w14:textId="77777777" w:rsidR="005952BF" w:rsidRPr="003A4489" w:rsidRDefault="005952BF" w:rsidP="005952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-point</w:t>
            </w:r>
          </w:p>
          <w:p w14:paraId="30E7DC10" w14:textId="2BBEE918" w:rsidR="00BF4B34" w:rsidRPr="003A4489" w:rsidRDefault="005952BF" w:rsidP="005952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Post-treatment or Follow-up)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6C638F63" w14:textId="7A23EAEB" w:rsidR="00BF4B34" w:rsidRPr="003A4489" w:rsidRDefault="00972D9A" w:rsidP="00972D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="003A4489"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</w:t>
            </w: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)  </w:t>
            </w:r>
            <w:r w:rsidR="00766912"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signs of studies included</w:t>
            </w:r>
          </w:p>
          <w:p w14:paraId="18A42AF7" w14:textId="77777777" w:rsidR="003A4489" w:rsidRPr="003A4489" w:rsidRDefault="003A4489" w:rsidP="00972D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5EC40A32" w14:textId="3278A8FA" w:rsidR="00766912" w:rsidRPr="003A4489" w:rsidRDefault="003A44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ii) Confounding/Moderators </w:t>
            </w:r>
          </w:p>
          <w:p w14:paraId="59F742B4" w14:textId="77777777" w:rsidR="003A4489" w:rsidRPr="003A4489" w:rsidRDefault="003A44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7F68A47" w14:textId="7DC6E2F5" w:rsidR="00766912" w:rsidRPr="003A4489" w:rsidRDefault="00972D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ii</w:t>
            </w:r>
            <w:r w:rsidR="003A4489"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</w:t>
            </w: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) </w:t>
            </w:r>
            <w:r w:rsidR="00424F21"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terogeneity</w:t>
            </w:r>
          </w:p>
          <w:p w14:paraId="58DB2518" w14:textId="77777777" w:rsidR="00424F21" w:rsidRPr="003A4489" w:rsidRDefault="00424F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9F20E5B" w14:textId="4379308E" w:rsidR="00424F21" w:rsidRPr="003A4489" w:rsidRDefault="00972D9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i</w:t>
            </w:r>
            <w:r w:rsidR="003A4489"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 Publication bias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661D89E7" w14:textId="706D3E87" w:rsidR="00BF4B34" w:rsidRPr="003A4489" w:rsidRDefault="00020A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 size and Confidence interval (CI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64062C0" w14:textId="64B6C835" w:rsidR="00BF4B34" w:rsidRPr="003A4489" w:rsidRDefault="00020A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y of evidence</w:t>
            </w:r>
          </w:p>
        </w:tc>
      </w:tr>
      <w:tr w:rsidR="00222C23" w14:paraId="42361705" w14:textId="77777777" w:rsidTr="0059011C">
        <w:tc>
          <w:tcPr>
            <w:tcW w:w="11880" w:type="dxa"/>
            <w:gridSpan w:val="7"/>
            <w:shd w:val="clear" w:color="auto" w:fill="F2F2F2" w:themeFill="background1" w:themeFillShade="F2"/>
          </w:tcPr>
          <w:p w14:paraId="20A3AD25" w14:textId="04CA3297" w:rsidR="00222C23" w:rsidRPr="003A4489" w:rsidRDefault="00DA26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rophobia</w:t>
            </w:r>
          </w:p>
        </w:tc>
      </w:tr>
      <w:tr w:rsidR="00972D9A" w14:paraId="16FF74A4" w14:textId="77777777" w:rsidTr="00DA2621">
        <w:trPr>
          <w:trHeight w:val="2681"/>
        </w:trPr>
        <w:tc>
          <w:tcPr>
            <w:tcW w:w="1120" w:type="dxa"/>
          </w:tcPr>
          <w:p w14:paraId="3F5131C3" w14:textId="1D139719" w:rsidR="00BF4B34" w:rsidRPr="00B313DB" w:rsidRDefault="005A1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13DB">
              <w:rPr>
                <w:rFonts w:ascii="Times New Roman" w:hAnsi="Times New Roman" w:cs="Times New Roman"/>
                <w:sz w:val="16"/>
                <w:szCs w:val="16"/>
              </w:rPr>
              <w:t xml:space="preserve">Parson et al. </w:t>
            </w:r>
            <w:r w:rsidR="00B313DB" w:rsidRPr="00B313DB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832F4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B313DB" w:rsidRPr="00B313DB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28EED232" w14:textId="4446ED53" w:rsidR="00BF4B34" w:rsidRPr="003A4489" w:rsidRDefault="005A17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54)</w:t>
            </w:r>
          </w:p>
        </w:tc>
        <w:tc>
          <w:tcPr>
            <w:tcW w:w="1730" w:type="dxa"/>
          </w:tcPr>
          <w:p w14:paraId="4FACC2B0" w14:textId="77777777" w:rsidR="001060A9" w:rsidRDefault="001060A9" w:rsidP="001060A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  <w:p w14:paraId="6D027F29" w14:textId="31B5B307" w:rsidR="00BF4B34" w:rsidRPr="003A4489" w:rsidRDefault="001060A9" w:rsidP="001060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including none, in vivo, waitlist</w:t>
            </w:r>
          </w:p>
        </w:tc>
        <w:tc>
          <w:tcPr>
            <w:tcW w:w="1193" w:type="dxa"/>
          </w:tcPr>
          <w:p w14:paraId="13D52E2D" w14:textId="35760FC9" w:rsidR="00BF4B34" w:rsidRPr="003A4489" w:rsidRDefault="004C03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0CF62390" w14:textId="77777777" w:rsidR="0097165A" w:rsidRDefault="003A4489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 </w:t>
            </w:r>
            <w:r w:rsidR="0097165A" w:rsidRPr="003A4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  <w:p w14:paraId="3F4BB2B9" w14:textId="77777777" w:rsidR="003A4489" w:rsidRDefault="003A4489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B5E1BD6" w14:textId="77777777" w:rsidR="003A4489" w:rsidRDefault="003A4489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="00C006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  <w:p w14:paraId="3DB07FC3" w14:textId="77777777" w:rsidR="00C00623" w:rsidRDefault="00C00623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8487171" w14:textId="798F76F0" w:rsidR="00C00623" w:rsidRDefault="00C00623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365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="00365434" w:rsidRPr="00155E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er finding evidence for the presence of heterogeneity in</w:t>
            </w:r>
            <w:r w:rsidR="00365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365434" w:rsidRPr="00155E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udy outcomes, subsequent pooled analyses used random</w:t>
            </w:r>
            <w:r w:rsidR="003654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365434" w:rsidRPr="00155E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s estimating methods</w:t>
            </w:r>
          </w:p>
          <w:p w14:paraId="2627A0C0" w14:textId="77777777" w:rsidR="00C813C6" w:rsidRDefault="00C813C6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54C6AAF" w14:textId="22AE5A78" w:rsidR="008561A0" w:rsidRPr="003A4489" w:rsidRDefault="00C813C6" w:rsidP="008561A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856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  <w:p w14:paraId="74592593" w14:textId="5E2F9874" w:rsidR="00C813C6" w:rsidRPr="003A4489" w:rsidRDefault="00C813C6" w:rsidP="00B66D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35F0ACA" w14:textId="77777777" w:rsidR="00D32B4B" w:rsidRDefault="00D32B4B" w:rsidP="00D32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en's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  <w:p w14:paraId="711A8FB8" w14:textId="53581C0A" w:rsidR="006A5440" w:rsidRDefault="00D32B4B" w:rsidP="00D32B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in-group eff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76387CED" w14:textId="77777777" w:rsidR="00D32B4B" w:rsidRDefault="00D32B4B" w:rsidP="00D32B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035F35" w14:textId="421E0AB7" w:rsidR="006A5440" w:rsidRPr="003A4489" w:rsidRDefault="006A5440" w:rsidP="006A5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I = </w:t>
            </w:r>
            <w:r w:rsidR="002F73AE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-1.43</w:t>
            </w:r>
          </w:p>
        </w:tc>
        <w:tc>
          <w:tcPr>
            <w:tcW w:w="1350" w:type="dxa"/>
          </w:tcPr>
          <w:p w14:paraId="6B682FD2" w14:textId="42C65320" w:rsidR="00BF4B34" w:rsidRPr="003A4489" w:rsidRDefault="007F68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537F" w14:paraId="79F49263" w14:textId="77777777" w:rsidTr="00C6537F">
        <w:tc>
          <w:tcPr>
            <w:tcW w:w="11880" w:type="dxa"/>
            <w:gridSpan w:val="7"/>
            <w:shd w:val="clear" w:color="auto" w:fill="F2F2F2" w:themeFill="background1" w:themeFillShade="F2"/>
          </w:tcPr>
          <w:p w14:paraId="28A5C147" w14:textId="03117BF6" w:rsidR="00C6537F" w:rsidRPr="00C6537F" w:rsidRDefault="00C653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53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rachnophobia</w:t>
            </w:r>
          </w:p>
        </w:tc>
      </w:tr>
      <w:tr w:rsidR="00C6537F" w14:paraId="3098DB1F" w14:textId="77777777" w:rsidTr="00972D9A">
        <w:tc>
          <w:tcPr>
            <w:tcW w:w="1120" w:type="dxa"/>
          </w:tcPr>
          <w:p w14:paraId="5887DCFA" w14:textId="0A0A0950" w:rsidR="00C6537F" w:rsidRPr="003A4489" w:rsidRDefault="00AF2A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arson et al. </w:t>
            </w:r>
            <w:r w:rsidR="00B313DB" w:rsidRPr="00B313DB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832F4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B313DB" w:rsidRPr="00B313DB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6F35535C" w14:textId="3236CBB6" w:rsidR="00C6537F" w:rsidRPr="003A4489" w:rsidRDefault="00AF2A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59</w:t>
            </w:r>
            <w:r w:rsidR="00CA32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30" w:type="dxa"/>
          </w:tcPr>
          <w:p w14:paraId="6B91C51F" w14:textId="77777777" w:rsidR="00CA3268" w:rsidRDefault="00CA3268" w:rsidP="00CA326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  <w:p w14:paraId="6BCBE9E1" w14:textId="52441EB6" w:rsidR="00C6537F" w:rsidRPr="003A4489" w:rsidRDefault="00CA3268" w:rsidP="00CA326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including none, in vivo, waitlist</w:t>
            </w:r>
          </w:p>
        </w:tc>
        <w:tc>
          <w:tcPr>
            <w:tcW w:w="1193" w:type="dxa"/>
          </w:tcPr>
          <w:p w14:paraId="08D84784" w14:textId="48C4B7DC" w:rsidR="00C6537F" w:rsidRPr="003A4489" w:rsidRDefault="00A974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634888AC" w14:textId="77777777" w:rsidR="00A97496" w:rsidRDefault="00A97496" w:rsidP="00A974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 </w:t>
            </w:r>
            <w:r w:rsidRPr="003A4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  <w:p w14:paraId="70B02A0A" w14:textId="77777777" w:rsidR="00A97496" w:rsidRDefault="00A97496" w:rsidP="00A974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149AFA1" w14:textId="77777777" w:rsidR="00A97496" w:rsidRDefault="00A97496" w:rsidP="00A974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i) Not reported</w:t>
            </w:r>
          </w:p>
          <w:p w14:paraId="72E37FD6" w14:textId="77777777" w:rsidR="00A97496" w:rsidRDefault="00A97496" w:rsidP="00A974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CAC3878" w14:textId="7870687C" w:rsidR="00A97496" w:rsidRDefault="00A97496" w:rsidP="00A974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445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="004454BD" w:rsidRPr="00155E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er finding evidence for the presence of heterogeneity in</w:t>
            </w:r>
            <w:r w:rsidR="00445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454BD" w:rsidRPr="00155E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udy outcomes, subsequent pooled analyses used random</w:t>
            </w:r>
            <w:r w:rsidR="004454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4454BD" w:rsidRPr="00155E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s estimating methods</w:t>
            </w:r>
          </w:p>
          <w:p w14:paraId="15FF13A9" w14:textId="77777777" w:rsidR="00A97496" w:rsidRDefault="00A97496" w:rsidP="00A974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5A1F97B" w14:textId="77777777" w:rsidR="00A97496" w:rsidRPr="003A4489" w:rsidRDefault="00A97496" w:rsidP="00A974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v) Not reported</w:t>
            </w:r>
          </w:p>
          <w:p w14:paraId="6C3C4048" w14:textId="77777777" w:rsidR="00C6537F" w:rsidRDefault="00C6537F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E91C611" w14:textId="77777777" w:rsidR="00017E90" w:rsidRDefault="00017E90" w:rsidP="00017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en's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  <w:p w14:paraId="7A9FA0C6" w14:textId="77777777" w:rsidR="00C6537F" w:rsidRDefault="00017E90" w:rsidP="00017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in-group eff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4BFCEF39" w14:textId="77777777" w:rsidR="00017E90" w:rsidRDefault="00017E90" w:rsidP="00017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E7B063C" w14:textId="1DE3BB80" w:rsidR="00017E90" w:rsidRPr="0071024B" w:rsidRDefault="00017E90" w:rsidP="00017E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 =</w:t>
            </w:r>
            <w:r w:rsidR="008130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13076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-1.59</w:t>
            </w:r>
          </w:p>
        </w:tc>
        <w:tc>
          <w:tcPr>
            <w:tcW w:w="1350" w:type="dxa"/>
          </w:tcPr>
          <w:p w14:paraId="30AB2435" w14:textId="49A6BC57" w:rsidR="00C6537F" w:rsidRPr="0071024B" w:rsidRDefault="007C65D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C6537F" w14:paraId="0E2D6246" w14:textId="77777777" w:rsidTr="00972D9A">
        <w:tc>
          <w:tcPr>
            <w:tcW w:w="1120" w:type="dxa"/>
          </w:tcPr>
          <w:p w14:paraId="24CF5CD0" w14:textId="50C1099C" w:rsidR="00C6537F" w:rsidRPr="003A4489" w:rsidRDefault="00233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pris et al. </w:t>
            </w:r>
            <w:r w:rsidR="00D32D7B" w:rsidRPr="00D32D7B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832F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D32D7B" w:rsidRPr="00D32D7B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42284E09" w14:textId="3C6B8287" w:rsidR="00C6537F" w:rsidRPr="003A4489" w:rsidRDefault="00233B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63)</w:t>
            </w:r>
          </w:p>
        </w:tc>
        <w:tc>
          <w:tcPr>
            <w:tcW w:w="1730" w:type="dxa"/>
          </w:tcPr>
          <w:p w14:paraId="1509A42B" w14:textId="77777777" w:rsidR="00243B13" w:rsidRDefault="00243B13" w:rsidP="00243B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tive: </w:t>
            </w:r>
          </w:p>
          <w:p w14:paraId="1F468B22" w14:textId="2DEBCE9A" w:rsidR="00C6537F" w:rsidRPr="003A4489" w:rsidRDefault="00243B13" w:rsidP="00243B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ical evidence-based (i.e., prolonged exposure and cognitive processing therapy)</w:t>
            </w:r>
          </w:p>
        </w:tc>
        <w:tc>
          <w:tcPr>
            <w:tcW w:w="1193" w:type="dxa"/>
          </w:tcPr>
          <w:p w14:paraId="70546559" w14:textId="52944F03" w:rsidR="00C6537F" w:rsidRPr="003A4489" w:rsidRDefault="007C10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10D50AB5" w14:textId="70169243" w:rsidR="007C107A" w:rsidRDefault="007C107A" w:rsidP="007C10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 </w:t>
            </w:r>
            <w:r w:rsidR="00E10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T</w:t>
            </w:r>
          </w:p>
          <w:p w14:paraId="58086B90" w14:textId="77777777" w:rsidR="007C107A" w:rsidRDefault="007C107A" w:rsidP="007C10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6135ACA" w14:textId="77777777" w:rsidR="007C107A" w:rsidRDefault="007C107A" w:rsidP="007C10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i) Not reported</w:t>
            </w:r>
          </w:p>
          <w:p w14:paraId="3F8ECB4E" w14:textId="77777777" w:rsidR="007C107A" w:rsidRDefault="007C107A" w:rsidP="007C10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C3A3A44" w14:textId="45556F72" w:rsidR="007C107A" w:rsidRDefault="007C107A" w:rsidP="007C10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C37A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="00C37A1F" w:rsidRPr="00155E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er finding evidence for the presence of heterogeneity in</w:t>
            </w:r>
            <w:r w:rsidR="00C37A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37A1F" w:rsidRPr="00155E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udy outcomes, subsequent pooled analyses used random</w:t>
            </w:r>
            <w:r w:rsidR="00C37A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C37A1F" w:rsidRPr="00155E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s estimating methods</w:t>
            </w:r>
            <w:r w:rsidR="00C37A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79A13849" w14:textId="77777777" w:rsidR="00C37A1F" w:rsidRDefault="00C37A1F" w:rsidP="007C10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0DA19B2" w14:textId="77777777" w:rsidR="007C107A" w:rsidRPr="003A4489" w:rsidRDefault="007C107A" w:rsidP="007C10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v) Not reported</w:t>
            </w:r>
          </w:p>
          <w:p w14:paraId="70C10AE7" w14:textId="77777777" w:rsidR="00C6537F" w:rsidRDefault="00C6537F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9F2D27A" w14:textId="77777777" w:rsidR="00C6537F" w:rsidRDefault="00F953A6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en's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  <w:p w14:paraId="28C2DFB0" w14:textId="77777777" w:rsidR="00F953A6" w:rsidRDefault="00F953A6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8CC3E9F" w14:textId="755BC5CF" w:rsidR="00F953A6" w:rsidRPr="0071024B" w:rsidRDefault="00F953A6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4F1CF3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-0.06</w:t>
            </w:r>
          </w:p>
        </w:tc>
        <w:tc>
          <w:tcPr>
            <w:tcW w:w="1350" w:type="dxa"/>
          </w:tcPr>
          <w:p w14:paraId="0E8B3999" w14:textId="657C5977" w:rsidR="00C6537F" w:rsidRPr="0071024B" w:rsidRDefault="006A673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</w:tc>
      </w:tr>
      <w:tr w:rsidR="00C6537F" w14:paraId="0A7A07B3" w14:textId="77777777" w:rsidTr="00972D9A">
        <w:tc>
          <w:tcPr>
            <w:tcW w:w="1120" w:type="dxa"/>
          </w:tcPr>
          <w:p w14:paraId="2C99448A" w14:textId="1AAA4E1F" w:rsidR="00C6537F" w:rsidRPr="003A4489" w:rsidRDefault="006A67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pris et al. </w:t>
            </w:r>
            <w:r w:rsidR="00D32D7B" w:rsidRPr="00D32D7B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832F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D32D7B" w:rsidRPr="00D32D7B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0EE726B2" w14:textId="5A2E7B47" w:rsidR="00C6537F" w:rsidRPr="003A4489" w:rsidRDefault="00BF49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63)</w:t>
            </w:r>
          </w:p>
        </w:tc>
        <w:tc>
          <w:tcPr>
            <w:tcW w:w="1730" w:type="dxa"/>
          </w:tcPr>
          <w:p w14:paraId="5DD4EFD1" w14:textId="77777777" w:rsidR="007E5AD5" w:rsidRPr="007E5AD5" w:rsidRDefault="007E5AD5" w:rsidP="007E5AD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5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tive: </w:t>
            </w:r>
          </w:p>
          <w:p w14:paraId="54C435DB" w14:textId="4D011278" w:rsidR="00C6537F" w:rsidRPr="003A4489" w:rsidRDefault="007E5AD5" w:rsidP="007E5AD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5A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ical evidence-based (i.e., prolonged exposure and cognitive processing therapy)</w:t>
            </w:r>
          </w:p>
        </w:tc>
        <w:tc>
          <w:tcPr>
            <w:tcW w:w="1193" w:type="dxa"/>
          </w:tcPr>
          <w:p w14:paraId="0652FF6F" w14:textId="08347299" w:rsidR="00C6537F" w:rsidRPr="003A4489" w:rsidRDefault="000F5C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32F11241" w14:textId="77777777" w:rsidR="000F5CBD" w:rsidRDefault="000F5CBD" w:rsidP="000F5C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)  RCT</w:t>
            </w:r>
          </w:p>
          <w:p w14:paraId="65560893" w14:textId="77777777" w:rsidR="000F5CBD" w:rsidRDefault="000F5CBD" w:rsidP="000F5C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093DBC0" w14:textId="77777777" w:rsidR="000F5CBD" w:rsidRDefault="000F5CBD" w:rsidP="000F5C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i) Not reported</w:t>
            </w:r>
          </w:p>
          <w:p w14:paraId="33622141" w14:textId="77777777" w:rsidR="000F5CBD" w:rsidRDefault="000F5CBD" w:rsidP="000F5C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6A27F8C" w14:textId="77777777" w:rsidR="000F5CBD" w:rsidRDefault="000F5CBD" w:rsidP="000F5C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ii) A</w:t>
            </w:r>
            <w:r w:rsidRPr="00155E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er finding evidence for the presence of heterogeneity 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55E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udy outcomes, subsequent pooled analyses used rando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55E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s estimating metho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3303FBE5" w14:textId="77777777" w:rsidR="000F5CBD" w:rsidRDefault="000F5CBD" w:rsidP="000F5C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AE35875" w14:textId="77777777" w:rsidR="000F5CBD" w:rsidRPr="003A4489" w:rsidRDefault="000F5CBD" w:rsidP="000F5C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v) Not reported</w:t>
            </w:r>
          </w:p>
          <w:p w14:paraId="391DF5E1" w14:textId="77777777" w:rsidR="00C6537F" w:rsidRDefault="00C6537F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02649B4" w14:textId="77777777" w:rsidR="00F82100" w:rsidRDefault="00F82100" w:rsidP="00F821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en's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  <w:p w14:paraId="3454D6A0" w14:textId="77777777" w:rsidR="00C6537F" w:rsidRDefault="00F82100" w:rsidP="00F821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behavioral outcome)</w:t>
            </w:r>
          </w:p>
          <w:p w14:paraId="526757ED" w14:textId="77777777" w:rsidR="00F82100" w:rsidRDefault="00F82100" w:rsidP="00F821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D6E8730" w14:textId="252E14B2" w:rsidR="00F82100" w:rsidRPr="0071024B" w:rsidRDefault="00F82100" w:rsidP="00F821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BD2424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6-0.10</w:t>
            </w:r>
          </w:p>
        </w:tc>
        <w:tc>
          <w:tcPr>
            <w:tcW w:w="1350" w:type="dxa"/>
          </w:tcPr>
          <w:p w14:paraId="4A00FA4A" w14:textId="20856C61" w:rsidR="00C6537F" w:rsidRDefault="00FF5C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  <w:p w14:paraId="5AFBF76D" w14:textId="77777777" w:rsidR="00FF5C91" w:rsidRDefault="00FF5C91" w:rsidP="00FF5C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C93264E" w14:textId="77777777" w:rsidR="00FF5C91" w:rsidRDefault="00FF5C91" w:rsidP="00FF5C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ECF448B" w14:textId="77777777" w:rsidR="00FF5C91" w:rsidRDefault="00FF5C91" w:rsidP="00FF5C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4451D19" w14:textId="0431351D" w:rsidR="00FF5C91" w:rsidRPr="00FF5C91" w:rsidRDefault="00FF5C91" w:rsidP="00FF5C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6537F" w14:paraId="0FFD4B84" w14:textId="77777777" w:rsidTr="008C2EB7">
        <w:trPr>
          <w:trHeight w:val="68"/>
        </w:trPr>
        <w:tc>
          <w:tcPr>
            <w:tcW w:w="1120" w:type="dxa"/>
          </w:tcPr>
          <w:p w14:paraId="4D3967D6" w14:textId="224006E6" w:rsidR="00C6537F" w:rsidRPr="003A4489" w:rsidRDefault="00FF5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pris et al. </w:t>
            </w:r>
            <w:r w:rsidR="00D32D7B" w:rsidRPr="00D32D7B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832F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D32D7B" w:rsidRPr="00D32D7B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2E5156CF" w14:textId="0CB05A40" w:rsidR="00C6537F" w:rsidRPr="003A4489" w:rsidRDefault="00FF5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63)</w:t>
            </w:r>
          </w:p>
        </w:tc>
        <w:tc>
          <w:tcPr>
            <w:tcW w:w="1730" w:type="dxa"/>
          </w:tcPr>
          <w:p w14:paraId="57D03B4B" w14:textId="77777777" w:rsidR="007B29E2" w:rsidRDefault="007B29E2" w:rsidP="007B29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tive: </w:t>
            </w:r>
          </w:p>
          <w:p w14:paraId="017C036B" w14:textId="6A7F9824" w:rsidR="00C6537F" w:rsidRPr="003A4489" w:rsidRDefault="007B29E2" w:rsidP="007B29E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ical evidence-based (i.e., prolonged exposure and cognitive processing therapy)</w:t>
            </w:r>
          </w:p>
        </w:tc>
        <w:tc>
          <w:tcPr>
            <w:tcW w:w="1193" w:type="dxa"/>
          </w:tcPr>
          <w:p w14:paraId="0D9BC68A" w14:textId="26C4474D" w:rsidR="00C6537F" w:rsidRPr="003A4489" w:rsidRDefault="002F2B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low-up (3-6 months)</w:t>
            </w:r>
          </w:p>
        </w:tc>
        <w:tc>
          <w:tcPr>
            <w:tcW w:w="3827" w:type="dxa"/>
          </w:tcPr>
          <w:p w14:paraId="4D277BF4" w14:textId="77777777" w:rsidR="002F2B8B" w:rsidRDefault="002F2B8B" w:rsidP="002F2B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)  RCT</w:t>
            </w:r>
          </w:p>
          <w:p w14:paraId="7ECB1B59" w14:textId="77777777" w:rsidR="002F2B8B" w:rsidRDefault="002F2B8B" w:rsidP="002F2B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0E5321F" w14:textId="77777777" w:rsidR="002F2B8B" w:rsidRDefault="002F2B8B" w:rsidP="002F2B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i) Not reported</w:t>
            </w:r>
          </w:p>
          <w:p w14:paraId="03C0B4CB" w14:textId="77777777" w:rsidR="002F2B8B" w:rsidRDefault="002F2B8B" w:rsidP="002F2B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2E487F2" w14:textId="77777777" w:rsidR="002F2B8B" w:rsidRDefault="002F2B8B" w:rsidP="002F2B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ii) A</w:t>
            </w:r>
            <w:r w:rsidRPr="00155E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er finding evidence for the presence of heterogeneity 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55E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udy outcomes, subsequent pooled analyses used rando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55E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s estimating metho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64400B3B" w14:textId="77777777" w:rsidR="002F2B8B" w:rsidRDefault="002F2B8B" w:rsidP="002F2B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7FBB8BE" w14:textId="77777777" w:rsidR="002F2B8B" w:rsidRPr="003A4489" w:rsidRDefault="002F2B8B" w:rsidP="002F2B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v) Not reported</w:t>
            </w:r>
          </w:p>
          <w:p w14:paraId="2C1C451F" w14:textId="77777777" w:rsidR="00C6537F" w:rsidRDefault="00C6537F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E9A7B7B" w14:textId="77777777" w:rsidR="00C6537F" w:rsidRDefault="007A218B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ohen's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  <w:p w14:paraId="5774F151" w14:textId="77777777" w:rsidR="007A218B" w:rsidRDefault="007A218B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39482F3" w14:textId="0528AC61" w:rsidR="007A218B" w:rsidRPr="0071024B" w:rsidRDefault="007A218B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DA5412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9-0.08</w:t>
            </w:r>
          </w:p>
        </w:tc>
        <w:tc>
          <w:tcPr>
            <w:tcW w:w="1350" w:type="dxa"/>
          </w:tcPr>
          <w:p w14:paraId="03708DD1" w14:textId="0907D61C" w:rsidR="00C6537F" w:rsidRPr="0071024B" w:rsidRDefault="003E7CF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</w:tc>
      </w:tr>
      <w:tr w:rsidR="008E2210" w14:paraId="56A94A3A" w14:textId="77777777" w:rsidTr="008C2EB7">
        <w:tc>
          <w:tcPr>
            <w:tcW w:w="11880" w:type="dxa"/>
            <w:gridSpan w:val="7"/>
            <w:shd w:val="clear" w:color="auto" w:fill="F2F2F2" w:themeFill="background1" w:themeFillShade="F2"/>
          </w:tcPr>
          <w:p w14:paraId="1C752F6E" w14:textId="4D0F8380" w:rsidR="008E2210" w:rsidRPr="008C2EB7" w:rsidRDefault="008E22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2E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 w:rsidR="008C2EB7" w:rsidRPr="008C2E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viophobia </w:t>
            </w:r>
          </w:p>
        </w:tc>
      </w:tr>
      <w:tr w:rsidR="00C6537F" w14:paraId="775236F6" w14:textId="77777777" w:rsidTr="00972D9A">
        <w:tc>
          <w:tcPr>
            <w:tcW w:w="1120" w:type="dxa"/>
          </w:tcPr>
          <w:p w14:paraId="777F2DCA" w14:textId="14640900" w:rsidR="00C6537F" w:rsidRPr="003A4489" w:rsidRDefault="008C2E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rdos et al. </w:t>
            </w:r>
            <w:r w:rsidR="003C0F35" w:rsidRPr="003C0F3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832F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3C0F35" w:rsidRPr="003C0F3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650CA75A" w14:textId="7933B124" w:rsidR="00C6537F" w:rsidRPr="003A4489" w:rsidRDefault="00D75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454)</w:t>
            </w:r>
          </w:p>
        </w:tc>
        <w:tc>
          <w:tcPr>
            <w:tcW w:w="1730" w:type="dxa"/>
          </w:tcPr>
          <w:p w14:paraId="317D0309" w14:textId="1A6411C7" w:rsidR="00C6537F" w:rsidRPr="003A4489" w:rsidRDefault="00980241" w:rsidP="0060037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193" w:type="dxa"/>
          </w:tcPr>
          <w:p w14:paraId="23EA33DB" w14:textId="45D13024" w:rsidR="00C6537F" w:rsidRPr="003A4489" w:rsidRDefault="00E1035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59909824" w14:textId="77777777" w:rsidR="002458C9" w:rsidRDefault="002458C9" w:rsidP="002458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)  RCT</w:t>
            </w:r>
          </w:p>
          <w:p w14:paraId="1B299531" w14:textId="77777777" w:rsidR="002458C9" w:rsidRDefault="002458C9" w:rsidP="002458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7A9687D" w14:textId="77777777" w:rsidR="00D24278" w:rsidRPr="001F0786" w:rsidRDefault="002458C9" w:rsidP="00D2427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="00D242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="00D24278" w:rsidRPr="001F0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erators explain</w:t>
            </w:r>
            <w:r w:rsidR="00D242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g</w:t>
            </w:r>
            <w:r w:rsidR="00D24278" w:rsidRPr="001F0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fficiency:</w:t>
            </w:r>
          </w:p>
          <w:p w14:paraId="1DA28637" w14:textId="191A6EB6" w:rsidR="002458C9" w:rsidRDefault="00D24278" w:rsidP="00D2427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F0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uality RC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amp; </w:t>
            </w:r>
            <w:r w:rsidRPr="001F0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age</w:t>
            </w:r>
          </w:p>
          <w:p w14:paraId="1CD3F0FA" w14:textId="77777777" w:rsidR="00412B4E" w:rsidRDefault="00412B4E" w:rsidP="002458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F03B81B" w14:textId="48B5E27B" w:rsidR="002458C9" w:rsidRDefault="002458C9" w:rsidP="002458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4D3D24" w:rsidRPr="00626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=32.257</w:t>
            </w:r>
            <w:r w:rsidR="004D3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p</w:t>
            </w:r>
            <w:r w:rsidR="004D3D24" w:rsidRPr="00626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0</w:t>
            </w:r>
            <w:r w:rsidR="004D3D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4D3D24" w:rsidRPr="00626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="004D3D24" w:rsidRPr="00FE30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4D3D24" w:rsidRPr="006268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3.49</w:t>
            </w:r>
          </w:p>
          <w:p w14:paraId="4CBAD2A1" w14:textId="77777777" w:rsidR="002458C9" w:rsidRDefault="002458C9" w:rsidP="002458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F0091EA" w14:textId="77777777" w:rsidR="00BE5306" w:rsidRPr="00A5597B" w:rsidRDefault="002458C9" w:rsidP="00BE53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BE5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BE5306" w:rsidRPr="00A55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puted effect size without publication bias</w:t>
            </w:r>
          </w:p>
          <w:p w14:paraId="23EA6413" w14:textId="77777777" w:rsidR="00BE5306" w:rsidRPr="00A5597B" w:rsidRDefault="00BE5306" w:rsidP="00BE53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20DEADE" w14:textId="77777777" w:rsidR="00BE5306" w:rsidRPr="00A5597B" w:rsidRDefault="00BE5306" w:rsidP="00BE53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ee</w:t>
            </w:r>
            <w:r w:rsidRPr="00A55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udies with effect sizes higher than the mean, which did not change significantly the results (Adjus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 sizes</w:t>
            </w:r>
            <w:r w:rsidRPr="00A55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orted)</w:t>
            </w:r>
          </w:p>
          <w:p w14:paraId="1AF828CF" w14:textId="77777777" w:rsidR="00BE5306" w:rsidRPr="00A5597B" w:rsidRDefault="00BE5306" w:rsidP="00BE53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62F36D7" w14:textId="3D423EE1" w:rsidR="002458C9" w:rsidRPr="003A4489" w:rsidRDefault="00BE5306" w:rsidP="00BE53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5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funnel plot asymmetry suggests the presence of missing studies with effect sizes above the mean, highlighting the possibility to underestimate results of the difference</w:t>
            </w:r>
          </w:p>
          <w:p w14:paraId="6AD42C40" w14:textId="77777777" w:rsidR="00C6537F" w:rsidRDefault="00C6537F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F7275BD" w14:textId="77777777" w:rsidR="007B542F" w:rsidRDefault="007B542F" w:rsidP="007B5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2</w:t>
            </w:r>
          </w:p>
          <w:p w14:paraId="15271E15" w14:textId="77777777" w:rsidR="00C6537F" w:rsidRDefault="007B542F" w:rsidP="007B5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in-group eff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29A2F7F2" w14:textId="77777777" w:rsidR="007B542F" w:rsidRDefault="007B542F" w:rsidP="007B5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8B28F54" w14:textId="51D74480" w:rsidR="007B542F" w:rsidRPr="0071024B" w:rsidRDefault="007B542F" w:rsidP="007B54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F9260F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7</w:t>
            </w:r>
            <w:r w:rsidR="00F926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F9260F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1350" w:type="dxa"/>
          </w:tcPr>
          <w:p w14:paraId="253181ED" w14:textId="678A9C02" w:rsidR="00C6537F" w:rsidRPr="0071024B" w:rsidRDefault="006445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</w:tc>
      </w:tr>
      <w:tr w:rsidR="008C2EB7" w14:paraId="5A0BC0A0" w14:textId="77777777" w:rsidTr="00972D9A">
        <w:tc>
          <w:tcPr>
            <w:tcW w:w="1120" w:type="dxa"/>
          </w:tcPr>
          <w:p w14:paraId="5DD7605C" w14:textId="332659D6" w:rsidR="008C2EB7" w:rsidRPr="003A4489" w:rsidRDefault="006445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rdos et al. </w:t>
            </w:r>
            <w:r w:rsidR="003C0F35" w:rsidRPr="003C0F3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832F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3C0F35" w:rsidRPr="003C0F3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2A989432" w14:textId="460E698C" w:rsidR="008C2EB7" w:rsidRPr="003A4489" w:rsidRDefault="007D34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Not reported)</w:t>
            </w:r>
          </w:p>
        </w:tc>
        <w:tc>
          <w:tcPr>
            <w:tcW w:w="1730" w:type="dxa"/>
          </w:tcPr>
          <w:p w14:paraId="3A7A15C9" w14:textId="0226BA5E" w:rsidR="008C2EB7" w:rsidRPr="003A4489" w:rsidRDefault="00F662CD" w:rsidP="0060037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193" w:type="dxa"/>
          </w:tcPr>
          <w:p w14:paraId="78A28EC4" w14:textId="672D55CB" w:rsidR="008C2EB7" w:rsidRPr="003A4489" w:rsidRDefault="0099541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3827" w:type="dxa"/>
          </w:tcPr>
          <w:p w14:paraId="3F3B66E7" w14:textId="77777777" w:rsidR="008A4C74" w:rsidRDefault="008A4C74" w:rsidP="008A4C7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)  RCT</w:t>
            </w:r>
          </w:p>
          <w:p w14:paraId="64E77E7D" w14:textId="77777777" w:rsidR="008A4C74" w:rsidRDefault="008A4C74" w:rsidP="008A4C7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8450F5C" w14:textId="77777777" w:rsidR="00C348C9" w:rsidRPr="001F0786" w:rsidRDefault="008A4C74" w:rsidP="00C348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="00C348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="00C348C9" w:rsidRPr="001F0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erators explain</w:t>
            </w:r>
            <w:r w:rsidR="00C348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g</w:t>
            </w:r>
            <w:r w:rsidR="00C348C9" w:rsidRPr="001F0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fficiency:</w:t>
            </w:r>
          </w:p>
          <w:p w14:paraId="462E04B9" w14:textId="547DE284" w:rsidR="008A4C74" w:rsidRDefault="00C348C9" w:rsidP="00C348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umber of participants &amp; Follow-up interval </w:t>
            </w:r>
          </w:p>
          <w:p w14:paraId="7C67C082" w14:textId="77777777" w:rsidR="00C348C9" w:rsidRDefault="00C348C9" w:rsidP="00C348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B09E7AF" w14:textId="44CAB5B1" w:rsidR="008A4C74" w:rsidRDefault="008A4C74" w:rsidP="008A4C7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BE296E" w:rsidRPr="000A7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=44.51</w:t>
            </w:r>
            <w:r w:rsidR="00BE2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p</w:t>
            </w:r>
            <w:r w:rsidR="00BE296E" w:rsidRPr="000A7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0</w:t>
            </w:r>
            <w:r w:rsidR="00BE2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BE296E" w:rsidRPr="000A7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="00BE296E" w:rsidRPr="00FE30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BE296E" w:rsidRPr="000A7F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68.54</w:t>
            </w:r>
          </w:p>
          <w:p w14:paraId="2FA91CB8" w14:textId="77777777" w:rsidR="00BE296E" w:rsidRDefault="00BE296E" w:rsidP="008A4C7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2F4E298" w14:textId="77777777" w:rsidR="00005A46" w:rsidRPr="006F10A9" w:rsidRDefault="008A4C74" w:rsidP="00005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005A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005A46" w:rsidRPr="006F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puted effect size without publication bias</w:t>
            </w:r>
          </w:p>
          <w:p w14:paraId="27A5B13E" w14:textId="77777777" w:rsidR="00005A46" w:rsidRPr="006F10A9" w:rsidRDefault="00005A46" w:rsidP="00005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A8D7111" w14:textId="77777777" w:rsidR="00005A46" w:rsidRPr="006F10A9" w:rsidRDefault="00005A46" w:rsidP="00005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ee</w:t>
            </w:r>
            <w:r w:rsidRPr="006F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udies with effect sizes bellow the mean were estimated to significantly reduce the medium effect size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</w:t>
            </w:r>
            <w:r w:rsidRPr="006F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 a small one</w:t>
            </w:r>
          </w:p>
          <w:p w14:paraId="3F374EFA" w14:textId="77777777" w:rsidR="00005A46" w:rsidRPr="006F10A9" w:rsidRDefault="00005A46" w:rsidP="00005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E06E926" w14:textId="77777777" w:rsidR="008C2EB7" w:rsidRDefault="00005A46" w:rsidP="00005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f</w:t>
            </w:r>
            <w:r w:rsidRPr="006F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nel plot showed some asymmetry suggesting the possibility of overestimating VR efficiency compared to control conditions at follow-up</w:t>
            </w:r>
          </w:p>
          <w:p w14:paraId="0F4BF1BD" w14:textId="19F6D99C" w:rsidR="00005A46" w:rsidRDefault="00005A46" w:rsidP="00005A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90EBC4F" w14:textId="77777777" w:rsidR="00862ACD" w:rsidRDefault="00862ACD" w:rsidP="00862A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8</w:t>
            </w:r>
          </w:p>
          <w:p w14:paraId="472FD204" w14:textId="77777777" w:rsidR="008C2EB7" w:rsidRDefault="00862ACD" w:rsidP="00862A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in-group eff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4E077EE7" w14:textId="77777777" w:rsidR="00784545" w:rsidRDefault="00784545" w:rsidP="00862A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F858EF0" w14:textId="2C135FB6" w:rsidR="00784545" w:rsidRPr="0071024B" w:rsidRDefault="00784545" w:rsidP="00862A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1350" w:type="dxa"/>
          </w:tcPr>
          <w:p w14:paraId="71C97EA0" w14:textId="481D140A" w:rsidR="008C2EB7" w:rsidRPr="0071024B" w:rsidRDefault="00333D2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8C2EB7" w14:paraId="69EF31A3" w14:textId="77777777" w:rsidTr="00972D9A">
        <w:tc>
          <w:tcPr>
            <w:tcW w:w="1120" w:type="dxa"/>
          </w:tcPr>
          <w:p w14:paraId="662E769F" w14:textId="32090AF4" w:rsidR="008C2EB7" w:rsidRPr="003A4489" w:rsidRDefault="00333D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rdos et al. </w:t>
            </w:r>
            <w:r w:rsidR="003C0F35" w:rsidRPr="003C0F3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832F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3C0F35" w:rsidRPr="003C0F3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1F898EFA" w14:textId="6F8C6100" w:rsidR="008C2EB7" w:rsidRPr="003A4489" w:rsidRDefault="00333D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Not reported)</w:t>
            </w:r>
          </w:p>
        </w:tc>
        <w:tc>
          <w:tcPr>
            <w:tcW w:w="1730" w:type="dxa"/>
          </w:tcPr>
          <w:p w14:paraId="2DED101F" w14:textId="77777777" w:rsidR="00524F2F" w:rsidRDefault="00524F2F" w:rsidP="00524F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active: </w:t>
            </w:r>
          </w:p>
          <w:p w14:paraId="7B3EBECB" w14:textId="7A9040B6" w:rsidR="008C2EB7" w:rsidRPr="003A4489" w:rsidRDefault="00524F2F" w:rsidP="00524F2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conditions-wait list and attention control</w:t>
            </w:r>
          </w:p>
        </w:tc>
        <w:tc>
          <w:tcPr>
            <w:tcW w:w="1193" w:type="dxa"/>
          </w:tcPr>
          <w:p w14:paraId="312A77DE" w14:textId="295349A4" w:rsidR="008C2EB7" w:rsidRPr="003A4489" w:rsidRDefault="00EF72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3E23CBA4" w14:textId="77777777" w:rsidR="00EF72D2" w:rsidRDefault="00EF72D2" w:rsidP="00EF72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)  RCT</w:t>
            </w:r>
          </w:p>
          <w:p w14:paraId="7E483541" w14:textId="77777777" w:rsidR="00EF72D2" w:rsidRDefault="00EF72D2" w:rsidP="00EF72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5A7A99E" w14:textId="183F18F5" w:rsidR="00EF72D2" w:rsidRDefault="00EF72D2" w:rsidP="00EF72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="00E04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="00E0440A" w:rsidRPr="006D43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account of few studies</w:t>
            </w:r>
            <w:r w:rsidR="00E04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E0440A" w:rsidRPr="006D43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t was not possible to perform meta-regression analysis. </w:t>
            </w:r>
            <w:r w:rsidR="00E0440A" w:rsidRPr="001B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ion analysis, with categorical variable-outcome types, revealed no</w:t>
            </w:r>
            <w:r w:rsidR="00E04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0440A" w:rsidRPr="001B0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 moderators</w:t>
            </w:r>
            <w:r w:rsidR="00E04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47AD4087" w14:textId="77777777" w:rsidR="00E0440A" w:rsidRDefault="00E0440A" w:rsidP="00EF72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1A87F07" w14:textId="103E46FE" w:rsidR="00EF72D2" w:rsidRDefault="00EF72D2" w:rsidP="00EF72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272CD5" w:rsidRPr="00A65E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=9.587</w:t>
            </w:r>
            <w:r w:rsidR="00272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p</w:t>
            </w:r>
            <w:r w:rsidR="00272CD5" w:rsidRPr="00A65E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2</w:t>
            </w:r>
            <w:r w:rsidR="00272C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272CD5" w:rsidRPr="00A65E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="00272CD5" w:rsidRPr="00FE30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272CD5" w:rsidRPr="00A65E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68.707</w:t>
            </w:r>
          </w:p>
          <w:p w14:paraId="40362563" w14:textId="77777777" w:rsidR="00272CD5" w:rsidRDefault="00272CD5" w:rsidP="00EF72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24BA3FA" w14:textId="77777777" w:rsidR="006E1B1A" w:rsidRPr="002D4FDC" w:rsidRDefault="00EF72D2" w:rsidP="006E1B1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6E1B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6E1B1A" w:rsidRPr="002D4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puted effect size without publication bias</w:t>
            </w:r>
          </w:p>
          <w:p w14:paraId="5ADEA03C" w14:textId="77777777" w:rsidR="006E1B1A" w:rsidRDefault="006E1B1A" w:rsidP="006E1B1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9B605B9" w14:textId="77777777" w:rsidR="006E1B1A" w:rsidRPr="002D4FDC" w:rsidRDefault="006E1B1A" w:rsidP="006E1B1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r w:rsidRPr="002D4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imat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o</w:t>
            </w:r>
            <w:r w:rsidRPr="002D4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udies with effect sizes lower than the mean, which did not change significantly the results</w:t>
            </w:r>
          </w:p>
          <w:p w14:paraId="47066193" w14:textId="77777777" w:rsidR="006E1B1A" w:rsidRPr="002D4FDC" w:rsidRDefault="006E1B1A" w:rsidP="006E1B1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0843924" w14:textId="608A83A9" w:rsidR="008C2EB7" w:rsidRDefault="006E1B1A" w:rsidP="006E1B1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4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funnel plot pointed out some asymmetry, suggesting the possibility of obtaining slightly </w:t>
            </w:r>
            <w:r w:rsidR="00320DD5" w:rsidRPr="002D4F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estimated results of VR efficiency vs. control conditions</w:t>
            </w:r>
          </w:p>
          <w:p w14:paraId="45455EE2" w14:textId="7B964FE7" w:rsidR="006E1B1A" w:rsidRDefault="006E1B1A" w:rsidP="006E1B1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30A097C" w14:textId="77777777" w:rsidR="008C2EB7" w:rsidRDefault="00D10514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0</w:t>
            </w:r>
          </w:p>
          <w:p w14:paraId="2CE21D49" w14:textId="77777777" w:rsidR="00D10514" w:rsidRDefault="00D10514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155D8C6" w14:textId="48D3B7FF" w:rsidR="00D10514" w:rsidRPr="0071024B" w:rsidRDefault="00D10514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0E4827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4</w:t>
            </w:r>
            <w:r w:rsidR="000E48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0E4827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7</w:t>
            </w:r>
          </w:p>
        </w:tc>
        <w:tc>
          <w:tcPr>
            <w:tcW w:w="1350" w:type="dxa"/>
          </w:tcPr>
          <w:p w14:paraId="2569E126" w14:textId="595F56B6" w:rsidR="008C2EB7" w:rsidRPr="0071024B" w:rsidRDefault="008F07D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</w:tc>
      </w:tr>
      <w:tr w:rsidR="008C2EB7" w14:paraId="70BEDE9D" w14:textId="77777777" w:rsidTr="00972D9A">
        <w:tc>
          <w:tcPr>
            <w:tcW w:w="1120" w:type="dxa"/>
          </w:tcPr>
          <w:p w14:paraId="2AAB9772" w14:textId="598AF403" w:rsidR="008C2EB7" w:rsidRPr="003A4489" w:rsidRDefault="00320D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rdos et al. </w:t>
            </w:r>
            <w:r w:rsidR="003C0F35" w:rsidRPr="003C0F3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832F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3C0F35" w:rsidRPr="003C0F3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13DDCD2E" w14:textId="375323C4" w:rsidR="008C2EB7" w:rsidRPr="003A4489" w:rsidRDefault="00320D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Not reported)</w:t>
            </w:r>
          </w:p>
        </w:tc>
        <w:tc>
          <w:tcPr>
            <w:tcW w:w="1730" w:type="dxa"/>
          </w:tcPr>
          <w:p w14:paraId="20F040D5" w14:textId="77777777" w:rsidR="00CF3C8E" w:rsidRDefault="00CF3C8E" w:rsidP="00CF3C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active: </w:t>
            </w:r>
          </w:p>
          <w:p w14:paraId="3F150C3E" w14:textId="3BF3FEED" w:rsidR="008C2EB7" w:rsidRPr="003A4489" w:rsidRDefault="00CF3C8E" w:rsidP="00CF3C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conditions-wait list and attention control</w:t>
            </w:r>
          </w:p>
        </w:tc>
        <w:tc>
          <w:tcPr>
            <w:tcW w:w="1193" w:type="dxa"/>
          </w:tcPr>
          <w:p w14:paraId="258378A6" w14:textId="243235D5" w:rsidR="008C2EB7" w:rsidRPr="003A4489" w:rsidRDefault="003073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3827" w:type="dxa"/>
          </w:tcPr>
          <w:p w14:paraId="2A093BEE" w14:textId="77777777" w:rsidR="003073B1" w:rsidRDefault="003073B1" w:rsidP="003073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)  RCT</w:t>
            </w:r>
          </w:p>
          <w:p w14:paraId="3F4CDD7F" w14:textId="77777777" w:rsidR="003073B1" w:rsidRDefault="003073B1" w:rsidP="003073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2DA2848" w14:textId="2A592534" w:rsidR="003073B1" w:rsidRDefault="003073B1" w:rsidP="003073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="00420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="00420791" w:rsidRPr="006D43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account of few studies</w:t>
            </w:r>
            <w:r w:rsidR="00420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420791" w:rsidRPr="006D43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t was not possible to perform meta-regression analysis.</w:t>
            </w:r>
          </w:p>
          <w:p w14:paraId="06480F27" w14:textId="77777777" w:rsidR="003073B1" w:rsidRDefault="003073B1" w:rsidP="003073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579F91B" w14:textId="39014C29" w:rsidR="003073B1" w:rsidRDefault="003073B1" w:rsidP="003073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EC14FD" w:rsidRPr="00A65E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=0.154</w:t>
            </w:r>
            <w:r w:rsidR="00EC1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p</w:t>
            </w:r>
            <w:r w:rsidR="00EC14FD" w:rsidRPr="00A65E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69</w:t>
            </w:r>
            <w:r w:rsidR="00EC1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EC14FD" w:rsidRPr="00A65E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="00EC14FD" w:rsidRPr="00FE30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EC14FD" w:rsidRPr="00A65E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0</w:t>
            </w:r>
          </w:p>
          <w:p w14:paraId="0356322E" w14:textId="77777777" w:rsidR="003073B1" w:rsidRDefault="003073B1" w:rsidP="003073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9D6B8F0" w14:textId="77777777" w:rsidR="008C2EB7" w:rsidRDefault="003073B1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(iv) </w:t>
            </w:r>
            <w:r w:rsidR="007C3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7C3FDA" w:rsidRPr="009C01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puted effect size without publication bias</w:t>
            </w:r>
            <w:r w:rsidR="007C3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3FB82EC7" w14:textId="311B92AD" w:rsidR="007C3FDA" w:rsidRDefault="007C3FDA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A0725F7" w14:textId="77777777" w:rsidR="008C2EB7" w:rsidRDefault="00801B7B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3</w:t>
            </w:r>
          </w:p>
          <w:p w14:paraId="084DB6ED" w14:textId="77777777" w:rsidR="00801B7B" w:rsidRDefault="00801B7B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7E76428" w14:textId="0CC2406C" w:rsidR="00801B7B" w:rsidRPr="0071024B" w:rsidRDefault="00801B7B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C82495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8</w:t>
            </w:r>
            <w:r w:rsidR="00C824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C82495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8</w:t>
            </w:r>
          </w:p>
        </w:tc>
        <w:tc>
          <w:tcPr>
            <w:tcW w:w="1350" w:type="dxa"/>
          </w:tcPr>
          <w:p w14:paraId="22FA2089" w14:textId="6069167A" w:rsidR="008C2EB7" w:rsidRPr="0071024B" w:rsidRDefault="00F836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8C2EB7" w14:paraId="76EB4434" w14:textId="77777777" w:rsidTr="00972D9A">
        <w:tc>
          <w:tcPr>
            <w:tcW w:w="1120" w:type="dxa"/>
          </w:tcPr>
          <w:p w14:paraId="6B51C46C" w14:textId="1C3F8CCE" w:rsidR="008C2EB7" w:rsidRPr="003A4489" w:rsidRDefault="00520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rdos et al. </w:t>
            </w:r>
            <w:r w:rsidR="003C0F35" w:rsidRPr="003C0F3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832F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3C0F35" w:rsidRPr="003C0F3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3AE9447E" w14:textId="6524DE7A" w:rsidR="008C2EB7" w:rsidRPr="003A4489" w:rsidRDefault="001C17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2 (Not reported) </w:t>
            </w:r>
          </w:p>
        </w:tc>
        <w:tc>
          <w:tcPr>
            <w:tcW w:w="1730" w:type="dxa"/>
          </w:tcPr>
          <w:p w14:paraId="226F6B34" w14:textId="77777777" w:rsidR="00285D62" w:rsidRDefault="00285D62" w:rsidP="00285D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tive: </w:t>
            </w:r>
          </w:p>
          <w:p w14:paraId="21F566EC" w14:textId="27706696" w:rsidR="008C2EB7" w:rsidRPr="003A4489" w:rsidRDefault="00285D62" w:rsidP="00285D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ical evidence-based (Cognitive behavioral therapy, bibliotherapy, cognitive therapy, relaxation, Cognitive behavioral therapy plus standard exposure (in vivo), relaxation techniques plus in imago exposure, computer aided exposure)</w:t>
            </w:r>
          </w:p>
        </w:tc>
        <w:tc>
          <w:tcPr>
            <w:tcW w:w="1193" w:type="dxa"/>
          </w:tcPr>
          <w:p w14:paraId="5E7A3AB5" w14:textId="16CD4CAE" w:rsidR="008C2EB7" w:rsidRPr="003A4489" w:rsidRDefault="00A801F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5218C860" w14:textId="77777777" w:rsidR="00A801F9" w:rsidRDefault="00A801F9" w:rsidP="00A801F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)  RCT</w:t>
            </w:r>
          </w:p>
          <w:p w14:paraId="1BCBF6A0" w14:textId="77777777" w:rsidR="00A801F9" w:rsidRDefault="00A801F9" w:rsidP="00A801F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C0C176D" w14:textId="1BF9A2C4" w:rsidR="00A801F9" w:rsidRDefault="00A801F9" w:rsidP="00A801F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="00C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="00C903F5" w:rsidRPr="006D43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account of few studies</w:t>
            </w:r>
            <w:r w:rsidR="00C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C903F5" w:rsidRPr="006D43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t was not possible to perform meta-regression analysis.</w:t>
            </w:r>
          </w:p>
          <w:p w14:paraId="52E60CE6" w14:textId="77777777" w:rsidR="00C903F5" w:rsidRDefault="00C903F5" w:rsidP="00A801F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558BA4B" w14:textId="1489B906" w:rsidR="00A801F9" w:rsidRDefault="00A801F9" w:rsidP="00A801F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2D1E0F" w:rsidRPr="003D2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=6.880</w:t>
            </w:r>
            <w:r w:rsidR="002D1E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p</w:t>
            </w:r>
            <w:r w:rsidR="002D1E0F" w:rsidRPr="003D2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80</w:t>
            </w:r>
            <w:r w:rsidR="002D1E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2D1E0F" w:rsidRPr="003D2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="002D1E0F" w:rsidRPr="00FE30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2D1E0F" w:rsidRPr="003D2F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0</w:t>
            </w:r>
          </w:p>
          <w:p w14:paraId="028BC85E" w14:textId="77777777" w:rsidR="009F74CC" w:rsidRDefault="009F74CC" w:rsidP="00A801F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B536F3B" w14:textId="77777777" w:rsidR="009F74CC" w:rsidRDefault="00A801F9" w:rsidP="009F74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9F74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9F74CC" w:rsidRPr="009C01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puted effect size without publication bias</w:t>
            </w:r>
          </w:p>
          <w:p w14:paraId="6ADEE866" w14:textId="77777777" w:rsidR="009F74CC" w:rsidRDefault="009F74CC" w:rsidP="009F74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4867337" w14:textId="77777777" w:rsidR="009F74CC" w:rsidRPr="00E666E9" w:rsidRDefault="009F74CC" w:rsidP="009F74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r w:rsidRPr="00E66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imated no study with effects higher or lower than the mean, which could modify the results</w:t>
            </w:r>
          </w:p>
          <w:p w14:paraId="34FEB6A9" w14:textId="77777777" w:rsidR="009F74CC" w:rsidRPr="00E666E9" w:rsidRDefault="009F74CC" w:rsidP="009F74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22B1CD4" w14:textId="11B2D45D" w:rsidR="008C2EB7" w:rsidRDefault="009F74CC" w:rsidP="009F74C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66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ults are not affected by publication bi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30" w:type="dxa"/>
          </w:tcPr>
          <w:p w14:paraId="0FD7B0A0" w14:textId="77777777" w:rsidR="008C2EB7" w:rsidRDefault="00497F9F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3</w:t>
            </w:r>
          </w:p>
          <w:p w14:paraId="67ACA449" w14:textId="77777777" w:rsidR="00497F9F" w:rsidRDefault="00497F9F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AFDBA26" w14:textId="488898CE" w:rsidR="00497F9F" w:rsidRPr="0071024B" w:rsidRDefault="00497F9F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CD41EA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2</w:t>
            </w:r>
            <w:r w:rsidR="00CD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CD41EA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1350" w:type="dxa"/>
          </w:tcPr>
          <w:p w14:paraId="12DB0213" w14:textId="6CB5DF27" w:rsidR="008C2EB7" w:rsidRPr="0071024B" w:rsidRDefault="00B728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537F" w14:paraId="78941AA8" w14:textId="77777777" w:rsidTr="00972D9A">
        <w:tc>
          <w:tcPr>
            <w:tcW w:w="1120" w:type="dxa"/>
          </w:tcPr>
          <w:p w14:paraId="796D7E00" w14:textId="27FDE73D" w:rsidR="00C6537F" w:rsidRPr="003A4489" w:rsidRDefault="0093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rdos et al. </w:t>
            </w:r>
            <w:r w:rsidR="003C0F35" w:rsidRPr="003C0F3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832F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3C0F35" w:rsidRPr="003C0F3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7887C36D" w14:textId="32C23E31" w:rsidR="00C6537F" w:rsidRPr="003A4489" w:rsidRDefault="00935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Not reported)</w:t>
            </w:r>
          </w:p>
        </w:tc>
        <w:tc>
          <w:tcPr>
            <w:tcW w:w="1730" w:type="dxa"/>
          </w:tcPr>
          <w:p w14:paraId="4C835572" w14:textId="77777777" w:rsidR="00EC51FB" w:rsidRDefault="00EC51FB" w:rsidP="00EC51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tive: </w:t>
            </w:r>
          </w:p>
          <w:p w14:paraId="0B612F80" w14:textId="6571C6A9" w:rsidR="00C6537F" w:rsidRPr="003A4489" w:rsidRDefault="00EC51FB" w:rsidP="00EC51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ical evidence-based (Cognitive behavioral therapy, bibliotherapy, cognitive therapy, relaxation, Cognitive behavioral therapy plus standard exposure (in vivo), relaxation techniques plus in imago exposure, computer aided exposure)</w:t>
            </w:r>
          </w:p>
        </w:tc>
        <w:tc>
          <w:tcPr>
            <w:tcW w:w="1193" w:type="dxa"/>
          </w:tcPr>
          <w:p w14:paraId="2A680191" w14:textId="597BAF2E" w:rsidR="00C6537F" w:rsidRPr="003A4489" w:rsidRDefault="003D36B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3827" w:type="dxa"/>
          </w:tcPr>
          <w:p w14:paraId="0195816E" w14:textId="77777777" w:rsidR="0068456C" w:rsidRDefault="0068456C" w:rsidP="0068456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)  RCT</w:t>
            </w:r>
          </w:p>
          <w:p w14:paraId="5F931534" w14:textId="77777777" w:rsidR="0068456C" w:rsidRDefault="0068456C" w:rsidP="0068456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E903905" w14:textId="77777777" w:rsidR="00D9411D" w:rsidRPr="001F0786" w:rsidRDefault="0068456C" w:rsidP="00D941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="00D94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="00D9411D" w:rsidRPr="001F0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erators explain</w:t>
            </w:r>
            <w:r w:rsidR="00D941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g</w:t>
            </w:r>
            <w:r w:rsidR="00D9411D" w:rsidRPr="001F0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fficiency:</w:t>
            </w:r>
          </w:p>
          <w:p w14:paraId="4E36717B" w14:textId="0CD7A60F" w:rsidR="0068456C" w:rsidRDefault="00D9411D" w:rsidP="00D941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umber of participants &amp; Follow-up interval </w:t>
            </w:r>
          </w:p>
          <w:p w14:paraId="480A463F" w14:textId="77777777" w:rsidR="00D9411D" w:rsidRDefault="00D9411D" w:rsidP="00D9411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6FA3D95" w14:textId="1286BEEA" w:rsidR="0068456C" w:rsidRDefault="0068456C" w:rsidP="0068456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8D78F9" w:rsidRPr="008629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=42.84</w:t>
            </w:r>
            <w:r w:rsidR="008D78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p</w:t>
            </w:r>
            <w:r w:rsidR="008D78F9" w:rsidRPr="008629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0</w:t>
            </w:r>
            <w:r w:rsidR="008D78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8D78F9" w:rsidRPr="008629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="008D78F9" w:rsidRPr="00FE30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8D78F9" w:rsidRPr="008629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71.99</w:t>
            </w:r>
          </w:p>
          <w:p w14:paraId="5656D233" w14:textId="77777777" w:rsidR="008D78F9" w:rsidRDefault="008D78F9" w:rsidP="0068456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EACF867" w14:textId="77777777" w:rsidR="00DD45D4" w:rsidRPr="00E666E9" w:rsidRDefault="0068456C" w:rsidP="00DD45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DD4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DD45D4" w:rsidRPr="00E66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mputed effect size without publication bias  </w:t>
            </w:r>
          </w:p>
          <w:p w14:paraId="6CC2557E" w14:textId="77777777" w:rsidR="00DD45D4" w:rsidRPr="00E666E9" w:rsidRDefault="00DD45D4" w:rsidP="00DD45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656A6F3" w14:textId="77777777" w:rsidR="00DD45D4" w:rsidRPr="00E666E9" w:rsidRDefault="00DD45D4" w:rsidP="00DD45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ur</w:t>
            </w:r>
            <w:r w:rsidRPr="00E66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udies with effect sizes bellow the mean were estimated to significantly reduce the effect size of VR</w:t>
            </w:r>
          </w:p>
          <w:p w14:paraId="754FB2EF" w14:textId="77777777" w:rsidR="00DD45D4" w:rsidRPr="00E666E9" w:rsidRDefault="00DD45D4" w:rsidP="00DD45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47708C3" w14:textId="77777777" w:rsidR="00C6537F" w:rsidRDefault="00DD45D4" w:rsidP="00DD45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</w:t>
            </w:r>
            <w:r w:rsidRPr="00E66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nnel plot showed some asymmetry, suggesting the possibility that our results are affected by publication bias, overestimating V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666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iciency compared to classical evidence-based interventions at follow-up</w:t>
            </w:r>
          </w:p>
          <w:p w14:paraId="7310D6C3" w14:textId="770C787B" w:rsidR="00DD45D4" w:rsidRDefault="00DD45D4" w:rsidP="00DD45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B10B1FC" w14:textId="77777777" w:rsidR="00C6537F" w:rsidRDefault="00DB3BE2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5</w:t>
            </w:r>
          </w:p>
          <w:p w14:paraId="04468AAD" w14:textId="77777777" w:rsidR="00DB3BE2" w:rsidRDefault="00DB3BE2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80BF4CB" w14:textId="79C019B2" w:rsidR="00DB3BE2" w:rsidRPr="0071024B" w:rsidRDefault="00DB3BE2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0E01C8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9</w:t>
            </w:r>
            <w:r w:rsidR="000E01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0E01C8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2</w:t>
            </w:r>
          </w:p>
        </w:tc>
        <w:tc>
          <w:tcPr>
            <w:tcW w:w="1350" w:type="dxa"/>
          </w:tcPr>
          <w:p w14:paraId="2DBAF6A0" w14:textId="2180CB7A" w:rsidR="00C6537F" w:rsidRPr="0071024B" w:rsidRDefault="006E665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C6537F" w14:paraId="09656025" w14:textId="77777777" w:rsidTr="00972D9A">
        <w:tc>
          <w:tcPr>
            <w:tcW w:w="1120" w:type="dxa"/>
          </w:tcPr>
          <w:p w14:paraId="68B53527" w14:textId="13D0C95C" w:rsidR="00C6537F" w:rsidRPr="003A4489" w:rsidRDefault="006021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rdos et al. </w:t>
            </w:r>
            <w:r w:rsidR="003C0F35" w:rsidRPr="003C0F3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832F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3C0F35" w:rsidRPr="003C0F3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0AC51075" w14:textId="6904E86B" w:rsidR="00C6537F" w:rsidRPr="003A4489" w:rsidRDefault="00977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Not reported)</w:t>
            </w:r>
          </w:p>
        </w:tc>
        <w:tc>
          <w:tcPr>
            <w:tcW w:w="1730" w:type="dxa"/>
          </w:tcPr>
          <w:p w14:paraId="4CF3C255" w14:textId="77777777" w:rsidR="006E140F" w:rsidRDefault="006E140F" w:rsidP="006E140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tive: </w:t>
            </w:r>
          </w:p>
          <w:p w14:paraId="45151293" w14:textId="3E7317E9" w:rsidR="00C6537F" w:rsidRPr="003A4489" w:rsidRDefault="006E140F" w:rsidP="006E140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osure-based (‘in vivo’ and ‘in imago’ exposure)</w:t>
            </w:r>
          </w:p>
        </w:tc>
        <w:tc>
          <w:tcPr>
            <w:tcW w:w="1193" w:type="dxa"/>
          </w:tcPr>
          <w:p w14:paraId="54766279" w14:textId="0551B4BD" w:rsidR="00C6537F" w:rsidRPr="003A4489" w:rsidRDefault="004F69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332FD052" w14:textId="77777777" w:rsidR="00176A94" w:rsidRDefault="00176A94" w:rsidP="00176A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)  RCT</w:t>
            </w:r>
          </w:p>
          <w:p w14:paraId="4C57B3ED" w14:textId="77777777" w:rsidR="00176A94" w:rsidRDefault="00176A94" w:rsidP="00176A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F1DC68D" w14:textId="2DF07A01" w:rsidR="00176A94" w:rsidRDefault="00176A94" w:rsidP="00176A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="00990E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="00990E9C" w:rsidRPr="006D43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account of few studies</w:t>
            </w:r>
            <w:r w:rsidR="00990E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990E9C" w:rsidRPr="006D43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t was not possible to perform meta-regression analysis.</w:t>
            </w:r>
          </w:p>
          <w:p w14:paraId="7D8530EE" w14:textId="77777777" w:rsidR="00990E9C" w:rsidRDefault="00990E9C" w:rsidP="00176A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C7E88C2" w14:textId="30384F4E" w:rsidR="00176A94" w:rsidRDefault="00176A94" w:rsidP="00176A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36207B" w:rsidRPr="008629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=1.238</w:t>
            </w:r>
            <w:r w:rsidR="003620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p</w:t>
            </w:r>
            <w:r w:rsidR="0036207B" w:rsidRPr="008629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87</w:t>
            </w:r>
            <w:r w:rsidR="003620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36207B" w:rsidRPr="008629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="0036207B" w:rsidRPr="00FE30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36207B" w:rsidRPr="008629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0</w:t>
            </w:r>
          </w:p>
          <w:p w14:paraId="7B4733CE" w14:textId="77777777" w:rsidR="0036207B" w:rsidRDefault="0036207B" w:rsidP="00176A9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228B444" w14:textId="77777777" w:rsidR="00C6537F" w:rsidRDefault="00176A94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FA68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FA6875" w:rsidRPr="00482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puted effect size without publication bias</w:t>
            </w:r>
            <w:r w:rsidR="00FA68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5CACAA53" w14:textId="2D8C8074" w:rsidR="00FA6875" w:rsidRDefault="00FA6875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D02E277" w14:textId="77777777" w:rsidR="00C6537F" w:rsidRDefault="00670FFE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  <w:p w14:paraId="6F628330" w14:textId="77777777" w:rsidR="00670FFE" w:rsidRDefault="00670FFE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70F2158" w14:textId="7ADC77BE" w:rsidR="00670FFE" w:rsidRPr="0071024B" w:rsidRDefault="00670FFE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DA7EA3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  <w:r w:rsidR="00DA7E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DA7EA3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2</w:t>
            </w:r>
          </w:p>
        </w:tc>
        <w:tc>
          <w:tcPr>
            <w:tcW w:w="1350" w:type="dxa"/>
          </w:tcPr>
          <w:p w14:paraId="4A7F1C16" w14:textId="463A4B89" w:rsidR="00C6537F" w:rsidRPr="0071024B" w:rsidRDefault="00F5686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6E6652" w14:paraId="7522CD61" w14:textId="77777777" w:rsidTr="00972D9A">
        <w:tc>
          <w:tcPr>
            <w:tcW w:w="1120" w:type="dxa"/>
          </w:tcPr>
          <w:p w14:paraId="1CE38FEB" w14:textId="3B71E753" w:rsidR="006E6652" w:rsidRPr="003A4489" w:rsidRDefault="00F56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rdos et al. </w:t>
            </w:r>
            <w:r w:rsidR="003C0F35" w:rsidRPr="003C0F3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832F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3C0F35" w:rsidRPr="003C0F3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6114FA78" w14:textId="2F33BFB7" w:rsidR="006E6652" w:rsidRPr="003A4489" w:rsidRDefault="00F56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Not reported)</w:t>
            </w:r>
          </w:p>
        </w:tc>
        <w:tc>
          <w:tcPr>
            <w:tcW w:w="1730" w:type="dxa"/>
          </w:tcPr>
          <w:p w14:paraId="4DE9B1B8" w14:textId="77777777" w:rsidR="009D29C2" w:rsidRDefault="009D29C2" w:rsidP="009D29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tive: </w:t>
            </w:r>
          </w:p>
          <w:p w14:paraId="7CD9AE19" w14:textId="1953C958" w:rsidR="006E6652" w:rsidRPr="003A4489" w:rsidRDefault="009D29C2" w:rsidP="009D29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osure-based (‘in vivo’ and ‘in imago’ exposure)</w:t>
            </w:r>
          </w:p>
        </w:tc>
        <w:tc>
          <w:tcPr>
            <w:tcW w:w="1193" w:type="dxa"/>
          </w:tcPr>
          <w:p w14:paraId="45F8F37C" w14:textId="230CCF3B" w:rsidR="006E6652" w:rsidRPr="003A4489" w:rsidRDefault="00BA6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3827" w:type="dxa"/>
          </w:tcPr>
          <w:p w14:paraId="6B654014" w14:textId="77777777" w:rsidR="00AD1C61" w:rsidRDefault="00AD1C61" w:rsidP="00AD1C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)  RCT</w:t>
            </w:r>
          </w:p>
          <w:p w14:paraId="26582445" w14:textId="77777777" w:rsidR="00AD1C61" w:rsidRDefault="00AD1C61" w:rsidP="00AD1C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D414D86" w14:textId="77777777" w:rsidR="004C22FC" w:rsidRPr="001F0786" w:rsidRDefault="00AD1C61" w:rsidP="004C22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="004C22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="004C22FC" w:rsidRPr="001F0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erators explain</w:t>
            </w:r>
            <w:r w:rsidR="004C22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g</w:t>
            </w:r>
            <w:r w:rsidR="004C22FC" w:rsidRPr="001F0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fficiency:</w:t>
            </w:r>
          </w:p>
          <w:p w14:paraId="6CA9D3C8" w14:textId="62B90671" w:rsidR="00AD1C61" w:rsidRDefault="004C22FC" w:rsidP="004C22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umber of exposure sessions, outcome type &amp; Follow-up interval </w:t>
            </w:r>
          </w:p>
          <w:p w14:paraId="6F39099F" w14:textId="77777777" w:rsidR="004C22FC" w:rsidRDefault="004C22FC" w:rsidP="004C22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A2E7F57" w14:textId="306B440C" w:rsidR="00AD1C61" w:rsidRDefault="00AD1C61" w:rsidP="00AD1C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FF57BB" w:rsidRPr="00A953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=31.45</w:t>
            </w:r>
            <w:r w:rsidR="00FF57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p</w:t>
            </w:r>
            <w:r w:rsidR="00FF57BB" w:rsidRPr="00A953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0</w:t>
            </w:r>
            <w:r w:rsidR="00FF57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FF57BB" w:rsidRPr="00A953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="00FF57BB" w:rsidRPr="00FE30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FF57BB" w:rsidRPr="00A953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74.56</w:t>
            </w:r>
          </w:p>
          <w:p w14:paraId="74D804CB" w14:textId="77777777" w:rsidR="00AD1C61" w:rsidRDefault="00AD1C61" w:rsidP="00AD1C6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68ADE3C" w14:textId="77777777" w:rsidR="00102CF3" w:rsidRPr="00482F86" w:rsidRDefault="00AD1C61" w:rsidP="00102C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102C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102CF3" w:rsidRPr="00482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puted effect size without publication bias</w:t>
            </w:r>
          </w:p>
          <w:p w14:paraId="587C6F66" w14:textId="77777777" w:rsidR="00102CF3" w:rsidRPr="00482F86" w:rsidRDefault="00102CF3" w:rsidP="00102C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8CA8076" w14:textId="77777777" w:rsidR="00102CF3" w:rsidRPr="00482F86" w:rsidRDefault="00102CF3" w:rsidP="00102C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r w:rsidRPr="00482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imated 3 studies with and effect size lower than the mean, which change significantly the results</w:t>
            </w:r>
          </w:p>
          <w:p w14:paraId="4BAEF1A1" w14:textId="77777777" w:rsidR="00102CF3" w:rsidRPr="00482F86" w:rsidRDefault="00102CF3" w:rsidP="00102C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0C450AF" w14:textId="77777777" w:rsidR="006E6652" w:rsidRDefault="00102CF3" w:rsidP="00102C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</w:t>
            </w:r>
            <w:r w:rsidRPr="00482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nnel plot pointed out some asymmetry, suggesting the possibility of overestimating results of VR efficiency 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</w:t>
            </w:r>
            <w:r w:rsidRPr="00482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  <w:r w:rsidRPr="00482F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posure-based interventions at follow-up</w:t>
            </w:r>
          </w:p>
          <w:p w14:paraId="7AA1C65E" w14:textId="57039DA9" w:rsidR="00102CF3" w:rsidRDefault="00102CF3" w:rsidP="00102C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20638B0" w14:textId="77777777" w:rsidR="006E6652" w:rsidRDefault="009F589F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7</w:t>
            </w:r>
          </w:p>
          <w:p w14:paraId="13115A56" w14:textId="77777777" w:rsidR="009F589F" w:rsidRDefault="009F589F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B43FAB0" w14:textId="4A109273" w:rsidR="009F589F" w:rsidRPr="0071024B" w:rsidRDefault="009F589F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01303C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  <w:r w:rsidR="000130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01303C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2</w:t>
            </w:r>
          </w:p>
        </w:tc>
        <w:tc>
          <w:tcPr>
            <w:tcW w:w="1350" w:type="dxa"/>
          </w:tcPr>
          <w:p w14:paraId="69F4F333" w14:textId="7AF3E444" w:rsidR="006E6652" w:rsidRPr="0071024B" w:rsidRDefault="0001303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6E6652" w14:paraId="77FEC816" w14:textId="77777777" w:rsidTr="00972D9A">
        <w:tc>
          <w:tcPr>
            <w:tcW w:w="1120" w:type="dxa"/>
          </w:tcPr>
          <w:p w14:paraId="36134C4F" w14:textId="77777777" w:rsidR="006E6652" w:rsidRPr="003A4489" w:rsidRDefault="006E66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1D634619" w14:textId="77777777" w:rsidR="006E6652" w:rsidRPr="003A4489" w:rsidRDefault="006E66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dxa"/>
          </w:tcPr>
          <w:p w14:paraId="0484E6EE" w14:textId="77777777" w:rsidR="006E6652" w:rsidRPr="003A4489" w:rsidRDefault="006E6652" w:rsidP="0060037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</w:tcPr>
          <w:p w14:paraId="799BF4A0" w14:textId="77777777" w:rsidR="006E6652" w:rsidRPr="003A4489" w:rsidRDefault="006E665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27" w:type="dxa"/>
          </w:tcPr>
          <w:p w14:paraId="6F0498DB" w14:textId="77777777" w:rsidR="006E6652" w:rsidRDefault="006E6652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E68F7C8" w14:textId="77777777" w:rsidR="006E6652" w:rsidRPr="0071024B" w:rsidRDefault="006E6652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BF66EA0" w14:textId="77777777" w:rsidR="006E6652" w:rsidRPr="0071024B" w:rsidRDefault="006E665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539DA" w14:paraId="4FD496D7" w14:textId="77777777" w:rsidTr="00207BC2">
        <w:tc>
          <w:tcPr>
            <w:tcW w:w="11880" w:type="dxa"/>
            <w:gridSpan w:val="7"/>
            <w:shd w:val="clear" w:color="auto" w:fill="F2F2F2" w:themeFill="background1" w:themeFillShade="F2"/>
          </w:tcPr>
          <w:p w14:paraId="0036C29C" w14:textId="01F30ADD" w:rsidR="007539DA" w:rsidRPr="00C20E84" w:rsidRDefault="007539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0E8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 xml:space="preserve">Panic </w:t>
            </w:r>
            <w:r w:rsidR="00055067" w:rsidRPr="00C20E8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disorder </w:t>
            </w:r>
            <w:r w:rsidR="00C20E84" w:rsidRPr="00C20E8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ith or without agoraphobia</w:t>
            </w:r>
          </w:p>
        </w:tc>
      </w:tr>
      <w:tr w:rsidR="006E6652" w14:paraId="13F05CDA" w14:textId="77777777" w:rsidTr="00972D9A">
        <w:tc>
          <w:tcPr>
            <w:tcW w:w="1120" w:type="dxa"/>
          </w:tcPr>
          <w:p w14:paraId="63E02348" w14:textId="433A3D6D" w:rsidR="006E6652" w:rsidRPr="003A4489" w:rsidRDefault="00970E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arson et al. </w:t>
            </w:r>
            <w:r w:rsidR="00E873A2" w:rsidRPr="00E873A2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832F4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E873A2" w:rsidRPr="00E873A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28B65BD2" w14:textId="29C7EBD3" w:rsidR="006E6652" w:rsidRPr="003A4489" w:rsidRDefault="00970E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54)</w:t>
            </w:r>
          </w:p>
        </w:tc>
        <w:tc>
          <w:tcPr>
            <w:tcW w:w="1730" w:type="dxa"/>
          </w:tcPr>
          <w:p w14:paraId="74AF6F5D" w14:textId="77777777" w:rsidR="00F075F4" w:rsidRDefault="00F075F4" w:rsidP="00F075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</w:p>
          <w:p w14:paraId="76ED58E2" w14:textId="095044CA" w:rsidR="006E6652" w:rsidRPr="003A4489" w:rsidRDefault="00F075F4" w:rsidP="00F075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including none, in vivo, waitlist</w:t>
            </w:r>
          </w:p>
        </w:tc>
        <w:tc>
          <w:tcPr>
            <w:tcW w:w="1193" w:type="dxa"/>
          </w:tcPr>
          <w:p w14:paraId="0A77CEE4" w14:textId="02C4AC9B" w:rsidR="006E6652" w:rsidRPr="003A4489" w:rsidRDefault="004E03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0F71E80F" w14:textId="1B28D5DB" w:rsidR="0014636B" w:rsidRDefault="0014636B" w:rsidP="001463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</w:t>
            </w:r>
            <w:r w:rsidR="00592009" w:rsidRPr="003B50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  <w:p w14:paraId="1FE045B8" w14:textId="77777777" w:rsidR="0014636B" w:rsidRDefault="0014636B" w:rsidP="001463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BDBA781" w14:textId="007EE28E" w:rsidR="0014636B" w:rsidRDefault="0014636B" w:rsidP="001463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="009A3D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reported </w:t>
            </w:r>
          </w:p>
          <w:p w14:paraId="1EC6221A" w14:textId="77777777" w:rsidR="009A3D1B" w:rsidRDefault="009A3D1B" w:rsidP="001463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4B5CA32" w14:textId="37B3EAEA" w:rsidR="0014636B" w:rsidRDefault="0014636B" w:rsidP="001463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9A3D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  <w:p w14:paraId="6D1A9AD5" w14:textId="77777777" w:rsidR="0014636B" w:rsidRDefault="0014636B" w:rsidP="001463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9F712AB" w14:textId="77777777" w:rsidR="006E6652" w:rsidRDefault="0014636B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9A3D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reported </w:t>
            </w:r>
          </w:p>
          <w:p w14:paraId="3148ACD0" w14:textId="2B1183B9" w:rsidR="009A3D1B" w:rsidRDefault="009A3D1B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4095C4C" w14:textId="77777777" w:rsidR="00847BDA" w:rsidRDefault="00847BDA" w:rsidP="00847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en's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  <w:p w14:paraId="4648B865" w14:textId="77777777" w:rsidR="006E6652" w:rsidRDefault="00847BDA" w:rsidP="00847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in-group eff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405131D9" w14:textId="77777777" w:rsidR="00847BDA" w:rsidRDefault="00847BDA" w:rsidP="00847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C1A72F1" w14:textId="00E5AB86" w:rsidR="00847BDA" w:rsidRPr="0071024B" w:rsidRDefault="00847BDA" w:rsidP="00847B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150C48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</w:t>
            </w:r>
            <w:r w:rsidR="00150C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150C48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350" w:type="dxa"/>
          </w:tcPr>
          <w:p w14:paraId="2DB8570D" w14:textId="7EA83A47" w:rsidR="006E6652" w:rsidRPr="0071024B" w:rsidRDefault="00BE0E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6E6652" w14:paraId="1FDBCE9B" w14:textId="77777777" w:rsidTr="00972D9A">
        <w:tc>
          <w:tcPr>
            <w:tcW w:w="1120" w:type="dxa"/>
          </w:tcPr>
          <w:p w14:paraId="2D009D29" w14:textId="43918A15" w:rsidR="006E6652" w:rsidRPr="003A4489" w:rsidRDefault="008B0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pris et al. </w:t>
            </w:r>
            <w:r w:rsidR="00D32D7B" w:rsidRPr="00D32D7B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832F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D32D7B" w:rsidRPr="00D32D7B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0B99EB1D" w14:textId="240F1755" w:rsidR="006E6652" w:rsidRPr="003A4489" w:rsidRDefault="008B0D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52)</w:t>
            </w:r>
          </w:p>
        </w:tc>
        <w:tc>
          <w:tcPr>
            <w:tcW w:w="1730" w:type="dxa"/>
          </w:tcPr>
          <w:p w14:paraId="6ABF4E71" w14:textId="77777777" w:rsidR="009E3900" w:rsidRDefault="009E3900" w:rsidP="009E39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tive: </w:t>
            </w:r>
          </w:p>
          <w:p w14:paraId="2ADD7A5F" w14:textId="483141CE" w:rsidR="006E6652" w:rsidRPr="003A4489" w:rsidRDefault="009E3900" w:rsidP="009E39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ical evidence-based (i.e., prolonged exposure and cognitive processing therapy)</w:t>
            </w:r>
          </w:p>
        </w:tc>
        <w:tc>
          <w:tcPr>
            <w:tcW w:w="1193" w:type="dxa"/>
          </w:tcPr>
          <w:p w14:paraId="0DAC6941" w14:textId="7960BF78" w:rsidR="006E6652" w:rsidRPr="003A4489" w:rsidRDefault="00F1070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3827" w:type="dxa"/>
          </w:tcPr>
          <w:p w14:paraId="0924268E" w14:textId="03B1BF60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</w:t>
            </w:r>
            <w:r w:rsidR="00DA6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T</w:t>
            </w:r>
          </w:p>
          <w:p w14:paraId="4AE7BB80" w14:textId="77777777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710F3E5" w14:textId="77777777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Not reported </w:t>
            </w:r>
          </w:p>
          <w:p w14:paraId="20695C3B" w14:textId="77777777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503F437" w14:textId="77777777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ii) Not reported</w:t>
            </w:r>
          </w:p>
          <w:p w14:paraId="03BC9EFA" w14:textId="77777777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62B8AC0" w14:textId="77777777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Not reported </w:t>
            </w:r>
          </w:p>
          <w:p w14:paraId="2A4E94D1" w14:textId="77777777" w:rsidR="006E6652" w:rsidRDefault="006E6652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F9242E3" w14:textId="77777777" w:rsidR="006E6652" w:rsidRDefault="002F6864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en's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  <w:p w14:paraId="5DBAD286" w14:textId="77777777" w:rsidR="002F6864" w:rsidRDefault="002F6864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3AFE43A" w14:textId="7E25A75C" w:rsidR="002F6864" w:rsidRPr="0071024B" w:rsidRDefault="002F6864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D649D0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  <w:r w:rsidR="00D649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D649D0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350" w:type="dxa"/>
          </w:tcPr>
          <w:p w14:paraId="2DD357CB" w14:textId="61150D99" w:rsidR="006E6652" w:rsidRPr="0071024B" w:rsidRDefault="008F2F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</w:tc>
      </w:tr>
      <w:tr w:rsidR="006E6652" w14:paraId="003BA06C" w14:textId="77777777" w:rsidTr="00972D9A">
        <w:tc>
          <w:tcPr>
            <w:tcW w:w="1120" w:type="dxa"/>
          </w:tcPr>
          <w:p w14:paraId="091C90D6" w14:textId="5C533808" w:rsidR="006E6652" w:rsidRPr="003A4489" w:rsidRDefault="008C7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dor et al. </w:t>
            </w:r>
            <w:r w:rsidR="0096436E" w:rsidRPr="0096436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832F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96436E" w:rsidRPr="0096436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27ED0CD4" w14:textId="715F74ED" w:rsidR="006E6652" w:rsidRPr="003A4489" w:rsidRDefault="00D26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C739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8C7392">
              <w:rPr>
                <w:rFonts w:ascii="Times New Roman" w:hAnsi="Times New Roman" w:cs="Times New Roman"/>
                <w:sz w:val="16"/>
                <w:szCs w:val="16"/>
              </w:rPr>
              <w:t xml:space="preserve"> in VR group)</w:t>
            </w:r>
          </w:p>
        </w:tc>
        <w:tc>
          <w:tcPr>
            <w:tcW w:w="1730" w:type="dxa"/>
          </w:tcPr>
          <w:p w14:paraId="00692BA4" w14:textId="77777777" w:rsidR="003B59D2" w:rsidRDefault="003B59D2" w:rsidP="003B59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active: </w:t>
            </w:r>
          </w:p>
          <w:p w14:paraId="4C11E580" w14:textId="5DBBD9D7" w:rsidR="006E6652" w:rsidRPr="003A4489" w:rsidRDefault="003B59D2" w:rsidP="003B59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itlist, placebo, treatment-as-usual</w:t>
            </w:r>
          </w:p>
        </w:tc>
        <w:tc>
          <w:tcPr>
            <w:tcW w:w="1193" w:type="dxa"/>
          </w:tcPr>
          <w:p w14:paraId="659E3A16" w14:textId="649FCF94" w:rsidR="006E6652" w:rsidRPr="003A4489" w:rsidRDefault="00C8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0BEA58A4" w14:textId="0AC654DD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</w:t>
            </w:r>
            <w:r w:rsidR="00C917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CT </w:t>
            </w:r>
          </w:p>
          <w:p w14:paraId="75B25456" w14:textId="77777777" w:rsidR="00C917E1" w:rsidRDefault="00C917E1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8573E28" w14:textId="0CC32CB8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="00097D8F" w:rsidRPr="00F36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nducted moderator analysis for whole sample </w:t>
            </w:r>
            <w:r w:rsidR="00097D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f </w:t>
            </w:r>
            <w:r w:rsidR="00097D8F" w:rsidRPr="00F36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iety</w:t>
            </w:r>
            <w:r w:rsidR="00097D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isorders</w:t>
            </w:r>
            <w:r w:rsidR="00097D8F" w:rsidRPr="00F36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type of anxiety, type of control, publication bi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05F84F50" w14:textId="77777777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2076E2E" w14:textId="49E26E57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FE649A" w:rsidRPr="006961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heterogeneity</w:t>
            </w:r>
          </w:p>
          <w:p w14:paraId="121AA472" w14:textId="77777777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EC0D96D" w14:textId="77777777" w:rsidR="006E6652" w:rsidRDefault="001228C7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E3787C" w:rsidRPr="003B13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ole study</w:t>
            </w:r>
            <w:r w:rsidR="00E37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ample</w:t>
            </w:r>
            <w:r w:rsidR="00E3787C" w:rsidRPr="003B13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Visual inspection pointed to an asymmetrical funnel for both anxiety: Egger’s regression intercept test was statistically significant for anxiety (intercept=2.03, 95% CI</w:t>
            </w:r>
            <w:r w:rsidR="00E37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="00E3787C" w:rsidRPr="003B13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  <w:r w:rsidR="00E378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E3787C" w:rsidRPr="003B13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, p=0.04)</w:t>
            </w:r>
          </w:p>
          <w:p w14:paraId="02274EFD" w14:textId="56BA28EC" w:rsidR="00E3787C" w:rsidRDefault="00E3787C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64EA403" w14:textId="77777777" w:rsidR="006E6652" w:rsidRDefault="00661D37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0</w:t>
            </w:r>
          </w:p>
          <w:p w14:paraId="6428FE46" w14:textId="77777777" w:rsidR="00661D37" w:rsidRDefault="00661D37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90DF017" w14:textId="0D43D933" w:rsidR="00661D37" w:rsidRPr="0071024B" w:rsidRDefault="00661D37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9E50BC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  <w:r w:rsidR="009E5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9E50BC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350" w:type="dxa"/>
          </w:tcPr>
          <w:p w14:paraId="66C07454" w14:textId="4DD62C17" w:rsidR="006E6652" w:rsidRPr="0071024B" w:rsidRDefault="00EE2D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</w:tc>
      </w:tr>
      <w:tr w:rsidR="006E6652" w14:paraId="67E118FA" w14:textId="77777777" w:rsidTr="00972D9A">
        <w:tc>
          <w:tcPr>
            <w:tcW w:w="1120" w:type="dxa"/>
          </w:tcPr>
          <w:p w14:paraId="2526CE86" w14:textId="3971F3FF" w:rsidR="006E6652" w:rsidRPr="003A4489" w:rsidRDefault="00FF2E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dor et al. </w:t>
            </w:r>
            <w:r w:rsidR="0096436E" w:rsidRPr="0096436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832F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96436E" w:rsidRPr="0096436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5CCDC0FF" w14:textId="6431AC27" w:rsidR="006E6652" w:rsidRPr="003A4489" w:rsidRDefault="00D26F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24 in VR group)</w:t>
            </w:r>
          </w:p>
        </w:tc>
        <w:tc>
          <w:tcPr>
            <w:tcW w:w="1730" w:type="dxa"/>
          </w:tcPr>
          <w:p w14:paraId="02910322" w14:textId="77777777" w:rsidR="00142DA3" w:rsidRDefault="00142DA3" w:rsidP="00142D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tive: </w:t>
            </w:r>
          </w:p>
          <w:p w14:paraId="5C71DA11" w14:textId="1031DB56" w:rsidR="006E6652" w:rsidRPr="003A4489" w:rsidRDefault="00142DA3" w:rsidP="00142D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.g., Cognitive behavioral therapy, In vivo exposure</w:t>
            </w:r>
          </w:p>
        </w:tc>
        <w:tc>
          <w:tcPr>
            <w:tcW w:w="1193" w:type="dxa"/>
          </w:tcPr>
          <w:p w14:paraId="16C79971" w14:textId="5219F776" w:rsidR="006E6652" w:rsidRPr="003A4489" w:rsidRDefault="00E871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34E08EC3" w14:textId="5EE9BF65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</w:t>
            </w:r>
            <w:r w:rsidR="000275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CT </w:t>
            </w:r>
          </w:p>
          <w:p w14:paraId="4860629A" w14:textId="77777777" w:rsidR="00027557" w:rsidRDefault="0002755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5D1907B" w14:textId="1AC464FE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="00830DD8" w:rsidRPr="00F36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nducted moderator analysis for whole sample </w:t>
            </w:r>
            <w:r w:rsidR="00830D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f </w:t>
            </w:r>
            <w:r w:rsidR="00830DD8" w:rsidRPr="00F36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iety</w:t>
            </w:r>
            <w:r w:rsidR="00830D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isorders</w:t>
            </w:r>
            <w:r w:rsidR="00830DD8" w:rsidRPr="00F36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type of anxiety, type of control, publication bias</w:t>
            </w:r>
          </w:p>
          <w:p w14:paraId="73A076A7" w14:textId="77777777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DF4D8CE" w14:textId="4431624F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453159" w:rsidRPr="006961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heterogeneity</w:t>
            </w:r>
          </w:p>
          <w:p w14:paraId="652E45A7" w14:textId="77777777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9559F6B" w14:textId="77777777" w:rsidR="006E6652" w:rsidRDefault="001228C7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033D7A" w:rsidRPr="003B13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ole study</w:t>
            </w:r>
            <w:r w:rsidR="00033D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ample</w:t>
            </w:r>
            <w:r w:rsidR="00033D7A" w:rsidRPr="003B13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Visual inspection pointed to an asymmetrical funnel for both anxiety: Egger’s regression intercept test was statistically significant for anxiety (intercept=2.03, 95% CI</w:t>
            </w:r>
            <w:r w:rsidR="00033D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="00033D7A" w:rsidRPr="003B13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  <w:r w:rsidR="00033D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033D7A" w:rsidRPr="003B13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8, p=0.04)</w:t>
            </w:r>
          </w:p>
          <w:p w14:paraId="025640AC" w14:textId="7EAB3678" w:rsidR="00033D7A" w:rsidRDefault="00033D7A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1375066" w14:textId="77777777" w:rsidR="006E6652" w:rsidRDefault="004E766B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  <w:p w14:paraId="7EB46D0C" w14:textId="77777777" w:rsidR="004E766B" w:rsidRDefault="004E766B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1FBB7F0" w14:textId="0727B8B2" w:rsidR="004E766B" w:rsidRPr="0071024B" w:rsidRDefault="004E766B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FB712F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</w:t>
            </w:r>
            <w:r w:rsidR="00FB71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FB712F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350" w:type="dxa"/>
          </w:tcPr>
          <w:p w14:paraId="70CC4788" w14:textId="125A2CFB" w:rsidR="006E6652" w:rsidRPr="0071024B" w:rsidRDefault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397332" w14:paraId="4C7E4BCE" w14:textId="77777777" w:rsidTr="00397332">
        <w:tc>
          <w:tcPr>
            <w:tcW w:w="11880" w:type="dxa"/>
            <w:gridSpan w:val="7"/>
            <w:shd w:val="clear" w:color="auto" w:fill="F2F2F2" w:themeFill="background1" w:themeFillShade="F2"/>
          </w:tcPr>
          <w:p w14:paraId="651AB428" w14:textId="3F9D2E92" w:rsidR="00397332" w:rsidRPr="00397332" w:rsidRDefault="003973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cial anxiety</w:t>
            </w:r>
          </w:p>
        </w:tc>
      </w:tr>
      <w:tr w:rsidR="006E6652" w14:paraId="09B2B808" w14:textId="77777777" w:rsidTr="00972D9A">
        <w:tc>
          <w:tcPr>
            <w:tcW w:w="1120" w:type="dxa"/>
          </w:tcPr>
          <w:p w14:paraId="2BF57B85" w14:textId="216F32DE" w:rsidR="006E6652" w:rsidRPr="003A4489" w:rsidRDefault="00AF77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mpmann et al</w:t>
            </w:r>
            <w:r w:rsidRPr="00FC7296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FC7296" w:rsidRPr="00FC729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B6159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FC7296" w:rsidRPr="00FC729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03905E5C" w14:textId="71EC705A" w:rsidR="006E6652" w:rsidRPr="003A4489" w:rsidRDefault="00AF77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216)</w:t>
            </w:r>
          </w:p>
        </w:tc>
        <w:tc>
          <w:tcPr>
            <w:tcW w:w="1730" w:type="dxa"/>
          </w:tcPr>
          <w:p w14:paraId="54809602" w14:textId="5C889EE9" w:rsidR="006E6652" w:rsidRPr="003A4489" w:rsidRDefault="007B2303" w:rsidP="0060037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193" w:type="dxa"/>
          </w:tcPr>
          <w:p w14:paraId="6407B978" w14:textId="7251FE74" w:rsidR="006E6652" w:rsidRPr="003A4489" w:rsidRDefault="002E4F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71865C0F" w14:textId="4B6BAD15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</w:t>
            </w:r>
            <w:r w:rsidR="00B57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T</w:t>
            </w:r>
          </w:p>
          <w:p w14:paraId="4A869EFD" w14:textId="77777777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98E2D59" w14:textId="77777777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Not reported </w:t>
            </w:r>
          </w:p>
          <w:p w14:paraId="4E6E7637" w14:textId="77777777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EB9EF5F" w14:textId="77777777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ii) Not reported</w:t>
            </w:r>
          </w:p>
          <w:p w14:paraId="3E211615" w14:textId="77777777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659062A" w14:textId="27F689D1" w:rsidR="001228C7" w:rsidRDefault="001228C7" w:rsidP="001228C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D32435" w:rsidRPr="00200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ation bias could not be examined since only three studies were included</w:t>
            </w:r>
            <w:r w:rsidR="00D324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32435" w:rsidRPr="00200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the main analyses for VR</w:t>
            </w:r>
          </w:p>
          <w:p w14:paraId="17631C45" w14:textId="77777777" w:rsidR="006E6652" w:rsidRDefault="006E6652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C592C95" w14:textId="77777777" w:rsidR="003E4390" w:rsidRDefault="003E4390" w:rsidP="003E43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  <w:p w14:paraId="11106C7C" w14:textId="77777777" w:rsidR="006E6652" w:rsidRDefault="003E4390" w:rsidP="003E43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in-group eff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3638DE8C" w14:textId="77777777" w:rsidR="003E4390" w:rsidRDefault="003E4390" w:rsidP="003E43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0403737" w14:textId="7C70CD08" w:rsidR="003E4390" w:rsidRPr="0071024B" w:rsidRDefault="003E4390" w:rsidP="003E43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621317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  <w:r w:rsidR="006213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621317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350" w:type="dxa"/>
          </w:tcPr>
          <w:p w14:paraId="4A932301" w14:textId="5152A0AD" w:rsidR="006E6652" w:rsidRPr="0071024B" w:rsidRDefault="00371B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</w:tc>
      </w:tr>
      <w:tr w:rsidR="006E6652" w14:paraId="247B331E" w14:textId="77777777" w:rsidTr="00972D9A">
        <w:tc>
          <w:tcPr>
            <w:tcW w:w="1120" w:type="dxa"/>
          </w:tcPr>
          <w:p w14:paraId="6C688E23" w14:textId="79B9632A" w:rsidR="006E6652" w:rsidRPr="003A4489" w:rsidRDefault="00371B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ampmann et al. </w:t>
            </w:r>
            <w:r w:rsidR="00FC7296" w:rsidRPr="00FC729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B6159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FC7296" w:rsidRPr="00FC729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0221D452" w14:textId="1B63158A" w:rsidR="006E6652" w:rsidRPr="003A4489" w:rsidRDefault="00371B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157)</w:t>
            </w:r>
          </w:p>
        </w:tc>
        <w:tc>
          <w:tcPr>
            <w:tcW w:w="1730" w:type="dxa"/>
          </w:tcPr>
          <w:p w14:paraId="66DB0E27" w14:textId="5B8E92DE" w:rsidR="006E6652" w:rsidRPr="003A4489" w:rsidRDefault="008515E3" w:rsidP="0060037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193" w:type="dxa"/>
          </w:tcPr>
          <w:p w14:paraId="7CBAC921" w14:textId="357B12BC" w:rsidR="006E6652" w:rsidRPr="003A4489" w:rsidRDefault="00F340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low-up (less than 5 months)</w:t>
            </w:r>
          </w:p>
        </w:tc>
        <w:tc>
          <w:tcPr>
            <w:tcW w:w="3827" w:type="dxa"/>
          </w:tcPr>
          <w:p w14:paraId="150A74A1" w14:textId="7C1CF52A" w:rsidR="00397332" w:rsidRDefault="00397332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</w:t>
            </w:r>
            <w:r w:rsidR="005D0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T</w:t>
            </w:r>
          </w:p>
          <w:p w14:paraId="4D28F484" w14:textId="77777777" w:rsidR="00397332" w:rsidRDefault="00397332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739565A" w14:textId="77777777" w:rsidR="00397332" w:rsidRDefault="00397332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Not reported </w:t>
            </w:r>
          </w:p>
          <w:p w14:paraId="2DB291D7" w14:textId="77777777" w:rsidR="00397332" w:rsidRDefault="00397332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691A219" w14:textId="77777777" w:rsidR="00397332" w:rsidRDefault="00397332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ii) Not reported</w:t>
            </w:r>
          </w:p>
          <w:p w14:paraId="0C046D61" w14:textId="77777777" w:rsidR="00397332" w:rsidRDefault="00397332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B5C9CBF" w14:textId="77777777" w:rsidR="006E6652" w:rsidRDefault="00397332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0E339D" w:rsidRPr="00200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ation bias could not be examined</w:t>
            </w:r>
            <w:r w:rsidR="000E33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24C2FB77" w14:textId="648D49FF" w:rsidR="000E339D" w:rsidRDefault="000E339D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B1A3B5C" w14:textId="77777777" w:rsidR="003F3182" w:rsidRDefault="003F3182" w:rsidP="003F31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  <w:p w14:paraId="6EB55248" w14:textId="77777777" w:rsidR="006E6652" w:rsidRDefault="003F3182" w:rsidP="003F31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in-group eff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70CAF460" w14:textId="77777777" w:rsidR="003F3182" w:rsidRDefault="003F3182" w:rsidP="003F31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735BD19" w14:textId="59121EF4" w:rsidR="003F3182" w:rsidRPr="0071024B" w:rsidRDefault="003F3182" w:rsidP="003F318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275D54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  <w:r w:rsidR="00275D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275D54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350" w:type="dxa"/>
          </w:tcPr>
          <w:p w14:paraId="13A4631E" w14:textId="2F1B22E0" w:rsidR="006E6652" w:rsidRPr="0071024B" w:rsidRDefault="00796EF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</w:tc>
      </w:tr>
      <w:tr w:rsidR="006E6652" w14:paraId="4DD8184C" w14:textId="77777777" w:rsidTr="00972D9A">
        <w:tc>
          <w:tcPr>
            <w:tcW w:w="1120" w:type="dxa"/>
          </w:tcPr>
          <w:p w14:paraId="653DB1F5" w14:textId="5C9EE3F6" w:rsidR="006E6652" w:rsidRPr="003A4489" w:rsidRDefault="00371B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Kampmann et al. </w:t>
            </w:r>
            <w:r w:rsidR="00FC7296" w:rsidRPr="00FC729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B6159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FC7296" w:rsidRPr="00FC729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0AE0F320" w14:textId="6951EC7A" w:rsidR="006E6652" w:rsidRPr="003A4489" w:rsidRDefault="00351F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156)</w:t>
            </w:r>
          </w:p>
        </w:tc>
        <w:tc>
          <w:tcPr>
            <w:tcW w:w="1730" w:type="dxa"/>
          </w:tcPr>
          <w:p w14:paraId="72DBD469" w14:textId="46E73FB1" w:rsidR="006E6652" w:rsidRPr="003A4489" w:rsidRDefault="00323460" w:rsidP="0060037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193" w:type="dxa"/>
          </w:tcPr>
          <w:p w14:paraId="7670AC6A" w14:textId="05B0C985" w:rsidR="006E6652" w:rsidRPr="003A4489" w:rsidRDefault="00E457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low-up (over 5 months)</w:t>
            </w:r>
          </w:p>
        </w:tc>
        <w:tc>
          <w:tcPr>
            <w:tcW w:w="3827" w:type="dxa"/>
          </w:tcPr>
          <w:p w14:paraId="6080AB34" w14:textId="3C48EB0B" w:rsidR="00397332" w:rsidRDefault="00397332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</w:t>
            </w:r>
            <w:r w:rsidR="009700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CT </w:t>
            </w:r>
          </w:p>
          <w:p w14:paraId="546DE188" w14:textId="77777777" w:rsidR="0097002B" w:rsidRDefault="0097002B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334D410" w14:textId="77777777" w:rsidR="00397332" w:rsidRDefault="00397332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Not reported </w:t>
            </w:r>
          </w:p>
          <w:p w14:paraId="5CB85269" w14:textId="77777777" w:rsidR="00397332" w:rsidRDefault="00397332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63E75DD" w14:textId="77777777" w:rsidR="00397332" w:rsidRDefault="00397332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ii) Not reported</w:t>
            </w:r>
          </w:p>
          <w:p w14:paraId="453C7275" w14:textId="77777777" w:rsidR="00397332" w:rsidRDefault="00397332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F713271" w14:textId="77777777" w:rsidR="006E6652" w:rsidRDefault="00397332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AB1DDC" w:rsidRPr="00200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ation bias could not be examined</w:t>
            </w:r>
            <w:r w:rsidR="00AB1D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5B934A7A" w14:textId="164DBDA5" w:rsidR="00AB1DDC" w:rsidRDefault="00AB1DDC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E6B4996" w14:textId="77777777" w:rsidR="000929D1" w:rsidRDefault="000929D1" w:rsidP="000929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  <w:p w14:paraId="6B98B648" w14:textId="77777777" w:rsidR="006E6652" w:rsidRDefault="000929D1" w:rsidP="000929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in-group eff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78D59EA8" w14:textId="77777777" w:rsidR="000929D1" w:rsidRDefault="000929D1" w:rsidP="000929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C9D20C8" w14:textId="5F4C7CC4" w:rsidR="000929D1" w:rsidRPr="0071024B" w:rsidRDefault="000929D1" w:rsidP="000929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A61D08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  <w:r w:rsidR="00A61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A61D08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350" w:type="dxa"/>
          </w:tcPr>
          <w:p w14:paraId="72FF7929" w14:textId="301CC58D" w:rsidR="006E6652" w:rsidRPr="0071024B" w:rsidRDefault="00D4045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</w:tc>
      </w:tr>
      <w:tr w:rsidR="006E6652" w14:paraId="1A8886B8" w14:textId="77777777" w:rsidTr="00972D9A">
        <w:tc>
          <w:tcPr>
            <w:tcW w:w="1120" w:type="dxa"/>
          </w:tcPr>
          <w:p w14:paraId="26D95996" w14:textId="33ED8364" w:rsidR="006E6652" w:rsidRPr="003A4489" w:rsidRDefault="00371B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mpmann et al.</w:t>
            </w:r>
            <w:r w:rsidR="00FC729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C7296" w:rsidRPr="00FC729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B6159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FC7296" w:rsidRPr="00FC729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7B4E90FA" w14:textId="6A5A4E3E" w:rsidR="006E6652" w:rsidRPr="003A4489" w:rsidRDefault="001413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157)</w:t>
            </w:r>
          </w:p>
        </w:tc>
        <w:tc>
          <w:tcPr>
            <w:tcW w:w="1730" w:type="dxa"/>
          </w:tcPr>
          <w:p w14:paraId="2E96434E" w14:textId="77777777" w:rsidR="00B165FC" w:rsidRDefault="00B165FC" w:rsidP="00B165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tive: </w:t>
            </w:r>
          </w:p>
          <w:p w14:paraId="101CBD96" w14:textId="55A0C633" w:rsidR="006E6652" w:rsidRPr="003A4489" w:rsidRDefault="00B165FC" w:rsidP="00B165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vivo exposure</w:t>
            </w:r>
          </w:p>
        </w:tc>
        <w:tc>
          <w:tcPr>
            <w:tcW w:w="1193" w:type="dxa"/>
          </w:tcPr>
          <w:p w14:paraId="39A1D339" w14:textId="0380E9E2" w:rsidR="006E6652" w:rsidRPr="003A4489" w:rsidRDefault="0035727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low-up (less than 5 months)</w:t>
            </w:r>
          </w:p>
        </w:tc>
        <w:tc>
          <w:tcPr>
            <w:tcW w:w="3827" w:type="dxa"/>
          </w:tcPr>
          <w:p w14:paraId="1ED4B72E" w14:textId="332EC452" w:rsidR="00397332" w:rsidRDefault="00397332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</w:t>
            </w:r>
            <w:r w:rsidR="00AB39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CT </w:t>
            </w:r>
          </w:p>
          <w:p w14:paraId="242E3C95" w14:textId="77777777" w:rsidR="00AB3961" w:rsidRDefault="00AB3961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18431FB" w14:textId="77777777" w:rsidR="00397332" w:rsidRDefault="00397332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Not reported </w:t>
            </w:r>
          </w:p>
          <w:p w14:paraId="277E6358" w14:textId="77777777" w:rsidR="00397332" w:rsidRDefault="00397332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6B5F5CB" w14:textId="77777777" w:rsidR="00397332" w:rsidRDefault="00397332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ii) Not reported</w:t>
            </w:r>
          </w:p>
          <w:p w14:paraId="7DA349E1" w14:textId="77777777" w:rsidR="00397332" w:rsidRDefault="00397332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CF28F54" w14:textId="77777777" w:rsidR="006E6652" w:rsidRDefault="00397332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CF0928" w:rsidRPr="00200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ation bias could not be examined</w:t>
            </w:r>
            <w:r w:rsidR="00CF09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1031003C" w14:textId="474B4067" w:rsidR="00CF0928" w:rsidRDefault="00CF0928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2EFF137" w14:textId="77777777" w:rsidR="006E6652" w:rsidRDefault="00803EF7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4</w:t>
            </w:r>
          </w:p>
          <w:p w14:paraId="73EA50F8" w14:textId="77777777" w:rsidR="00803EF7" w:rsidRDefault="00803EF7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2E2BF0F" w14:textId="6DB18728" w:rsidR="00803EF7" w:rsidRPr="0071024B" w:rsidRDefault="00803EF7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CE51CC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8</w:t>
            </w:r>
            <w:r w:rsidR="00CE51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CE51CC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50" w:type="dxa"/>
          </w:tcPr>
          <w:p w14:paraId="0FC8844F" w14:textId="3DA5FBD8" w:rsidR="006E6652" w:rsidRPr="0071024B" w:rsidRDefault="00486B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</w:tc>
      </w:tr>
      <w:tr w:rsidR="006E6652" w14:paraId="42CBC4B1" w14:textId="77777777" w:rsidTr="00972D9A">
        <w:tc>
          <w:tcPr>
            <w:tcW w:w="1120" w:type="dxa"/>
          </w:tcPr>
          <w:p w14:paraId="61E95FD5" w14:textId="2DD11873" w:rsidR="006E6652" w:rsidRPr="003A4489" w:rsidRDefault="00B227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ampmann et al. </w:t>
            </w:r>
            <w:r w:rsidR="00FC7296" w:rsidRPr="00FC729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B6159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FC7296" w:rsidRPr="00FC729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510E560B" w14:textId="15E55BA8" w:rsidR="006E6652" w:rsidRPr="003A4489" w:rsidRDefault="00646F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156)</w:t>
            </w:r>
          </w:p>
        </w:tc>
        <w:tc>
          <w:tcPr>
            <w:tcW w:w="1730" w:type="dxa"/>
          </w:tcPr>
          <w:p w14:paraId="13C35C58" w14:textId="77777777" w:rsidR="00367988" w:rsidRDefault="00367988" w:rsidP="003679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tive: </w:t>
            </w:r>
          </w:p>
          <w:p w14:paraId="2E07B61E" w14:textId="48BA4960" w:rsidR="006E6652" w:rsidRPr="003A4489" w:rsidRDefault="00367988" w:rsidP="0036798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vivo exposure</w:t>
            </w:r>
          </w:p>
        </w:tc>
        <w:tc>
          <w:tcPr>
            <w:tcW w:w="1193" w:type="dxa"/>
          </w:tcPr>
          <w:p w14:paraId="78E279BB" w14:textId="157C3580" w:rsidR="006E6652" w:rsidRPr="003A4489" w:rsidRDefault="00C10D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low-up (over 5 months)</w:t>
            </w:r>
          </w:p>
        </w:tc>
        <w:tc>
          <w:tcPr>
            <w:tcW w:w="3827" w:type="dxa"/>
          </w:tcPr>
          <w:p w14:paraId="20485545" w14:textId="1AE6CB8A" w:rsidR="00397332" w:rsidRDefault="00397332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</w:t>
            </w:r>
            <w:r w:rsidR="00345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CT </w:t>
            </w:r>
          </w:p>
          <w:p w14:paraId="231B2841" w14:textId="77777777" w:rsidR="00345FDF" w:rsidRDefault="00345FDF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1FC010D" w14:textId="77777777" w:rsidR="00397332" w:rsidRDefault="00397332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Not reported </w:t>
            </w:r>
          </w:p>
          <w:p w14:paraId="0BC1000E" w14:textId="77777777" w:rsidR="00397332" w:rsidRDefault="00397332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62BD2A2" w14:textId="77777777" w:rsidR="00397332" w:rsidRDefault="00397332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ii) Not reported</w:t>
            </w:r>
          </w:p>
          <w:p w14:paraId="5A3C5782" w14:textId="77777777" w:rsidR="00397332" w:rsidRDefault="00397332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7F5FB14" w14:textId="60078AB1" w:rsidR="00397332" w:rsidRDefault="00397332" w:rsidP="00397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4C4707" w:rsidRPr="00200A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ation bias could not be examined</w:t>
            </w:r>
          </w:p>
          <w:p w14:paraId="2364FD29" w14:textId="77777777" w:rsidR="006E6652" w:rsidRDefault="006E6652" w:rsidP="003A4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C93791D" w14:textId="77777777" w:rsidR="006E6652" w:rsidRDefault="00E564A6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  <w:p w14:paraId="68ED5144" w14:textId="77777777" w:rsidR="00E564A6" w:rsidRDefault="00E564A6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450DC0B" w14:textId="574AF5C1" w:rsidR="00E564A6" w:rsidRPr="0071024B" w:rsidRDefault="00E545DE" w:rsidP="006A54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50" w:type="dxa"/>
          </w:tcPr>
          <w:p w14:paraId="5D167D24" w14:textId="21538030" w:rsidR="006E6652" w:rsidRPr="0071024B" w:rsidRDefault="00C228F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</w:tc>
      </w:tr>
      <w:tr w:rsidR="00287A66" w14:paraId="40AC9468" w14:textId="77777777" w:rsidTr="00972D9A">
        <w:tc>
          <w:tcPr>
            <w:tcW w:w="1120" w:type="dxa"/>
          </w:tcPr>
          <w:p w14:paraId="36C52D2C" w14:textId="0EAAE786" w:rsidR="00287A66" w:rsidRDefault="00287A66" w:rsidP="00287A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rl et al. </w:t>
            </w:r>
            <w:r w:rsidRPr="00E6573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B6159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E6573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4562D444" w14:textId="5A17764C" w:rsidR="00287A66" w:rsidRDefault="00287A66" w:rsidP="00287A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236)</w:t>
            </w:r>
          </w:p>
        </w:tc>
        <w:tc>
          <w:tcPr>
            <w:tcW w:w="1730" w:type="dxa"/>
          </w:tcPr>
          <w:p w14:paraId="51222689" w14:textId="77777777" w:rsidR="00287A66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active: </w:t>
            </w:r>
          </w:p>
          <w:p w14:paraId="7B760207" w14:textId="262D4950" w:rsidR="00287A66" w:rsidRPr="0071024B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ological placebo (i.e., attention control) or waitlist conditions</w:t>
            </w:r>
          </w:p>
        </w:tc>
        <w:tc>
          <w:tcPr>
            <w:tcW w:w="1193" w:type="dxa"/>
          </w:tcPr>
          <w:p w14:paraId="7938B1C3" w14:textId="326238FC" w:rsidR="00287A66" w:rsidRPr="0071024B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7D30FADA" w14:textId="77777777" w:rsidR="00287A66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) RCT</w:t>
            </w:r>
          </w:p>
          <w:p w14:paraId="5B147F32" w14:textId="77777777" w:rsidR="00287A66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C6080B3" w14:textId="77777777" w:rsidR="00287A66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Pr="00F36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nducted moderator analysis for whole sampl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f </w:t>
            </w:r>
            <w:r w:rsidRPr="00F36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ie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isorders</w:t>
            </w:r>
            <w:r w:rsidRPr="00F36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type of anxiety, type of control</w:t>
            </w:r>
          </w:p>
          <w:p w14:paraId="5D361D34" w14:textId="77777777" w:rsidR="00287A66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00B4D5B" w14:textId="77777777" w:rsidR="00287A66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Pr="002227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FE30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2227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45.34 (for whole stud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ample</w:t>
            </w:r>
            <w:r w:rsidRPr="002227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4CA33A08" w14:textId="77777777" w:rsidR="00287A66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CF61190" w14:textId="77777777" w:rsidR="00287A66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v) F</w:t>
            </w:r>
            <w:r w:rsidRPr="000466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nel plot asymmetry for whole stud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0F088359" w14:textId="77777777" w:rsidR="00287A66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70C7B74" w14:textId="77777777" w:rsidR="00287A66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97</w:t>
            </w:r>
          </w:p>
          <w:p w14:paraId="34E90F8C" w14:textId="77777777" w:rsidR="00287A66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4A3AA66" w14:textId="6C0631D1" w:rsidR="00287A66" w:rsidRPr="0071024B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350" w:type="dxa"/>
          </w:tcPr>
          <w:p w14:paraId="25CCE652" w14:textId="44B21576" w:rsidR="00287A66" w:rsidRPr="0071024B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</w:tc>
      </w:tr>
      <w:tr w:rsidR="00287A66" w14:paraId="464C6CB4" w14:textId="77777777" w:rsidTr="00972D9A">
        <w:tc>
          <w:tcPr>
            <w:tcW w:w="1120" w:type="dxa"/>
          </w:tcPr>
          <w:p w14:paraId="0DD8C788" w14:textId="55DDB1AB" w:rsidR="00287A66" w:rsidRPr="003A4489" w:rsidRDefault="00287A66" w:rsidP="00287A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sham et al</w:t>
            </w:r>
            <w:r w:rsidRPr="00287A66">
              <w:rPr>
                <w:rFonts w:ascii="Times New Roman" w:hAnsi="Times New Roman" w:cs="Times New Roman"/>
                <w:sz w:val="16"/>
                <w:szCs w:val="16"/>
              </w:rPr>
              <w:t>. [</w:t>
            </w:r>
            <w:r w:rsidR="00B6159A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287A6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506B72FD" w14:textId="348DA977" w:rsidR="00287A66" w:rsidRPr="003A4489" w:rsidRDefault="00287A66" w:rsidP="00287A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340)</w:t>
            </w:r>
          </w:p>
        </w:tc>
        <w:tc>
          <w:tcPr>
            <w:tcW w:w="1730" w:type="dxa"/>
          </w:tcPr>
          <w:p w14:paraId="3306062E" w14:textId="77777777" w:rsidR="00287A66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tive: </w:t>
            </w:r>
          </w:p>
          <w:p w14:paraId="452731CC" w14:textId="0927D64D" w:rsidR="00287A66" w:rsidRPr="003A4489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dard treatments of in vivo or imaginal</w:t>
            </w:r>
          </w:p>
        </w:tc>
        <w:tc>
          <w:tcPr>
            <w:tcW w:w="1193" w:type="dxa"/>
          </w:tcPr>
          <w:p w14:paraId="0BAE2971" w14:textId="7294879F" w:rsidR="00287A66" w:rsidRPr="003A4489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3827" w:type="dxa"/>
          </w:tcPr>
          <w:p w14:paraId="400AC8E9" w14:textId="1E539285" w:rsidR="00287A66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) Mixed</w:t>
            </w:r>
          </w:p>
          <w:p w14:paraId="78CA7120" w14:textId="77777777" w:rsidR="00287A66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962DAB4" w14:textId="75CCFDD4" w:rsidR="00287A66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Pr="00F36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nducted moderator analysis for whole sampl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f </w:t>
            </w:r>
            <w:r w:rsidRPr="00F36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ie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isorders</w:t>
            </w:r>
            <w:r w:rsidRPr="00F363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type of anxiety, type of contr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  <w:p w14:paraId="306CEB75" w14:textId="77777777" w:rsidR="00287A66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D91A698" w14:textId="0D172C9E" w:rsidR="00287A66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Pr="00BB00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=10.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BB00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09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BB00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FE30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BB00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43.83</w:t>
            </w:r>
          </w:p>
          <w:p w14:paraId="37B0ECD0" w14:textId="77777777" w:rsidR="00287A66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B9B8546" w14:textId="77777777" w:rsidR="00287A66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v) No</w:t>
            </w:r>
            <w:r w:rsidRPr="004A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symmetry detected in the funnel plots of effect siz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33788EB9" w14:textId="79BE7BAD" w:rsidR="00287A66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E30BDC6" w14:textId="77777777" w:rsidR="00287A66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  <w:p w14:paraId="51411299" w14:textId="77777777" w:rsidR="00287A66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3080B4D" w14:textId="79E1FCDE" w:rsidR="00287A66" w:rsidRPr="0071024B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350" w:type="dxa"/>
          </w:tcPr>
          <w:p w14:paraId="56A6565F" w14:textId="79E4DCF5" w:rsidR="00287A66" w:rsidRPr="0071024B" w:rsidRDefault="00287A66" w:rsidP="00287A6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</w:tc>
      </w:tr>
    </w:tbl>
    <w:p w14:paraId="104EBAAA" w14:textId="77777777" w:rsidR="00287A66" w:rsidRDefault="00287A66" w:rsidP="00287A66">
      <w:pPr>
        <w:pStyle w:val="ListParagraph"/>
        <w:rPr>
          <w:rFonts w:ascii="Times New Roman" w:hAnsi="Times New Roman" w:cs="Times New Roman"/>
          <w:b/>
          <w:bCs/>
          <w:sz w:val="20"/>
          <w:szCs w:val="20"/>
        </w:rPr>
      </w:pPr>
    </w:p>
    <w:p w14:paraId="49415E11" w14:textId="780C70C2" w:rsidR="0087649F" w:rsidRDefault="002255B8" w:rsidP="0087649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rauma- and stressor-related disorders (Post-traumatic stress disorder)</w:t>
      </w:r>
    </w:p>
    <w:tbl>
      <w:tblPr>
        <w:tblStyle w:val="TableGrid"/>
        <w:tblW w:w="11880" w:type="dxa"/>
        <w:tblInd w:w="-1265" w:type="dxa"/>
        <w:tblLook w:val="04A0" w:firstRow="1" w:lastRow="0" w:firstColumn="1" w:lastColumn="0" w:noHBand="0" w:noVBand="1"/>
      </w:tblPr>
      <w:tblGrid>
        <w:gridCol w:w="1120"/>
        <w:gridCol w:w="1130"/>
        <w:gridCol w:w="1730"/>
        <w:gridCol w:w="1193"/>
        <w:gridCol w:w="3827"/>
        <w:gridCol w:w="1530"/>
        <w:gridCol w:w="1350"/>
      </w:tblGrid>
      <w:tr w:rsidR="002255B8" w14:paraId="412AAE40" w14:textId="77777777" w:rsidTr="002255B8">
        <w:trPr>
          <w:tblHeader/>
        </w:trPr>
        <w:tc>
          <w:tcPr>
            <w:tcW w:w="1120" w:type="dxa"/>
            <w:shd w:val="clear" w:color="auto" w:fill="D9D9D9" w:themeFill="background1" w:themeFillShade="D9"/>
          </w:tcPr>
          <w:p w14:paraId="347066FD" w14:textId="77777777" w:rsidR="002255B8" w:rsidRPr="003A4489" w:rsidRDefault="002255B8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, Year</w:t>
            </w:r>
          </w:p>
        </w:tc>
        <w:tc>
          <w:tcPr>
            <w:tcW w:w="1130" w:type="dxa"/>
            <w:shd w:val="clear" w:color="auto" w:fill="D9D9D9" w:themeFill="background1" w:themeFillShade="D9"/>
          </w:tcPr>
          <w:p w14:paraId="572BD08D" w14:textId="77777777" w:rsidR="002255B8" w:rsidRPr="003A4489" w:rsidRDefault="002255B8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studies (Total sample size)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46EC867E" w14:textId="77777777" w:rsidR="002255B8" w:rsidRPr="003A4489" w:rsidRDefault="002255B8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 (Mixed, Inactive or Active controls)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14:paraId="7AF05E5F" w14:textId="77777777" w:rsidR="002255B8" w:rsidRPr="003A4489" w:rsidRDefault="002255B8" w:rsidP="005722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-point</w:t>
            </w:r>
          </w:p>
          <w:p w14:paraId="7261511A" w14:textId="77777777" w:rsidR="002255B8" w:rsidRPr="003A4489" w:rsidRDefault="002255B8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Post-treatment or Follow-up)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1A71568C" w14:textId="77777777" w:rsidR="002255B8" w:rsidRPr="003A4489" w:rsidRDefault="002255B8" w:rsidP="005722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i)  Designs of studies included</w:t>
            </w:r>
          </w:p>
          <w:p w14:paraId="0911F555" w14:textId="77777777" w:rsidR="002255B8" w:rsidRPr="003A4489" w:rsidRDefault="002255B8" w:rsidP="005722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10FD6166" w14:textId="77777777" w:rsidR="002255B8" w:rsidRPr="003A4489" w:rsidRDefault="002255B8" w:rsidP="005722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ii) Confounding/Moderators </w:t>
            </w:r>
          </w:p>
          <w:p w14:paraId="638E3D46" w14:textId="77777777" w:rsidR="002255B8" w:rsidRPr="003A4489" w:rsidRDefault="002255B8" w:rsidP="005722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2D1A19C" w14:textId="77777777" w:rsidR="002255B8" w:rsidRPr="003A4489" w:rsidRDefault="002255B8" w:rsidP="005722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iii) Heterogeneity</w:t>
            </w:r>
          </w:p>
          <w:p w14:paraId="1F31CF31" w14:textId="77777777" w:rsidR="002255B8" w:rsidRPr="003A4489" w:rsidRDefault="002255B8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4E64565" w14:textId="77777777" w:rsidR="002255B8" w:rsidRPr="003A4489" w:rsidRDefault="002255B8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iv) Publication bias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21010F2E" w14:textId="77777777" w:rsidR="002255B8" w:rsidRPr="003A4489" w:rsidRDefault="002255B8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 size and Confidence interval (CI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0B0293C" w14:textId="77777777" w:rsidR="002255B8" w:rsidRPr="003A4489" w:rsidRDefault="002255B8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y of evidence</w:t>
            </w:r>
          </w:p>
        </w:tc>
      </w:tr>
      <w:tr w:rsidR="002255B8" w14:paraId="7250916B" w14:textId="77777777" w:rsidTr="0057224D">
        <w:tc>
          <w:tcPr>
            <w:tcW w:w="1120" w:type="dxa"/>
          </w:tcPr>
          <w:p w14:paraId="1D6BA3B8" w14:textId="0539A09A" w:rsidR="002255B8" w:rsidRPr="003A4489" w:rsidRDefault="009E489F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ng et al. </w:t>
            </w:r>
            <w:r w:rsidR="0052587A" w:rsidRPr="0052587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F767C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52587A" w:rsidRPr="0052587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457494D9" w14:textId="1C0D2BBB" w:rsidR="002255B8" w:rsidRPr="003A4489" w:rsidRDefault="009E489F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309)</w:t>
            </w:r>
          </w:p>
        </w:tc>
        <w:tc>
          <w:tcPr>
            <w:tcW w:w="1730" w:type="dxa"/>
          </w:tcPr>
          <w:p w14:paraId="3B5C5DED" w14:textId="2F7D6996" w:rsidR="002255B8" w:rsidRPr="003A4489" w:rsidRDefault="002F07A0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193" w:type="dxa"/>
          </w:tcPr>
          <w:p w14:paraId="618C1DDE" w14:textId="77777777" w:rsidR="002255B8" w:rsidRPr="003A4489" w:rsidRDefault="002255B8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5762C682" w14:textId="5D6286C7" w:rsidR="002255B8" w:rsidRDefault="002255B8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 </w:t>
            </w:r>
            <w:r w:rsidR="007A5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T</w:t>
            </w:r>
          </w:p>
          <w:p w14:paraId="0366428C" w14:textId="77777777" w:rsidR="002255B8" w:rsidRDefault="002255B8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88F818A" w14:textId="2905AF3C" w:rsidR="00E80598" w:rsidRDefault="002255B8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="00E80598" w:rsidRPr="00426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-analysis</w:t>
            </w:r>
            <w:r w:rsidR="00E80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 </w:t>
            </w:r>
            <w:r w:rsidR="00E80598" w:rsidRPr="00426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ntion-to-treat analyses and/or reported complete outcome data</w:t>
            </w:r>
            <w:r w:rsidR="00E80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r w:rsidR="00E80598" w:rsidRPr="004261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se-response</w:t>
            </w:r>
          </w:p>
          <w:p w14:paraId="5B64DCFC" w14:textId="77777777" w:rsidR="002255B8" w:rsidRDefault="002255B8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77EA183" w14:textId="40880756" w:rsidR="002255B8" w:rsidRDefault="002255B8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C3265D" w:rsidRPr="00192E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=17.162</w:t>
            </w:r>
            <w:r w:rsidR="00C32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C3265D" w:rsidRPr="00192E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46</w:t>
            </w:r>
            <w:r w:rsidR="00C32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C3265D" w:rsidRPr="00192E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="00C3265D" w:rsidRPr="00FE30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C3265D" w:rsidRPr="00192E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47.56</w:t>
            </w:r>
          </w:p>
          <w:p w14:paraId="600702FE" w14:textId="77777777" w:rsidR="002255B8" w:rsidRDefault="002255B8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4183256" w14:textId="3D807BBF" w:rsidR="00BA22D8" w:rsidRPr="003A4489" w:rsidRDefault="002255B8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8D39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8D39DD" w:rsidRPr="00937B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outlier studies (Eggers=0.874, p=0.425)</w:t>
            </w:r>
          </w:p>
        </w:tc>
        <w:tc>
          <w:tcPr>
            <w:tcW w:w="1530" w:type="dxa"/>
          </w:tcPr>
          <w:p w14:paraId="2BD38651" w14:textId="77777777" w:rsidR="002A56CD" w:rsidRDefault="002A56CD" w:rsidP="002A56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7</w:t>
            </w:r>
          </w:p>
          <w:p w14:paraId="3E31B840" w14:textId="77777777" w:rsidR="002255B8" w:rsidRDefault="002A56CD" w:rsidP="002A56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between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group eff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1885AD0A" w14:textId="77777777" w:rsidR="002A56CD" w:rsidRDefault="002A56CD" w:rsidP="002A56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CEBE97" w14:textId="104CDB31" w:rsidR="002A56CD" w:rsidRPr="003A4489" w:rsidRDefault="002A56CD" w:rsidP="002A56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I= </w:t>
            </w:r>
            <w:r w:rsidR="007729E5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5</w:t>
            </w:r>
            <w:r w:rsidR="007729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7729E5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1350" w:type="dxa"/>
          </w:tcPr>
          <w:p w14:paraId="4F726319" w14:textId="24E5F868" w:rsidR="002255B8" w:rsidRPr="003A4489" w:rsidRDefault="00BA22D8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BA22D8" w14:paraId="4473EB59" w14:textId="77777777" w:rsidTr="0057224D">
        <w:tc>
          <w:tcPr>
            <w:tcW w:w="1120" w:type="dxa"/>
          </w:tcPr>
          <w:p w14:paraId="00AE8394" w14:textId="46BAC943" w:rsidR="00BA22D8" w:rsidRDefault="00BA22D8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Deng et al. </w:t>
            </w:r>
            <w:r w:rsidR="0052587A" w:rsidRPr="0052587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F767C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52587A" w:rsidRPr="0052587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41FA7ED6" w14:textId="68EA34A9" w:rsidR="00BA22D8" w:rsidRDefault="00BA22D8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175)</w:t>
            </w:r>
          </w:p>
        </w:tc>
        <w:tc>
          <w:tcPr>
            <w:tcW w:w="1730" w:type="dxa"/>
          </w:tcPr>
          <w:p w14:paraId="024279D2" w14:textId="77777777" w:rsidR="00151B3C" w:rsidRDefault="00151B3C" w:rsidP="00151B3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active:</w:t>
            </w:r>
          </w:p>
          <w:p w14:paraId="41E0A8D1" w14:textId="4B481659" w:rsidR="00BA22D8" w:rsidRDefault="00151B3C" w:rsidP="00151B3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itlist, treatment-as-usual and attention-placebo conditions</w:t>
            </w:r>
          </w:p>
        </w:tc>
        <w:tc>
          <w:tcPr>
            <w:tcW w:w="1193" w:type="dxa"/>
          </w:tcPr>
          <w:p w14:paraId="62B92D65" w14:textId="21A26936" w:rsidR="00BA22D8" w:rsidRPr="003A4489" w:rsidRDefault="00EE2016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1511C2AC" w14:textId="77777777" w:rsidR="00A137EE" w:rsidRDefault="00A137EE" w:rsidP="00A137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)  RCT</w:t>
            </w:r>
          </w:p>
          <w:p w14:paraId="6565F6E1" w14:textId="77777777" w:rsidR="00A137EE" w:rsidRDefault="00A137EE" w:rsidP="00A137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3BD1100" w14:textId="4C76EB4A" w:rsidR="00A137EE" w:rsidRDefault="00A137EE" w:rsidP="00A137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="009714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  <w:p w14:paraId="5741D8C2" w14:textId="77777777" w:rsidR="00A137EE" w:rsidRDefault="00A137EE" w:rsidP="00A137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DFDD883" w14:textId="5E567E2C" w:rsidR="00920004" w:rsidRDefault="00A137EE" w:rsidP="0092000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ii</w:t>
            </w:r>
            <w:r w:rsidR="00920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  <w:r w:rsidR="00920004" w:rsidRPr="009161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erogeneity across the study data was not significant</w:t>
            </w:r>
            <w:r w:rsidR="00920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="00920004" w:rsidRPr="009161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=3.290</w:t>
            </w:r>
            <w:r w:rsidR="00920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920004" w:rsidRPr="009161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511</w:t>
            </w:r>
            <w:r w:rsidR="009200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920004" w:rsidRPr="009161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="00920004" w:rsidRPr="00FE30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920004" w:rsidRPr="009161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511</w:t>
            </w:r>
          </w:p>
          <w:p w14:paraId="37334683" w14:textId="4524D1FA" w:rsidR="00C13EBF" w:rsidRDefault="00C13EBF" w:rsidP="0092000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B209276" w14:textId="77777777" w:rsidR="00C13EBF" w:rsidRPr="0091613A" w:rsidRDefault="00C13EBF" w:rsidP="00C13E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1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etween-subgroup effect was significant: </w:t>
            </w:r>
          </w:p>
          <w:p w14:paraId="30983B1D" w14:textId="0B9FAB49" w:rsidR="00C13EBF" w:rsidRPr="0091613A" w:rsidRDefault="00C13EBF" w:rsidP="00C13E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61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=4.2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9161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0.039</w:t>
            </w:r>
          </w:p>
          <w:p w14:paraId="79F943EC" w14:textId="77777777" w:rsidR="00A137EE" w:rsidRDefault="00A137EE" w:rsidP="00A137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1FC5274" w14:textId="6DB95EB4" w:rsidR="00BA22D8" w:rsidRDefault="00A137EE" w:rsidP="00A137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9D03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9D0327" w:rsidRPr="00937B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outlier studies (Eggers=0.416, p=0.721)</w:t>
            </w:r>
          </w:p>
          <w:p w14:paraId="750F62DD" w14:textId="6FF7015D" w:rsidR="00A137EE" w:rsidRDefault="00A137EE" w:rsidP="00A137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0A946F6" w14:textId="77777777" w:rsidR="00BA22D8" w:rsidRDefault="00B01AE7" w:rsidP="002A56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7</w:t>
            </w:r>
          </w:p>
          <w:p w14:paraId="0ADD6F34" w14:textId="77777777" w:rsidR="00B01AE7" w:rsidRDefault="00B01AE7" w:rsidP="002A56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A50BD0E" w14:textId="51691274" w:rsidR="00B01AE7" w:rsidRPr="0071024B" w:rsidRDefault="00B01AE7" w:rsidP="002A56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0836C8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0</w:t>
            </w:r>
            <w:r w:rsidR="000836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0836C8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1350" w:type="dxa"/>
          </w:tcPr>
          <w:p w14:paraId="3671BD32" w14:textId="7178B79D" w:rsidR="00BA22D8" w:rsidRPr="0071024B" w:rsidRDefault="009D3961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</w:tc>
      </w:tr>
      <w:tr w:rsidR="00BA22D8" w14:paraId="4F05E70E" w14:textId="77777777" w:rsidTr="0057224D">
        <w:tc>
          <w:tcPr>
            <w:tcW w:w="1120" w:type="dxa"/>
          </w:tcPr>
          <w:p w14:paraId="790FC447" w14:textId="4CE695E3" w:rsidR="00BA22D8" w:rsidRDefault="009D3961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ng et al. </w:t>
            </w:r>
            <w:r w:rsidR="0052587A" w:rsidRPr="0052587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F767C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52587A" w:rsidRPr="0052587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6CE9D7C5" w14:textId="57F5FDCC" w:rsidR="00BA22D8" w:rsidRDefault="00261CA6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239)</w:t>
            </w:r>
          </w:p>
        </w:tc>
        <w:tc>
          <w:tcPr>
            <w:tcW w:w="1730" w:type="dxa"/>
          </w:tcPr>
          <w:p w14:paraId="549B1F1F" w14:textId="77777777" w:rsidR="00597E8A" w:rsidRDefault="00597E8A" w:rsidP="00597E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tive: </w:t>
            </w:r>
          </w:p>
          <w:p w14:paraId="620783B2" w14:textId="5E05C3BF" w:rsidR="00BA22D8" w:rsidRDefault="00597E8A" w:rsidP="00597E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gnitive behavioral therapy, exposure or other interventions</w:t>
            </w:r>
          </w:p>
        </w:tc>
        <w:tc>
          <w:tcPr>
            <w:tcW w:w="1193" w:type="dxa"/>
          </w:tcPr>
          <w:p w14:paraId="5554297E" w14:textId="24758655" w:rsidR="00BA22D8" w:rsidRPr="003A4489" w:rsidRDefault="006201A7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77F42E23" w14:textId="77777777" w:rsidR="00A137EE" w:rsidRDefault="00A137EE" w:rsidP="00A137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)  RCT</w:t>
            </w:r>
          </w:p>
          <w:p w14:paraId="6D9AFA9C" w14:textId="77777777" w:rsidR="00A137EE" w:rsidRDefault="00A137EE" w:rsidP="00A137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A8FA805" w14:textId="30CED2F1" w:rsidR="00A137EE" w:rsidRDefault="00A137EE" w:rsidP="00A137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="00EE1F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reported </w:t>
            </w:r>
          </w:p>
          <w:p w14:paraId="097F273E" w14:textId="77777777" w:rsidR="00EE1F37" w:rsidRDefault="00EE1F37" w:rsidP="00A137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74C802D" w14:textId="77777777" w:rsidR="003A0FE8" w:rsidRPr="00515DE2" w:rsidRDefault="00A137EE" w:rsidP="003A0F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3A0FE8" w:rsidRPr="00515D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erogeneity across the study data was not significant</w:t>
            </w:r>
            <w:r w:rsidR="003A0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="003A0FE8" w:rsidRPr="00515D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=10.369</w:t>
            </w:r>
            <w:r w:rsidR="003A0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p</w:t>
            </w:r>
            <w:r w:rsidR="003A0FE8" w:rsidRPr="00515D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65</w:t>
            </w:r>
            <w:r w:rsidR="003A0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3A0FE8" w:rsidRPr="00515D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="003A0FE8" w:rsidRPr="00FE30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3A0FE8" w:rsidRPr="00515D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1.781</w:t>
            </w:r>
          </w:p>
          <w:p w14:paraId="4CDE340F" w14:textId="77777777" w:rsidR="003A0FE8" w:rsidRPr="00515DE2" w:rsidRDefault="003A0FE8" w:rsidP="003A0F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3800B14" w14:textId="77777777" w:rsidR="003A0FE8" w:rsidRPr="00515DE2" w:rsidRDefault="003A0FE8" w:rsidP="003A0F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15D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etween-subgroup effect was significant: </w:t>
            </w:r>
          </w:p>
          <w:p w14:paraId="6235B9C2" w14:textId="77777777" w:rsidR="003A0FE8" w:rsidRPr="00515DE2" w:rsidRDefault="003A0FE8" w:rsidP="003A0F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15D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 = 4.279</w:t>
            </w:r>
          </w:p>
          <w:p w14:paraId="7896598F" w14:textId="0066A35C" w:rsidR="00A137EE" w:rsidRDefault="003A0FE8" w:rsidP="003A0F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15D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= 0.040</w:t>
            </w:r>
          </w:p>
          <w:p w14:paraId="7C95AA01" w14:textId="77777777" w:rsidR="003A0FE8" w:rsidRDefault="003A0FE8" w:rsidP="003A0FE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480DA23" w14:textId="001C685B" w:rsidR="00BA22D8" w:rsidRDefault="00A137EE" w:rsidP="00A137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082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082658" w:rsidRPr="00FB68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outlier studies (Eggers=2.100, p=0.104)</w:t>
            </w:r>
          </w:p>
          <w:p w14:paraId="18C89AD8" w14:textId="2587597D" w:rsidR="00A137EE" w:rsidRDefault="00A137EE" w:rsidP="00A137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878BB34" w14:textId="77777777" w:rsidR="00BA22D8" w:rsidRDefault="000A646B" w:rsidP="002A56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17</w:t>
            </w:r>
          </w:p>
          <w:p w14:paraId="21E56712" w14:textId="77777777" w:rsidR="000A646B" w:rsidRDefault="000A646B" w:rsidP="002A56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2E922AA" w14:textId="38B73995" w:rsidR="000A646B" w:rsidRPr="0071024B" w:rsidRDefault="000A646B" w:rsidP="002A56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2E76B4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12</w:t>
            </w:r>
            <w:r w:rsidR="002E76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2E76B4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1350" w:type="dxa"/>
          </w:tcPr>
          <w:p w14:paraId="24E3B790" w14:textId="3FDBE676" w:rsidR="00BA22D8" w:rsidRPr="0071024B" w:rsidRDefault="00234385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</w:tc>
      </w:tr>
      <w:tr w:rsidR="00234385" w14:paraId="79F4945B" w14:textId="77777777" w:rsidTr="0057224D">
        <w:tc>
          <w:tcPr>
            <w:tcW w:w="1120" w:type="dxa"/>
          </w:tcPr>
          <w:p w14:paraId="58D88A02" w14:textId="1ADE116B" w:rsidR="00234385" w:rsidRDefault="00234385" w:rsidP="002343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ng et al. </w:t>
            </w:r>
            <w:r w:rsidR="0052587A" w:rsidRPr="0052587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F767C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52587A" w:rsidRPr="0052587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06335336" w14:textId="6F9078BD" w:rsidR="00234385" w:rsidRDefault="00234385" w:rsidP="002343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185)</w:t>
            </w:r>
          </w:p>
        </w:tc>
        <w:tc>
          <w:tcPr>
            <w:tcW w:w="1730" w:type="dxa"/>
          </w:tcPr>
          <w:p w14:paraId="7A0BE1FB" w14:textId="1BF09E54" w:rsidR="00234385" w:rsidRDefault="00C07CDE" w:rsidP="002343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193" w:type="dxa"/>
          </w:tcPr>
          <w:p w14:paraId="34E95032" w14:textId="5D19C9FB" w:rsidR="00234385" w:rsidRPr="003A4489" w:rsidRDefault="00BC0ACC" w:rsidP="002343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low-up (3 months)</w:t>
            </w:r>
          </w:p>
        </w:tc>
        <w:tc>
          <w:tcPr>
            <w:tcW w:w="3827" w:type="dxa"/>
          </w:tcPr>
          <w:p w14:paraId="6E3D66B9" w14:textId="77777777" w:rsidR="00234385" w:rsidRDefault="00234385" w:rsidP="002343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)  RCT</w:t>
            </w:r>
          </w:p>
          <w:p w14:paraId="449ACAA2" w14:textId="77777777" w:rsidR="00234385" w:rsidRDefault="00234385" w:rsidP="002343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2C42C5B" w14:textId="7DE3E332" w:rsidR="00234385" w:rsidRDefault="00234385" w:rsidP="002343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="00266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reported </w:t>
            </w:r>
          </w:p>
          <w:p w14:paraId="2A8FF644" w14:textId="77777777" w:rsidR="00266759" w:rsidRDefault="00266759" w:rsidP="002343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AE67527" w14:textId="1B74703D" w:rsidR="00234385" w:rsidRDefault="00234385" w:rsidP="002343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266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  <w:p w14:paraId="06293329" w14:textId="77777777" w:rsidR="00234385" w:rsidRDefault="00234385" w:rsidP="002343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E136B1E" w14:textId="17D55859" w:rsidR="00234385" w:rsidRDefault="00234385" w:rsidP="002343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7F2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7F2C76" w:rsidRPr="00FB68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outlier studies</w:t>
            </w:r>
          </w:p>
          <w:p w14:paraId="75B66B4C" w14:textId="0BE0E73B" w:rsidR="00234385" w:rsidRDefault="00234385" w:rsidP="002343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3175808" w14:textId="52B48EF6" w:rsidR="002E2480" w:rsidRDefault="002E2480" w:rsidP="002E24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7</w:t>
            </w:r>
          </w:p>
          <w:p w14:paraId="63D21825" w14:textId="77777777" w:rsidR="00234385" w:rsidRDefault="002E2480" w:rsidP="002E24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between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group eff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10291C8E" w14:textId="77777777" w:rsidR="008B4D9E" w:rsidRDefault="008B4D9E" w:rsidP="002E24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23F3A58" w14:textId="01467149" w:rsidR="008B4D9E" w:rsidRPr="0071024B" w:rsidRDefault="008B4D9E" w:rsidP="002E24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3</w:t>
            </w:r>
          </w:p>
        </w:tc>
        <w:tc>
          <w:tcPr>
            <w:tcW w:w="1350" w:type="dxa"/>
          </w:tcPr>
          <w:p w14:paraId="7EAE25FF" w14:textId="114A2896" w:rsidR="00234385" w:rsidRPr="0071024B" w:rsidRDefault="0065579E" w:rsidP="002343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</w:tc>
      </w:tr>
      <w:tr w:rsidR="00234385" w14:paraId="12DBCAF4" w14:textId="77777777" w:rsidTr="0057224D">
        <w:tc>
          <w:tcPr>
            <w:tcW w:w="1120" w:type="dxa"/>
          </w:tcPr>
          <w:p w14:paraId="22E35A2E" w14:textId="1142897F" w:rsidR="00234385" w:rsidRDefault="00234385" w:rsidP="002343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ng et al. </w:t>
            </w:r>
            <w:r w:rsidR="0052587A" w:rsidRPr="0052587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F767C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52587A" w:rsidRPr="0052587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07074C23" w14:textId="584EDF5F" w:rsidR="00234385" w:rsidRDefault="00A41145" w:rsidP="002343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166)</w:t>
            </w:r>
          </w:p>
        </w:tc>
        <w:tc>
          <w:tcPr>
            <w:tcW w:w="1730" w:type="dxa"/>
          </w:tcPr>
          <w:p w14:paraId="3E00A1BF" w14:textId="35EFDDF0" w:rsidR="00234385" w:rsidRDefault="00D27372" w:rsidP="002343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193" w:type="dxa"/>
          </w:tcPr>
          <w:p w14:paraId="3949FDB8" w14:textId="2066642D" w:rsidR="00234385" w:rsidRPr="003A4489" w:rsidRDefault="00C94F2C" w:rsidP="002343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low-up (6 months)</w:t>
            </w:r>
          </w:p>
        </w:tc>
        <w:tc>
          <w:tcPr>
            <w:tcW w:w="3827" w:type="dxa"/>
          </w:tcPr>
          <w:p w14:paraId="5A014FF0" w14:textId="77777777" w:rsidR="00234385" w:rsidRDefault="00234385" w:rsidP="002343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)  RCT</w:t>
            </w:r>
          </w:p>
          <w:p w14:paraId="7F64958E" w14:textId="77777777" w:rsidR="00234385" w:rsidRDefault="00234385" w:rsidP="002343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1CF2BCA" w14:textId="69DCC66A" w:rsidR="00234385" w:rsidRDefault="00234385" w:rsidP="002343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="004437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reported </w:t>
            </w:r>
          </w:p>
          <w:p w14:paraId="55B4CD6A" w14:textId="77777777" w:rsidR="004437BF" w:rsidRDefault="004437BF" w:rsidP="002343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DE7C5C2" w14:textId="430C4339" w:rsidR="00234385" w:rsidRDefault="00234385" w:rsidP="002343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4437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reported </w:t>
            </w:r>
          </w:p>
          <w:p w14:paraId="487BBDB8" w14:textId="77777777" w:rsidR="004437BF" w:rsidRDefault="004437BF" w:rsidP="002343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168563B" w14:textId="4E2A17C8" w:rsidR="00234385" w:rsidRDefault="00234385" w:rsidP="002343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v) N</w:t>
            </w:r>
            <w:r w:rsidRPr="00937B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outlier studies</w:t>
            </w:r>
          </w:p>
          <w:p w14:paraId="669753CF" w14:textId="77F65D5B" w:rsidR="00234385" w:rsidRDefault="00234385" w:rsidP="002343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A5A306F" w14:textId="77777777" w:rsidR="004B7DCD" w:rsidRDefault="004B7DCD" w:rsidP="004B7D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8</w:t>
            </w:r>
          </w:p>
          <w:p w14:paraId="5CDDD1DD" w14:textId="77777777" w:rsidR="00234385" w:rsidRDefault="004B7DCD" w:rsidP="004B7D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between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group eff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6C9D10AE" w14:textId="77777777" w:rsidR="004B7DCD" w:rsidRDefault="004B7DCD" w:rsidP="004B7D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6770F7A" w14:textId="18DC974B" w:rsidR="004B7DCD" w:rsidRPr="0071024B" w:rsidRDefault="004B7DCD" w:rsidP="004B7D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FF6348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4</w:t>
            </w:r>
            <w:r w:rsidR="00FF6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FF6348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2</w:t>
            </w:r>
          </w:p>
        </w:tc>
        <w:tc>
          <w:tcPr>
            <w:tcW w:w="1350" w:type="dxa"/>
          </w:tcPr>
          <w:p w14:paraId="3099AF03" w14:textId="178F2F0B" w:rsidR="00234385" w:rsidRPr="0071024B" w:rsidRDefault="00A3317F" w:rsidP="002343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</w:tc>
      </w:tr>
    </w:tbl>
    <w:p w14:paraId="349728E6" w14:textId="1EFED2D9" w:rsidR="002255B8" w:rsidRDefault="002255B8" w:rsidP="002255B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8C522F" w14:textId="294683C7" w:rsidR="005A699A" w:rsidRDefault="005A699A" w:rsidP="005A699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evere mental disorders</w:t>
      </w:r>
    </w:p>
    <w:tbl>
      <w:tblPr>
        <w:tblStyle w:val="TableGrid"/>
        <w:tblW w:w="11880" w:type="dxa"/>
        <w:tblInd w:w="-1265" w:type="dxa"/>
        <w:tblLook w:val="04A0" w:firstRow="1" w:lastRow="0" w:firstColumn="1" w:lastColumn="0" w:noHBand="0" w:noVBand="1"/>
      </w:tblPr>
      <w:tblGrid>
        <w:gridCol w:w="1120"/>
        <w:gridCol w:w="1130"/>
        <w:gridCol w:w="1730"/>
        <w:gridCol w:w="1193"/>
        <w:gridCol w:w="3827"/>
        <w:gridCol w:w="1530"/>
        <w:gridCol w:w="1350"/>
      </w:tblGrid>
      <w:tr w:rsidR="005A699A" w14:paraId="6E5A1CDA" w14:textId="77777777" w:rsidTr="005A699A">
        <w:trPr>
          <w:tblHeader/>
        </w:trPr>
        <w:tc>
          <w:tcPr>
            <w:tcW w:w="1120" w:type="dxa"/>
            <w:shd w:val="clear" w:color="auto" w:fill="D9D9D9" w:themeFill="background1" w:themeFillShade="D9"/>
          </w:tcPr>
          <w:p w14:paraId="5ABAF3A5" w14:textId="77777777" w:rsidR="005A699A" w:rsidRPr="003A4489" w:rsidRDefault="005A699A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, Year</w:t>
            </w:r>
          </w:p>
        </w:tc>
        <w:tc>
          <w:tcPr>
            <w:tcW w:w="1130" w:type="dxa"/>
            <w:shd w:val="clear" w:color="auto" w:fill="D9D9D9" w:themeFill="background1" w:themeFillShade="D9"/>
          </w:tcPr>
          <w:p w14:paraId="5121F1C8" w14:textId="77777777" w:rsidR="005A699A" w:rsidRPr="003A4489" w:rsidRDefault="005A699A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studies (Total sample size)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1E4574A1" w14:textId="77777777" w:rsidR="005A699A" w:rsidRPr="003A4489" w:rsidRDefault="005A699A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 (Mixed, Inactive or Active controls)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14:paraId="6997F856" w14:textId="77777777" w:rsidR="005A699A" w:rsidRPr="003A4489" w:rsidRDefault="005A699A" w:rsidP="005722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-point</w:t>
            </w:r>
          </w:p>
          <w:p w14:paraId="061EEFC2" w14:textId="77777777" w:rsidR="005A699A" w:rsidRPr="003A4489" w:rsidRDefault="005A699A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Post-treatment or Follow-up)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6BE0AA42" w14:textId="77777777" w:rsidR="005A699A" w:rsidRPr="003A4489" w:rsidRDefault="005A699A" w:rsidP="005722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i)  Designs of studies included</w:t>
            </w:r>
          </w:p>
          <w:p w14:paraId="24F09C71" w14:textId="77777777" w:rsidR="005A699A" w:rsidRPr="003A4489" w:rsidRDefault="005A699A" w:rsidP="005722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DAE5545" w14:textId="77777777" w:rsidR="005A699A" w:rsidRPr="003A4489" w:rsidRDefault="005A699A" w:rsidP="005722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ii) Confounding/Moderators </w:t>
            </w:r>
          </w:p>
          <w:p w14:paraId="640A1713" w14:textId="77777777" w:rsidR="005A699A" w:rsidRPr="003A4489" w:rsidRDefault="005A699A" w:rsidP="005722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72241A07" w14:textId="77777777" w:rsidR="005A699A" w:rsidRPr="003A4489" w:rsidRDefault="005A699A" w:rsidP="005722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iii) Heterogeneity</w:t>
            </w:r>
          </w:p>
          <w:p w14:paraId="6E076E7C" w14:textId="77777777" w:rsidR="005A699A" w:rsidRPr="003A4489" w:rsidRDefault="005A699A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E267346" w14:textId="77777777" w:rsidR="005A699A" w:rsidRPr="003A4489" w:rsidRDefault="005A699A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iv) Publication bias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4211162" w14:textId="77777777" w:rsidR="005A699A" w:rsidRPr="003A4489" w:rsidRDefault="005A699A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 size and Confidence interval (CI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3A4A4FB" w14:textId="77777777" w:rsidR="005A699A" w:rsidRPr="003A4489" w:rsidRDefault="005A699A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y of evidence</w:t>
            </w:r>
          </w:p>
        </w:tc>
      </w:tr>
      <w:tr w:rsidR="00454FE1" w14:paraId="2E2B4BF2" w14:textId="77777777" w:rsidTr="00454FE1">
        <w:tc>
          <w:tcPr>
            <w:tcW w:w="11880" w:type="dxa"/>
            <w:gridSpan w:val="7"/>
            <w:shd w:val="clear" w:color="auto" w:fill="F2F2F2" w:themeFill="background1" w:themeFillShade="F2"/>
          </w:tcPr>
          <w:p w14:paraId="0799B116" w14:textId="722030D4" w:rsidR="00454FE1" w:rsidRPr="00454FE1" w:rsidRDefault="00454FE1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essi</w:t>
            </w:r>
            <w:r w:rsidR="00CA78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 disorder</w:t>
            </w:r>
          </w:p>
        </w:tc>
      </w:tr>
      <w:tr w:rsidR="00454FE1" w14:paraId="3DA3E5BA" w14:textId="77777777" w:rsidTr="0057224D">
        <w:tc>
          <w:tcPr>
            <w:tcW w:w="1120" w:type="dxa"/>
          </w:tcPr>
          <w:p w14:paraId="00F95915" w14:textId="2BDAE776" w:rsidR="00454FE1" w:rsidRPr="003A4489" w:rsidRDefault="00454FE1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mpann</w:t>
            </w:r>
            <w:r w:rsidR="0024398F"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r w:rsidR="0024398F" w:rsidRPr="006211D5">
              <w:rPr>
                <w:rFonts w:ascii="Times New Roman" w:hAnsi="Times New Roman" w:cs="Times New Roman"/>
                <w:sz w:val="16"/>
                <w:szCs w:val="16"/>
              </w:rPr>
              <w:t xml:space="preserve">al. </w:t>
            </w:r>
            <w:r w:rsidR="006211D5" w:rsidRPr="006211D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F767C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6211D5" w:rsidRPr="006211D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78DB1D9E" w14:textId="00C8776C" w:rsidR="00454FE1" w:rsidRPr="003A4489" w:rsidRDefault="0024398F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19)</w:t>
            </w:r>
          </w:p>
        </w:tc>
        <w:tc>
          <w:tcPr>
            <w:tcW w:w="1730" w:type="dxa"/>
          </w:tcPr>
          <w:p w14:paraId="090C2FF0" w14:textId="68A2E652" w:rsidR="00454FE1" w:rsidRPr="003A4489" w:rsidRDefault="008F199E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193" w:type="dxa"/>
          </w:tcPr>
          <w:p w14:paraId="3397BAAB" w14:textId="6B2BDB8B" w:rsidR="00454FE1" w:rsidRPr="003A4489" w:rsidRDefault="000A6394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3B968F95" w14:textId="5303949B" w:rsidR="00454FE1" w:rsidRDefault="00454FE1" w:rsidP="00454F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 </w:t>
            </w:r>
            <w:r w:rsidR="008F73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T</w:t>
            </w:r>
          </w:p>
          <w:p w14:paraId="1A0F107D" w14:textId="77777777" w:rsidR="00454FE1" w:rsidRDefault="00454FE1" w:rsidP="00454F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EF83837" w14:textId="77777777" w:rsidR="00454FE1" w:rsidRDefault="00454FE1" w:rsidP="00454F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i) Not reported</w:t>
            </w:r>
          </w:p>
          <w:p w14:paraId="239187A6" w14:textId="77777777" w:rsidR="00454FE1" w:rsidRDefault="00454FE1" w:rsidP="00454F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10DB3D6" w14:textId="77777777" w:rsidR="00454FE1" w:rsidRDefault="00454FE1" w:rsidP="00454F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  <w:p w14:paraId="25B8EBFD" w14:textId="77777777" w:rsidR="00454FE1" w:rsidRDefault="00454FE1" w:rsidP="00454F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2421B2E" w14:textId="4B38AFBD" w:rsidR="000C211F" w:rsidRDefault="00454FE1" w:rsidP="000C21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0C21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  <w:p w14:paraId="5EE0F99A" w14:textId="34E772F1" w:rsidR="00454FE1" w:rsidRDefault="00454FE1" w:rsidP="00454F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F9C413E" w14:textId="77777777" w:rsidR="007D37CF" w:rsidRDefault="007D37CF" w:rsidP="007D37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  <w:p w14:paraId="682A0351" w14:textId="77777777" w:rsidR="00454FE1" w:rsidRDefault="007D37CF" w:rsidP="007D37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in-group eff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35FFE2F1" w14:textId="77777777" w:rsidR="007D37CF" w:rsidRDefault="007D37CF" w:rsidP="007D37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7D46DB9" w14:textId="681D0EA7" w:rsidR="007D37CF" w:rsidRPr="0071024B" w:rsidRDefault="007D37CF" w:rsidP="007D37C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BA41ED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  <w:r w:rsidR="00BA41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BA41ED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50" w:type="dxa"/>
          </w:tcPr>
          <w:p w14:paraId="2B8237D0" w14:textId="319E9F29" w:rsidR="00454FE1" w:rsidRPr="0071024B" w:rsidRDefault="00665AEA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</w:tc>
      </w:tr>
      <w:tr w:rsidR="00B60DF6" w14:paraId="397D385E" w14:textId="77777777" w:rsidTr="0057224D">
        <w:tc>
          <w:tcPr>
            <w:tcW w:w="1120" w:type="dxa"/>
          </w:tcPr>
          <w:p w14:paraId="04CC3EEB" w14:textId="73C8840D" w:rsidR="00B60DF6" w:rsidRPr="003A4489" w:rsidRDefault="001D7FED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Fodor et al., </w:t>
            </w:r>
            <w:r w:rsidR="00E624B1" w:rsidRPr="00E624B1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F767C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E624B1" w:rsidRPr="00E624B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2A965EDE" w14:textId="56A84149" w:rsidR="00B60DF6" w:rsidRPr="003A4489" w:rsidRDefault="00665AEA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Not reported)</w:t>
            </w:r>
          </w:p>
        </w:tc>
        <w:tc>
          <w:tcPr>
            <w:tcW w:w="1730" w:type="dxa"/>
          </w:tcPr>
          <w:p w14:paraId="2D247D32" w14:textId="77777777" w:rsidR="00D23A45" w:rsidRDefault="00D23A45" w:rsidP="00D23A4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active: </w:t>
            </w:r>
          </w:p>
          <w:p w14:paraId="65C2258A" w14:textId="6BE3BDB4" w:rsidR="00B60DF6" w:rsidRPr="003A4489" w:rsidRDefault="00D23A45" w:rsidP="00D23A4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itlist, placebo, treatment-as-usual</w:t>
            </w:r>
          </w:p>
        </w:tc>
        <w:tc>
          <w:tcPr>
            <w:tcW w:w="1193" w:type="dxa"/>
          </w:tcPr>
          <w:p w14:paraId="6427167E" w14:textId="74F74F75" w:rsidR="00B60DF6" w:rsidRPr="003A4489" w:rsidRDefault="00193E0F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6ED8F52D" w14:textId="1D63AE08" w:rsidR="00454FE1" w:rsidRDefault="00454FE1" w:rsidP="00454F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 </w:t>
            </w:r>
            <w:r w:rsidR="000B6D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CT </w:t>
            </w:r>
          </w:p>
          <w:p w14:paraId="14183124" w14:textId="77777777" w:rsidR="000B6D4D" w:rsidRDefault="000B6D4D" w:rsidP="00454F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F149D78" w14:textId="468A383C" w:rsidR="00454FE1" w:rsidRDefault="00454FE1" w:rsidP="00454F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="00290FAB" w:rsidRPr="00B01F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bgroup analysis for publication year </w:t>
            </w:r>
            <w:r w:rsidR="00290F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 the whole sample of the study </w:t>
            </w:r>
          </w:p>
          <w:p w14:paraId="3F9C3F4C" w14:textId="77777777" w:rsidR="00290FAB" w:rsidRDefault="00290FAB" w:rsidP="00454F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4E9EDCB" w14:textId="0F2973D1" w:rsidR="00454FE1" w:rsidRDefault="00454FE1" w:rsidP="00454F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2011D6" w:rsidRPr="002B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="002011D6" w:rsidRPr="00FE30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2011D6" w:rsidRPr="002B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71%</w:t>
            </w:r>
          </w:p>
          <w:p w14:paraId="0D545F7D" w14:textId="77777777" w:rsidR="00454FE1" w:rsidRDefault="00454FE1" w:rsidP="00454F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D2F122C" w14:textId="77777777" w:rsidR="00305335" w:rsidRDefault="00454FE1" w:rsidP="00454F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305335" w:rsidRPr="00F8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ole</w:t>
            </w:r>
            <w:r w:rsidR="003053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udy sample</w:t>
            </w:r>
            <w:r w:rsidR="00305335" w:rsidRPr="00F8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Visual inspection pointed to an asymmetrical funnel for depression: Egger’s regression intercept test was statistically significant for depression outcomes (intercept=3.24, 95% CI</w:t>
            </w:r>
            <w:r w:rsidR="003053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="00305335" w:rsidRPr="00F8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 to 6.39, p=0.04)</w:t>
            </w:r>
          </w:p>
          <w:p w14:paraId="4A96C72D" w14:textId="3F78D449" w:rsidR="00B60DF6" w:rsidRDefault="00B60DF6" w:rsidP="00454F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6F4D0ED" w14:textId="77777777" w:rsidR="00B60DF6" w:rsidRDefault="0041226E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  <w:p w14:paraId="700CA2B0" w14:textId="77777777" w:rsidR="0041226E" w:rsidRDefault="0041226E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563D64D" w14:textId="271503B7" w:rsidR="0041226E" w:rsidRPr="0071024B" w:rsidRDefault="0041226E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3C673C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  <w:r w:rsidR="003C67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3C673C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350" w:type="dxa"/>
          </w:tcPr>
          <w:p w14:paraId="3221105B" w14:textId="092B4445" w:rsidR="00B60DF6" w:rsidRPr="0071024B" w:rsidRDefault="00625541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</w:tc>
      </w:tr>
      <w:tr w:rsidR="00665AEA" w14:paraId="4FD97839" w14:textId="77777777" w:rsidTr="0057224D">
        <w:tc>
          <w:tcPr>
            <w:tcW w:w="1120" w:type="dxa"/>
          </w:tcPr>
          <w:p w14:paraId="3AA2CC05" w14:textId="1A0152D6" w:rsidR="00665AEA" w:rsidRDefault="001D7FED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dor et al., </w:t>
            </w:r>
            <w:r w:rsidR="00E624B1" w:rsidRPr="00E624B1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F767C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E624B1" w:rsidRPr="00E624B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1279A938" w14:textId="75AC6C53" w:rsidR="00665AEA" w:rsidRPr="003A4489" w:rsidRDefault="003F47FA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Not reported)</w:t>
            </w:r>
          </w:p>
        </w:tc>
        <w:tc>
          <w:tcPr>
            <w:tcW w:w="1730" w:type="dxa"/>
          </w:tcPr>
          <w:p w14:paraId="500567D8" w14:textId="77777777" w:rsidR="002200BC" w:rsidRDefault="002200BC" w:rsidP="002200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tive: </w:t>
            </w:r>
          </w:p>
          <w:p w14:paraId="605D952B" w14:textId="7A6DB404" w:rsidR="00665AEA" w:rsidRPr="003A4489" w:rsidRDefault="002200BC" w:rsidP="002200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.g., 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gnitive behavioral therapy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In vivo exposure</w:t>
            </w:r>
          </w:p>
        </w:tc>
        <w:tc>
          <w:tcPr>
            <w:tcW w:w="1193" w:type="dxa"/>
          </w:tcPr>
          <w:p w14:paraId="01308BEF" w14:textId="550077C5" w:rsidR="00665AEA" w:rsidRPr="003A4489" w:rsidRDefault="002F5549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49765B5E" w14:textId="77777777" w:rsidR="008E52E7" w:rsidRDefault="008E52E7" w:rsidP="008E52E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 RCT </w:t>
            </w:r>
          </w:p>
          <w:p w14:paraId="5C9BF758" w14:textId="77777777" w:rsidR="008E52E7" w:rsidRDefault="008E52E7" w:rsidP="008E52E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66CCEC5" w14:textId="77777777" w:rsidR="008E52E7" w:rsidRDefault="008E52E7" w:rsidP="008E52E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Pr="00B01F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bgroup analysis for publication yea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 the whole sample of the study </w:t>
            </w:r>
          </w:p>
          <w:p w14:paraId="774559AB" w14:textId="77777777" w:rsidR="008E52E7" w:rsidRDefault="008E52E7" w:rsidP="008E52E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A8DE9DC" w14:textId="2D23F269" w:rsidR="008E52E7" w:rsidRDefault="008E52E7" w:rsidP="008E52E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F03BF4" w:rsidRPr="003A13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="00F03BF4" w:rsidRPr="00FE30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F03BF4" w:rsidRPr="003A13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26%</w:t>
            </w:r>
          </w:p>
          <w:p w14:paraId="715176C2" w14:textId="77777777" w:rsidR="008E52E7" w:rsidRDefault="008E52E7" w:rsidP="008E52E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D45E883" w14:textId="2CA801B0" w:rsidR="008E52E7" w:rsidRDefault="008E52E7" w:rsidP="008E52E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EB6A6E" w:rsidRPr="00F8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ole</w:t>
            </w:r>
            <w:r w:rsidR="00EB6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udy sample</w:t>
            </w:r>
            <w:r w:rsidR="00EB6A6E" w:rsidRPr="00F8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Visual inspection pointed to an asymmetrical funnel for depression: Egger’s regression intercept test was statistically significant for depression outcomes (intercept=3.24, 95% CI</w:t>
            </w:r>
            <w:r w:rsidR="00EB6A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="00EB6A6E" w:rsidRPr="00F8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 to 6.39, p=0.04)</w:t>
            </w:r>
          </w:p>
          <w:p w14:paraId="3E750639" w14:textId="77777777" w:rsidR="00665AEA" w:rsidRDefault="00665AEA" w:rsidP="00454F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129E57D" w14:textId="77777777" w:rsidR="00665AEA" w:rsidRDefault="008A6941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  <w:p w14:paraId="50E3F028" w14:textId="77777777" w:rsidR="008A6941" w:rsidRDefault="008A6941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A7C8D9B" w14:textId="57D9D76B" w:rsidR="008A6941" w:rsidRPr="0071024B" w:rsidRDefault="008A6941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 =</w:t>
            </w:r>
            <w:r w:rsidR="00661F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61F1F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</w:t>
            </w:r>
            <w:r w:rsidR="00661F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661F1F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350" w:type="dxa"/>
          </w:tcPr>
          <w:p w14:paraId="07512A89" w14:textId="310C8F30" w:rsidR="00665AEA" w:rsidRPr="0071024B" w:rsidRDefault="00021F7A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665AEA" w14:paraId="6B6DD7E2" w14:textId="77777777" w:rsidTr="0057224D">
        <w:tc>
          <w:tcPr>
            <w:tcW w:w="1120" w:type="dxa"/>
          </w:tcPr>
          <w:p w14:paraId="69469AC2" w14:textId="29A495BE" w:rsidR="00665AEA" w:rsidRDefault="00A31372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dor et al., </w:t>
            </w:r>
            <w:r w:rsidR="00E624B1" w:rsidRPr="00E624B1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F767C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E624B1" w:rsidRPr="00E624B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54ABE309" w14:textId="6CBCDC53" w:rsidR="00665AEA" w:rsidRPr="003A4489" w:rsidRDefault="00A31372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Not reported)</w:t>
            </w:r>
          </w:p>
        </w:tc>
        <w:tc>
          <w:tcPr>
            <w:tcW w:w="1730" w:type="dxa"/>
          </w:tcPr>
          <w:p w14:paraId="2A0F09FA" w14:textId="77777777" w:rsidR="001D753E" w:rsidRDefault="001D753E" w:rsidP="001D75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tive: </w:t>
            </w:r>
          </w:p>
          <w:p w14:paraId="6131B2F3" w14:textId="1DFE803B" w:rsidR="00665AEA" w:rsidRPr="003A4489" w:rsidRDefault="001D753E" w:rsidP="001D75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.g., 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gnitive behavioral therapy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In vivo exposure</w:t>
            </w:r>
          </w:p>
        </w:tc>
        <w:tc>
          <w:tcPr>
            <w:tcW w:w="1193" w:type="dxa"/>
          </w:tcPr>
          <w:p w14:paraId="4AAAF695" w14:textId="6065C187" w:rsidR="00665AEA" w:rsidRPr="003A4489" w:rsidRDefault="00E669FD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3827" w:type="dxa"/>
          </w:tcPr>
          <w:p w14:paraId="17253485" w14:textId="77777777" w:rsidR="00DC7560" w:rsidRDefault="00DC7560" w:rsidP="00DC75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 RCT </w:t>
            </w:r>
          </w:p>
          <w:p w14:paraId="095C820D" w14:textId="77777777" w:rsidR="00DC7560" w:rsidRDefault="00DC7560" w:rsidP="00DC75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CF5D4E2" w14:textId="77777777" w:rsidR="00DC7560" w:rsidRDefault="00DC7560" w:rsidP="00DC75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Pr="00B01F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bgroup analysis for publication yea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 the whole sample of the study </w:t>
            </w:r>
          </w:p>
          <w:p w14:paraId="3DF4C9BA" w14:textId="77777777" w:rsidR="00DC7560" w:rsidRDefault="00DC7560" w:rsidP="00DC75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2EBC66D" w14:textId="275CA76A" w:rsidR="00DC7560" w:rsidRDefault="00DC7560" w:rsidP="00DC75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6A22C2" w:rsidRPr="00600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="006A22C2" w:rsidRPr="00FE30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6A22C2" w:rsidRPr="00600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7%</w:t>
            </w:r>
          </w:p>
          <w:p w14:paraId="5A2825FA" w14:textId="77777777" w:rsidR="00DC7560" w:rsidRDefault="00DC7560" w:rsidP="00DC75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145D4B1" w14:textId="6D9B8BF2" w:rsidR="00DC7560" w:rsidRDefault="00DC7560" w:rsidP="00DC756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975613" w:rsidRPr="00F8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ole</w:t>
            </w:r>
            <w:r w:rsidR="009756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udy sample</w:t>
            </w:r>
            <w:r w:rsidR="00975613" w:rsidRPr="00F8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Visual inspection pointed to an asymmetrical funnel for depression: Egger’s regression intercept test was statistically significant for depression outcomes (intercept=3.24, 95% CI</w:t>
            </w:r>
            <w:r w:rsidR="009756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="00975613" w:rsidRPr="00F8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 to 6.39, p=0.04)</w:t>
            </w:r>
          </w:p>
          <w:p w14:paraId="1BC297F6" w14:textId="77777777" w:rsidR="00665AEA" w:rsidRDefault="00665AEA" w:rsidP="00454F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26C4C55" w14:textId="77777777" w:rsidR="00665AEA" w:rsidRDefault="00542EC3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  <w:p w14:paraId="579AA20F" w14:textId="77777777" w:rsidR="00542EC3" w:rsidRDefault="00542EC3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34C6614" w14:textId="6C701443" w:rsidR="00542EC3" w:rsidRPr="0071024B" w:rsidRDefault="00542EC3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A13242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2</w:t>
            </w:r>
            <w:r w:rsidR="00A132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A13242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350" w:type="dxa"/>
          </w:tcPr>
          <w:p w14:paraId="74F4B919" w14:textId="55CF31B1" w:rsidR="00665AEA" w:rsidRPr="0071024B" w:rsidRDefault="00C87EBC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665AEA" w14:paraId="583777B3" w14:textId="77777777" w:rsidTr="0057224D">
        <w:tc>
          <w:tcPr>
            <w:tcW w:w="1120" w:type="dxa"/>
          </w:tcPr>
          <w:p w14:paraId="1FA4C315" w14:textId="4AD48602" w:rsidR="00665AEA" w:rsidRPr="00BA32F4" w:rsidRDefault="00C87EBC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2F4">
              <w:rPr>
                <w:rFonts w:ascii="Times New Roman" w:hAnsi="Times New Roman" w:cs="Times New Roman"/>
                <w:sz w:val="16"/>
                <w:szCs w:val="16"/>
              </w:rPr>
              <w:t xml:space="preserve">Deng et al. </w:t>
            </w:r>
            <w:r w:rsidR="00BA32F4" w:rsidRPr="00BA32F4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4359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BA32F4" w:rsidRPr="00BA32F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0EDCB654" w14:textId="17BDBA81" w:rsidR="00665AEA" w:rsidRPr="003A4489" w:rsidRDefault="00C87EBC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209)</w:t>
            </w:r>
          </w:p>
        </w:tc>
        <w:tc>
          <w:tcPr>
            <w:tcW w:w="1730" w:type="dxa"/>
          </w:tcPr>
          <w:p w14:paraId="444B62BF" w14:textId="2C6DDE52" w:rsidR="00665AEA" w:rsidRPr="003A4489" w:rsidRDefault="00A132D4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193" w:type="dxa"/>
          </w:tcPr>
          <w:p w14:paraId="1B181600" w14:textId="62080E49" w:rsidR="00665AEA" w:rsidRPr="003A4489" w:rsidRDefault="00773982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2D3D5102" w14:textId="77777777" w:rsidR="00F848F1" w:rsidRDefault="00F848F1" w:rsidP="00F848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 RCT </w:t>
            </w:r>
          </w:p>
          <w:p w14:paraId="24598555" w14:textId="77777777" w:rsidR="00F848F1" w:rsidRDefault="00F848F1" w:rsidP="00F848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95CCBEC" w14:textId="368992FC" w:rsidR="00F848F1" w:rsidRDefault="00F848F1" w:rsidP="00F848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="00EE6F8F"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  <w:p w14:paraId="1807DF80" w14:textId="77777777" w:rsidR="00F848F1" w:rsidRDefault="00F848F1" w:rsidP="00F848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F1546F8" w14:textId="6E66F733" w:rsidR="00F848F1" w:rsidRDefault="00F848F1" w:rsidP="00F848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EE6F8F"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ported</w:t>
            </w:r>
            <w:r w:rsidR="00EE6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7F264128" w14:textId="77777777" w:rsidR="00EE6F8F" w:rsidRDefault="00EE6F8F" w:rsidP="00F848F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940FE8D" w14:textId="77777777" w:rsidR="00665AEA" w:rsidRDefault="00F848F1" w:rsidP="00454F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EE6F8F"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ported</w:t>
            </w:r>
            <w:r w:rsidR="00EE6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0610C4F6" w14:textId="2DC27CF8" w:rsidR="00EE6F8F" w:rsidRDefault="00EE6F8F" w:rsidP="00454F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E45A47B" w14:textId="77777777" w:rsidR="007A5B56" w:rsidRDefault="007A5B56" w:rsidP="007A5B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3</w:t>
            </w:r>
          </w:p>
          <w:p w14:paraId="59FAC800" w14:textId="77777777" w:rsidR="00665AEA" w:rsidRDefault="007A5B56" w:rsidP="007A5B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between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group eff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5F4E70B8" w14:textId="77777777" w:rsidR="007A5B56" w:rsidRDefault="007A5B56" w:rsidP="007A5B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C60C55E" w14:textId="51B623AD" w:rsidR="007A5B56" w:rsidRPr="0071024B" w:rsidRDefault="007A5B56" w:rsidP="007A5B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044CA6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</w:t>
            </w:r>
            <w:r w:rsidR="00044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044CA6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1350" w:type="dxa"/>
          </w:tcPr>
          <w:p w14:paraId="3780833C" w14:textId="0F6427E6" w:rsidR="00665AEA" w:rsidRPr="0071024B" w:rsidRDefault="00044CA6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w </w:t>
            </w:r>
          </w:p>
        </w:tc>
      </w:tr>
      <w:tr w:rsidR="00044CA6" w14:paraId="1CB53CB2" w14:textId="77777777" w:rsidTr="00044CA6">
        <w:tc>
          <w:tcPr>
            <w:tcW w:w="11880" w:type="dxa"/>
            <w:gridSpan w:val="7"/>
            <w:shd w:val="clear" w:color="auto" w:fill="F2F2F2" w:themeFill="background1" w:themeFillShade="F2"/>
          </w:tcPr>
          <w:p w14:paraId="3CAB8FB7" w14:textId="518D5DED" w:rsidR="00044CA6" w:rsidRPr="00044CA6" w:rsidRDefault="00044CA6" w:rsidP="005722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chizophrenia spectrum </w:t>
            </w:r>
          </w:p>
        </w:tc>
      </w:tr>
      <w:tr w:rsidR="003415EC" w14:paraId="59534890" w14:textId="77777777" w:rsidTr="0057224D">
        <w:tc>
          <w:tcPr>
            <w:tcW w:w="1120" w:type="dxa"/>
          </w:tcPr>
          <w:p w14:paraId="4EECDD9D" w14:textId="06B9121B" w:rsidR="003415EC" w:rsidRPr="00481140" w:rsidRDefault="003415EC" w:rsidP="00341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1140">
              <w:rPr>
                <w:rFonts w:ascii="Times New Roman" w:hAnsi="Times New Roman" w:cs="Times New Roman"/>
                <w:sz w:val="16"/>
                <w:szCs w:val="16"/>
              </w:rPr>
              <w:t xml:space="preserve">Valimaki et al. </w:t>
            </w:r>
            <w:r w:rsidR="00481140" w:rsidRPr="00481140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84359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481140" w:rsidRPr="0048114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6FFEBCC1" w14:textId="760628EA" w:rsidR="003415EC" w:rsidRPr="003A4489" w:rsidRDefault="003415EC" w:rsidP="00341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56)</w:t>
            </w:r>
          </w:p>
        </w:tc>
        <w:tc>
          <w:tcPr>
            <w:tcW w:w="1730" w:type="dxa"/>
          </w:tcPr>
          <w:p w14:paraId="1A9C2776" w14:textId="7118F74B" w:rsidR="003415EC" w:rsidRPr="003A4489" w:rsidRDefault="003415EC" w:rsidP="003415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193" w:type="dxa"/>
          </w:tcPr>
          <w:p w14:paraId="73A28A58" w14:textId="33C3F37C" w:rsidR="003415EC" w:rsidRPr="003A4489" w:rsidRDefault="003415EC" w:rsidP="003415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t to follow up (5-12 weeks)</w:t>
            </w:r>
          </w:p>
        </w:tc>
        <w:tc>
          <w:tcPr>
            <w:tcW w:w="3827" w:type="dxa"/>
          </w:tcPr>
          <w:p w14:paraId="73FAAF2A" w14:textId="77777777" w:rsidR="003415EC" w:rsidRDefault="003415EC" w:rsidP="003415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 RCT </w:t>
            </w:r>
          </w:p>
          <w:p w14:paraId="731EDF22" w14:textId="77777777" w:rsidR="003415EC" w:rsidRDefault="003415EC" w:rsidP="003415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2630561" w14:textId="77777777" w:rsidR="003415EC" w:rsidRDefault="003415EC" w:rsidP="003415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  <w:p w14:paraId="2BD20E9D" w14:textId="77777777" w:rsidR="003415EC" w:rsidRDefault="003415EC" w:rsidP="003415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487759B" w14:textId="6D10B837" w:rsidR="003415EC" w:rsidRDefault="003415EC" w:rsidP="003415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Pr="00F81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u</w:t>
            </w:r>
            <w:r w:rsidRPr="00FE30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F81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F81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</w:t>
            </w:r>
            <w:r w:rsidRPr="00FE30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F81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1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F81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f=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81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F81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6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Pr="00F81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FE30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F81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%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4BB77A3F" w14:textId="77777777" w:rsidR="003415EC" w:rsidRDefault="003415EC" w:rsidP="003415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8D9B2E7" w14:textId="3B86D11F" w:rsidR="003415EC" w:rsidRDefault="003415EC" w:rsidP="003415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Pr="009F13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re is, at the very least, a moderate risk of bias in all outcomes and therefore a risk of overestimating any positive effects of VR for people with serious mental illness</w:t>
            </w:r>
          </w:p>
          <w:p w14:paraId="3DA23FD0" w14:textId="77777777" w:rsidR="003415EC" w:rsidRDefault="003415EC" w:rsidP="003415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23E25E7" w14:textId="77777777" w:rsidR="003415EC" w:rsidRDefault="003415EC" w:rsidP="003415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sk differen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  <w:p w14:paraId="7FFDE287" w14:textId="77777777" w:rsidR="003415EC" w:rsidRDefault="003415EC" w:rsidP="003415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between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group eff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724BD5EC" w14:textId="77777777" w:rsidR="003415EC" w:rsidRDefault="003415EC" w:rsidP="003415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476F37E" w14:textId="41EE11B1" w:rsidR="003415EC" w:rsidRPr="0071024B" w:rsidRDefault="003415EC" w:rsidP="003415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CD4655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</w:t>
            </w:r>
            <w:r w:rsidR="00CD46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CD4655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  <w:r w:rsidR="00CD46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</w:tcPr>
          <w:p w14:paraId="3267F5F3" w14:textId="0DAB1391" w:rsidR="003415EC" w:rsidRPr="0071024B" w:rsidRDefault="006E67CE" w:rsidP="003415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</w:tr>
    </w:tbl>
    <w:p w14:paraId="113A30C7" w14:textId="7E173EF3" w:rsidR="005A699A" w:rsidRDefault="005A699A" w:rsidP="005A69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D6DAF9" w14:textId="77777777" w:rsidR="005A699A" w:rsidRPr="005A699A" w:rsidRDefault="005A699A" w:rsidP="005A69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7DE745" w14:textId="4520E480" w:rsidR="0089031C" w:rsidRPr="006E67CE" w:rsidRDefault="006E67CE" w:rsidP="006E67C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6E67CE">
        <w:rPr>
          <w:rFonts w:ascii="Times New Roman" w:hAnsi="Times New Roman" w:cs="Times New Roman"/>
          <w:b/>
          <w:bCs/>
          <w:sz w:val="20"/>
          <w:szCs w:val="20"/>
        </w:rPr>
        <w:lastRenderedPageBreak/>
        <w:t>Neurodevelopmental disorder (Autism)</w:t>
      </w:r>
    </w:p>
    <w:tbl>
      <w:tblPr>
        <w:tblStyle w:val="TableGrid"/>
        <w:tblW w:w="11880" w:type="dxa"/>
        <w:tblInd w:w="-1265" w:type="dxa"/>
        <w:tblLook w:val="04A0" w:firstRow="1" w:lastRow="0" w:firstColumn="1" w:lastColumn="0" w:noHBand="0" w:noVBand="1"/>
      </w:tblPr>
      <w:tblGrid>
        <w:gridCol w:w="1120"/>
        <w:gridCol w:w="1130"/>
        <w:gridCol w:w="1730"/>
        <w:gridCol w:w="1193"/>
        <w:gridCol w:w="3827"/>
        <w:gridCol w:w="1530"/>
        <w:gridCol w:w="1350"/>
      </w:tblGrid>
      <w:tr w:rsidR="0089031C" w14:paraId="6D291395" w14:textId="77777777" w:rsidTr="0057224D">
        <w:tc>
          <w:tcPr>
            <w:tcW w:w="1120" w:type="dxa"/>
            <w:shd w:val="clear" w:color="auto" w:fill="D9D9D9" w:themeFill="background1" w:themeFillShade="D9"/>
          </w:tcPr>
          <w:p w14:paraId="431E268C" w14:textId="77777777" w:rsidR="0089031C" w:rsidRPr="003A4489" w:rsidRDefault="0089031C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, Year</w:t>
            </w:r>
          </w:p>
        </w:tc>
        <w:tc>
          <w:tcPr>
            <w:tcW w:w="1130" w:type="dxa"/>
            <w:shd w:val="clear" w:color="auto" w:fill="D9D9D9" w:themeFill="background1" w:themeFillShade="D9"/>
          </w:tcPr>
          <w:p w14:paraId="76B99296" w14:textId="77777777" w:rsidR="0089031C" w:rsidRPr="003A4489" w:rsidRDefault="0089031C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studies (Total sample size)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48397A81" w14:textId="77777777" w:rsidR="0089031C" w:rsidRPr="003A4489" w:rsidRDefault="0089031C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 (Mixed, Inactive or Active controls)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14:paraId="601D83FF" w14:textId="77777777" w:rsidR="0089031C" w:rsidRPr="003A4489" w:rsidRDefault="0089031C" w:rsidP="005722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-point</w:t>
            </w:r>
          </w:p>
          <w:p w14:paraId="675DC55F" w14:textId="77777777" w:rsidR="0089031C" w:rsidRPr="003A4489" w:rsidRDefault="0089031C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Post-treatment or Follow-up)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1369B165" w14:textId="77777777" w:rsidR="0089031C" w:rsidRPr="003A4489" w:rsidRDefault="0089031C" w:rsidP="005722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i)  Designs of studies included</w:t>
            </w:r>
          </w:p>
          <w:p w14:paraId="58C72809" w14:textId="77777777" w:rsidR="0089031C" w:rsidRPr="003A4489" w:rsidRDefault="0089031C" w:rsidP="005722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B57D1E2" w14:textId="77777777" w:rsidR="0089031C" w:rsidRPr="003A4489" w:rsidRDefault="0089031C" w:rsidP="005722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ii) Confounding/Moderators </w:t>
            </w:r>
          </w:p>
          <w:p w14:paraId="231BCB88" w14:textId="77777777" w:rsidR="0089031C" w:rsidRPr="003A4489" w:rsidRDefault="0089031C" w:rsidP="005722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7C5BE0C4" w14:textId="77777777" w:rsidR="0089031C" w:rsidRPr="003A4489" w:rsidRDefault="0089031C" w:rsidP="005722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iii) Heterogeneity</w:t>
            </w:r>
          </w:p>
          <w:p w14:paraId="6BCAC087" w14:textId="77777777" w:rsidR="0089031C" w:rsidRPr="003A4489" w:rsidRDefault="0089031C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C48E8A9" w14:textId="77777777" w:rsidR="0089031C" w:rsidRPr="003A4489" w:rsidRDefault="0089031C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iv) Publication bias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41291B4" w14:textId="77777777" w:rsidR="0089031C" w:rsidRPr="003A4489" w:rsidRDefault="0089031C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 size and Confidence interval (CI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76C9F54" w14:textId="77777777" w:rsidR="0089031C" w:rsidRPr="003A4489" w:rsidRDefault="0089031C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y of evidence</w:t>
            </w:r>
          </w:p>
        </w:tc>
      </w:tr>
      <w:tr w:rsidR="0089031C" w14:paraId="2AD4882E" w14:textId="77777777" w:rsidTr="0057224D">
        <w:tc>
          <w:tcPr>
            <w:tcW w:w="1120" w:type="dxa"/>
          </w:tcPr>
          <w:p w14:paraId="5BE13290" w14:textId="733280A0" w:rsidR="0089031C" w:rsidRPr="003A4489" w:rsidRDefault="0089031C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sz w:val="16"/>
                <w:szCs w:val="16"/>
              </w:rPr>
              <w:t xml:space="preserve">Barton et al. </w:t>
            </w:r>
            <w:r w:rsidR="0056142E" w:rsidRPr="0056142E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455E4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56142E" w:rsidRPr="0056142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695DACD4" w14:textId="77777777" w:rsidR="0089031C" w:rsidRPr="003A4489" w:rsidRDefault="0089031C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sz w:val="16"/>
                <w:szCs w:val="16"/>
              </w:rPr>
              <w:t>2 (30)</w:t>
            </w:r>
          </w:p>
        </w:tc>
        <w:tc>
          <w:tcPr>
            <w:tcW w:w="1730" w:type="dxa"/>
          </w:tcPr>
          <w:p w14:paraId="49BC3E25" w14:textId="77777777" w:rsidR="0089031C" w:rsidRPr="003A4489" w:rsidRDefault="0089031C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xed: </w:t>
            </w:r>
          </w:p>
          <w:p w14:paraId="55A8F851" w14:textId="77777777" w:rsidR="0089031C" w:rsidRPr="003A4489" w:rsidRDefault="0089031C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comparison group</w:t>
            </w:r>
          </w:p>
        </w:tc>
        <w:tc>
          <w:tcPr>
            <w:tcW w:w="1193" w:type="dxa"/>
          </w:tcPr>
          <w:p w14:paraId="4E4B2453" w14:textId="77777777" w:rsidR="0089031C" w:rsidRPr="003A4489" w:rsidRDefault="0089031C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33BD6962" w14:textId="77777777" w:rsidR="0089031C" w:rsidRDefault="0089031C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 </w:t>
            </w:r>
            <w:r w:rsidRPr="003A4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  <w:p w14:paraId="0480974B" w14:textId="77777777" w:rsidR="0089031C" w:rsidRDefault="0089031C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438BEAF" w14:textId="77777777" w:rsidR="0089031C" w:rsidRDefault="0089031C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i) Not reported</w:t>
            </w:r>
          </w:p>
          <w:p w14:paraId="1FF82062" w14:textId="77777777" w:rsidR="0089031C" w:rsidRDefault="0089031C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CFF1D28" w14:textId="77777777" w:rsidR="0089031C" w:rsidRDefault="0089031C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  <w:p w14:paraId="320E3AEF" w14:textId="77777777" w:rsidR="0089031C" w:rsidRDefault="0089031C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6F7AD87" w14:textId="77777777" w:rsidR="0089031C" w:rsidRDefault="0089031C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Whole study sample: </w:t>
            </w:r>
            <w:r w:rsidRPr="0017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distribution of effect size estimates appears to be somewhat asymmetrical, with smaller effects tending to be more precisely estimated and larger effects tending to be less precise. </w:t>
            </w:r>
          </w:p>
          <w:p w14:paraId="46C8F18E" w14:textId="77777777" w:rsidR="0089031C" w:rsidRDefault="0089031C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5E7A270" w14:textId="77777777" w:rsidR="0089031C" w:rsidRPr="003A4489" w:rsidRDefault="0089031C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7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sual assessment of asymmetry is consistent with robust Egger’s regression tests, t(4.9)=4.05, p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7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10.</w:t>
            </w:r>
          </w:p>
        </w:tc>
        <w:tc>
          <w:tcPr>
            <w:tcW w:w="1530" w:type="dxa"/>
          </w:tcPr>
          <w:p w14:paraId="424F71F6" w14:textId="77777777" w:rsidR="0089031C" w:rsidRDefault="0089031C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d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’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  <w:p w14:paraId="7CD3CAF2" w14:textId="77777777" w:rsidR="0089031C" w:rsidRDefault="0089031C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between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group eff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641DAB49" w14:textId="77777777" w:rsidR="0089031C" w:rsidRDefault="0089031C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40F5A5" w14:textId="77777777" w:rsidR="0089031C" w:rsidRPr="003A4489" w:rsidRDefault="0089031C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I =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1-2.46</w:t>
            </w:r>
          </w:p>
        </w:tc>
        <w:tc>
          <w:tcPr>
            <w:tcW w:w="1350" w:type="dxa"/>
          </w:tcPr>
          <w:p w14:paraId="141CAAE3" w14:textId="77777777" w:rsidR="0089031C" w:rsidRPr="003A4489" w:rsidRDefault="0089031C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 Low</w:t>
            </w:r>
          </w:p>
        </w:tc>
      </w:tr>
    </w:tbl>
    <w:p w14:paraId="36790BA7" w14:textId="77777777" w:rsidR="0089031C" w:rsidRPr="002D22FB" w:rsidRDefault="0089031C" w:rsidP="0089031C">
      <w:pPr>
        <w:rPr>
          <w:sz w:val="20"/>
          <w:szCs w:val="20"/>
        </w:rPr>
      </w:pPr>
    </w:p>
    <w:p w14:paraId="19970A96" w14:textId="5A3F62F3" w:rsidR="0089031C" w:rsidRPr="002D22FB" w:rsidRDefault="009E0C8A" w:rsidP="006E67C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</w:rPr>
      </w:pPr>
      <w:r w:rsidRPr="002D22FB">
        <w:rPr>
          <w:rFonts w:ascii="Times New Roman" w:hAnsi="Times New Roman" w:cs="Times New Roman"/>
          <w:b/>
          <w:bCs/>
          <w:sz w:val="20"/>
          <w:szCs w:val="20"/>
        </w:rPr>
        <w:t>Neurocognitive disorders (Mild cognitive impairment/Dementia)</w:t>
      </w:r>
    </w:p>
    <w:tbl>
      <w:tblPr>
        <w:tblStyle w:val="TableGrid"/>
        <w:tblW w:w="11880" w:type="dxa"/>
        <w:tblInd w:w="-1265" w:type="dxa"/>
        <w:tblLook w:val="04A0" w:firstRow="1" w:lastRow="0" w:firstColumn="1" w:lastColumn="0" w:noHBand="0" w:noVBand="1"/>
      </w:tblPr>
      <w:tblGrid>
        <w:gridCol w:w="1120"/>
        <w:gridCol w:w="1130"/>
        <w:gridCol w:w="1730"/>
        <w:gridCol w:w="1193"/>
        <w:gridCol w:w="3827"/>
        <w:gridCol w:w="1530"/>
        <w:gridCol w:w="1350"/>
      </w:tblGrid>
      <w:tr w:rsidR="002D22FB" w14:paraId="60020893" w14:textId="77777777" w:rsidTr="00411F67">
        <w:trPr>
          <w:tblHeader/>
        </w:trPr>
        <w:tc>
          <w:tcPr>
            <w:tcW w:w="1120" w:type="dxa"/>
            <w:shd w:val="clear" w:color="auto" w:fill="D9D9D9" w:themeFill="background1" w:themeFillShade="D9"/>
          </w:tcPr>
          <w:p w14:paraId="60C05333" w14:textId="77777777" w:rsidR="002D22FB" w:rsidRPr="003A4489" w:rsidRDefault="002D22FB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, Year</w:t>
            </w:r>
          </w:p>
        </w:tc>
        <w:tc>
          <w:tcPr>
            <w:tcW w:w="1130" w:type="dxa"/>
            <w:shd w:val="clear" w:color="auto" w:fill="D9D9D9" w:themeFill="background1" w:themeFillShade="D9"/>
          </w:tcPr>
          <w:p w14:paraId="4D44BF4B" w14:textId="77777777" w:rsidR="002D22FB" w:rsidRPr="003A4489" w:rsidRDefault="002D22FB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studies (Total sample size)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616B6C12" w14:textId="77777777" w:rsidR="002D22FB" w:rsidRPr="003A4489" w:rsidRDefault="002D22FB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 (Mixed, Inactive or Active controls)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14:paraId="711DE7D8" w14:textId="77777777" w:rsidR="002D22FB" w:rsidRPr="003A4489" w:rsidRDefault="002D22FB" w:rsidP="005722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-point</w:t>
            </w:r>
          </w:p>
          <w:p w14:paraId="23544C98" w14:textId="77777777" w:rsidR="002D22FB" w:rsidRPr="003A4489" w:rsidRDefault="002D22FB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Post-treatment or Follow-up)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740B3842" w14:textId="77777777" w:rsidR="002D22FB" w:rsidRPr="003A4489" w:rsidRDefault="002D22FB" w:rsidP="005722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i)  Designs of studies included</w:t>
            </w:r>
          </w:p>
          <w:p w14:paraId="6D7A4265" w14:textId="77777777" w:rsidR="002D22FB" w:rsidRPr="003A4489" w:rsidRDefault="002D22FB" w:rsidP="005722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065217CD" w14:textId="77777777" w:rsidR="002D22FB" w:rsidRPr="003A4489" w:rsidRDefault="002D22FB" w:rsidP="005722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ii) Confounding/Moderators </w:t>
            </w:r>
          </w:p>
          <w:p w14:paraId="1667D7BC" w14:textId="77777777" w:rsidR="002D22FB" w:rsidRPr="003A4489" w:rsidRDefault="002D22FB" w:rsidP="005722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28CC0CFB" w14:textId="77777777" w:rsidR="002D22FB" w:rsidRPr="003A4489" w:rsidRDefault="002D22FB" w:rsidP="005722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iii) Heterogeneity</w:t>
            </w:r>
          </w:p>
          <w:p w14:paraId="371AD02D" w14:textId="77777777" w:rsidR="002D22FB" w:rsidRPr="003A4489" w:rsidRDefault="002D22FB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AB123C5" w14:textId="77777777" w:rsidR="002D22FB" w:rsidRPr="003A4489" w:rsidRDefault="002D22FB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iv) Publication bias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8B5F2BE" w14:textId="77777777" w:rsidR="002D22FB" w:rsidRPr="003A4489" w:rsidRDefault="002D22FB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 size and Confidence interval (CI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72E2304" w14:textId="77777777" w:rsidR="002D22FB" w:rsidRPr="003A4489" w:rsidRDefault="002D22FB" w:rsidP="0057224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4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y of evidence</w:t>
            </w:r>
          </w:p>
        </w:tc>
      </w:tr>
      <w:tr w:rsidR="002D22FB" w14:paraId="3C836025" w14:textId="77777777" w:rsidTr="0057224D">
        <w:tc>
          <w:tcPr>
            <w:tcW w:w="1120" w:type="dxa"/>
          </w:tcPr>
          <w:p w14:paraId="490FCB1D" w14:textId="197610D9" w:rsidR="002D22FB" w:rsidRPr="00450547" w:rsidRDefault="00411F67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0547">
              <w:rPr>
                <w:rFonts w:ascii="Times New Roman" w:hAnsi="Times New Roman" w:cs="Times New Roman"/>
                <w:sz w:val="16"/>
                <w:szCs w:val="16"/>
              </w:rPr>
              <w:t xml:space="preserve">Kim et al. </w:t>
            </w:r>
            <w:r w:rsidR="00450547" w:rsidRPr="00450547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455E4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450547" w:rsidRPr="0045054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7DEFFDF5" w14:textId="59995342" w:rsidR="002D22FB" w:rsidRPr="003A4489" w:rsidRDefault="00411F67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271)</w:t>
            </w:r>
          </w:p>
        </w:tc>
        <w:tc>
          <w:tcPr>
            <w:tcW w:w="1730" w:type="dxa"/>
          </w:tcPr>
          <w:p w14:paraId="31426F08" w14:textId="1F29948B" w:rsidR="002D22FB" w:rsidRPr="003A4489" w:rsidRDefault="001F06A9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193" w:type="dxa"/>
          </w:tcPr>
          <w:p w14:paraId="5CAA545B" w14:textId="11E9B348" w:rsidR="002D22FB" w:rsidRPr="003A4489" w:rsidRDefault="00FB7217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4A21426B" w14:textId="77777777" w:rsidR="009A5063" w:rsidRDefault="009A5063" w:rsidP="009A50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 </w:t>
            </w:r>
            <w:r w:rsidRPr="003A4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  <w:p w14:paraId="78FDD19E" w14:textId="77777777" w:rsidR="009A5063" w:rsidRDefault="009A5063" w:rsidP="009A50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C3C8604" w14:textId="77777777" w:rsidR="00712E13" w:rsidRPr="00BB6865" w:rsidRDefault="009A5063" w:rsidP="00712E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) </w:t>
            </w:r>
            <w:r w:rsidR="00712E13"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-analysis by:</w:t>
            </w:r>
          </w:p>
          <w:p w14:paraId="3C5F96EE" w14:textId="78EE13F4" w:rsidR="009A5063" w:rsidRDefault="00712E13" w:rsidP="00712E1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ient typ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tt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 group 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</w:t>
            </w:r>
            <w:r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</w:t>
            </w:r>
            <w:r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 control grou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R</w:t>
            </w:r>
            <w:r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omized alloc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 tas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 outcome</w:t>
            </w:r>
          </w:p>
          <w:p w14:paraId="3A2DFE1B" w14:textId="77777777" w:rsidR="009A5063" w:rsidRDefault="009A5063" w:rsidP="009A50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4B30A75" w14:textId="2F6BFCCA" w:rsidR="009A5063" w:rsidRDefault="009A5063" w:rsidP="009A50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="00A93958" w:rsidRPr="00CB7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 Q statistics (p&lt;</w:t>
            </w:r>
            <w:r w:rsidR="00A939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93958" w:rsidRPr="00CB7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1) were identified as heterogeneous</w:t>
            </w:r>
            <w:r w:rsidR="00A939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A93958" w:rsidRPr="00CB7D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=21.572</w:t>
            </w:r>
          </w:p>
          <w:p w14:paraId="5CCDAFF1" w14:textId="77777777" w:rsidR="00A93958" w:rsidRDefault="00A93958" w:rsidP="009A50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7ED71A7" w14:textId="713875DD" w:rsidR="009A5063" w:rsidRDefault="009A5063" w:rsidP="009A50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557C68" w:rsidRPr="00E93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cause they needed a large number of studies to nullify the effect, they say publication bias was not a concern</w:t>
            </w:r>
            <w:r w:rsidR="00557C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3F1C14C0" w14:textId="225DEA2C" w:rsidR="009A5063" w:rsidRPr="003A4489" w:rsidRDefault="009A5063" w:rsidP="009A506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2FD62E8" w14:textId="77777777" w:rsidR="00435E96" w:rsidRDefault="00435E96" w:rsidP="00435E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en's d=0.29</w:t>
            </w:r>
          </w:p>
          <w:p w14:paraId="0CD4174D" w14:textId="77777777" w:rsidR="002D22FB" w:rsidRDefault="00435E96" w:rsidP="00435E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mixed impairments;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in-group eff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5DD9F5AC" w14:textId="77777777" w:rsidR="00435E96" w:rsidRDefault="00435E96" w:rsidP="00435E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92ED6F7" w14:textId="0EB01DE7" w:rsidR="00435E96" w:rsidRPr="003A4489" w:rsidRDefault="00435E96" w:rsidP="00435E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</w:t>
            </w:r>
            <w:r w:rsidR="00B37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= </w:t>
            </w:r>
            <w:r w:rsidR="00B37B93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  <w:r w:rsidR="00B37B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B37B93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50" w:type="dxa"/>
          </w:tcPr>
          <w:p w14:paraId="44F9C18F" w14:textId="18F6B6E1" w:rsidR="002D22FB" w:rsidRPr="003A4489" w:rsidRDefault="00117581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</w:tc>
      </w:tr>
      <w:tr w:rsidR="002D22FB" w14:paraId="5269C7D8" w14:textId="77777777" w:rsidTr="0057224D">
        <w:tc>
          <w:tcPr>
            <w:tcW w:w="1120" w:type="dxa"/>
          </w:tcPr>
          <w:p w14:paraId="083B7AB5" w14:textId="5017C75B" w:rsidR="002D22FB" w:rsidRPr="003A4489" w:rsidRDefault="00117581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im et al. </w:t>
            </w:r>
            <w:r w:rsidR="00450547" w:rsidRPr="00450547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455E4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450547" w:rsidRPr="0045054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6CDF2FA4" w14:textId="1373CB90" w:rsidR="002D22FB" w:rsidRPr="003A4489" w:rsidRDefault="00117581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 (Not reported)</w:t>
            </w:r>
          </w:p>
        </w:tc>
        <w:tc>
          <w:tcPr>
            <w:tcW w:w="1730" w:type="dxa"/>
          </w:tcPr>
          <w:p w14:paraId="4933A821" w14:textId="4AF7AF84" w:rsidR="002D22FB" w:rsidRPr="003A4489" w:rsidRDefault="00117581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193" w:type="dxa"/>
          </w:tcPr>
          <w:p w14:paraId="5DC5D613" w14:textId="6F7A8F04" w:rsidR="002D22FB" w:rsidRPr="003A4489" w:rsidRDefault="00117581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40B2FD84" w14:textId="77777777" w:rsidR="002D22FB" w:rsidRDefault="002D22FB" w:rsidP="002D22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 </w:t>
            </w:r>
            <w:r w:rsidRPr="003A4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  <w:p w14:paraId="2DB478A9" w14:textId="77777777" w:rsidR="002D22FB" w:rsidRDefault="002D22FB" w:rsidP="002D22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F85BEB6" w14:textId="77777777" w:rsidR="002D22FB" w:rsidRDefault="002D22FB" w:rsidP="002D22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i) Not reported</w:t>
            </w:r>
          </w:p>
          <w:p w14:paraId="48F24BB8" w14:textId="77777777" w:rsidR="002D22FB" w:rsidRDefault="002D22FB" w:rsidP="002D22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24FB893" w14:textId="77777777" w:rsidR="002D22FB" w:rsidRDefault="002D22FB" w:rsidP="002D22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  <w:p w14:paraId="17689401" w14:textId="77777777" w:rsidR="002D22FB" w:rsidRDefault="002D22FB" w:rsidP="002D22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79551DD" w14:textId="77777777" w:rsidR="002F1D2E" w:rsidRDefault="002D22FB" w:rsidP="002F1D2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="002F1D2E"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  <w:p w14:paraId="09B279D0" w14:textId="7C67DCFA" w:rsidR="002D22FB" w:rsidRDefault="002D22FB" w:rsidP="002D22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936287E" w14:textId="77777777" w:rsidR="0005544F" w:rsidRDefault="0005544F" w:rsidP="000554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en's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  <w:p w14:paraId="3276F785" w14:textId="77777777" w:rsidR="002D22FB" w:rsidRDefault="0005544F" w:rsidP="000554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physical fitness;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in-group eff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0CA5B2CA" w14:textId="77777777" w:rsidR="0005544F" w:rsidRDefault="0005544F" w:rsidP="000554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EF7CB0D" w14:textId="41E42141" w:rsidR="0005544F" w:rsidRPr="0071024B" w:rsidRDefault="0005544F" w:rsidP="0005544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B8130B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  <w:r w:rsidR="00B813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B8130B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350" w:type="dxa"/>
          </w:tcPr>
          <w:p w14:paraId="233564D3" w14:textId="00DFDD20" w:rsidR="002D22FB" w:rsidRPr="0071024B" w:rsidRDefault="00D52CEF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2D22FB" w14:paraId="0EFB155F" w14:textId="77777777" w:rsidTr="0057224D">
        <w:tc>
          <w:tcPr>
            <w:tcW w:w="1120" w:type="dxa"/>
          </w:tcPr>
          <w:p w14:paraId="3085D760" w14:textId="58AF76BE" w:rsidR="002D22FB" w:rsidRPr="003A4489" w:rsidRDefault="00117581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im et al. </w:t>
            </w:r>
            <w:r w:rsidR="00450547" w:rsidRPr="00450547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455E4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450547" w:rsidRPr="0045054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19A43E8A" w14:textId="661D3FFA" w:rsidR="002D22FB" w:rsidRPr="003A4489" w:rsidRDefault="00117581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 (Not reported)</w:t>
            </w:r>
          </w:p>
        </w:tc>
        <w:tc>
          <w:tcPr>
            <w:tcW w:w="1730" w:type="dxa"/>
          </w:tcPr>
          <w:p w14:paraId="4D00049B" w14:textId="1B1532FF" w:rsidR="002D22FB" w:rsidRPr="003A4489" w:rsidRDefault="00117581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193" w:type="dxa"/>
          </w:tcPr>
          <w:p w14:paraId="14BD8B4C" w14:textId="4BCD7667" w:rsidR="002D22FB" w:rsidRPr="003A4489" w:rsidRDefault="00117581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780C228F" w14:textId="77777777" w:rsidR="002F1D2E" w:rsidRDefault="002F1D2E" w:rsidP="002F1D2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 </w:t>
            </w:r>
            <w:r w:rsidRPr="003A4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  <w:p w14:paraId="0496C8AE" w14:textId="77777777" w:rsidR="002F1D2E" w:rsidRDefault="002F1D2E" w:rsidP="002F1D2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79D7116" w14:textId="77777777" w:rsidR="002F1D2E" w:rsidRDefault="002F1D2E" w:rsidP="002F1D2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i) Not reported</w:t>
            </w:r>
          </w:p>
          <w:p w14:paraId="5E082378" w14:textId="77777777" w:rsidR="002F1D2E" w:rsidRDefault="002F1D2E" w:rsidP="002F1D2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945A18F" w14:textId="77777777" w:rsidR="002F1D2E" w:rsidRDefault="002F1D2E" w:rsidP="002F1D2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  <w:p w14:paraId="7F53EB86" w14:textId="77777777" w:rsidR="002F1D2E" w:rsidRDefault="002F1D2E" w:rsidP="002F1D2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17F6831" w14:textId="77777777" w:rsidR="002F1D2E" w:rsidRDefault="002F1D2E" w:rsidP="002F1D2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  <w:p w14:paraId="4695A60B" w14:textId="77777777" w:rsidR="002D22FB" w:rsidRDefault="002D22FB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FBD31D0" w14:textId="77777777" w:rsidR="001971C8" w:rsidRDefault="001971C8" w:rsidP="001971C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en's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  <w:p w14:paraId="22C459F1" w14:textId="77777777" w:rsidR="002D22FB" w:rsidRDefault="001971C8" w:rsidP="001971C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cognition;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in-group eff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6432E644" w14:textId="77777777" w:rsidR="001971C8" w:rsidRDefault="001971C8" w:rsidP="001971C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60FE01D" w14:textId="340095A0" w:rsidR="001971C8" w:rsidRPr="0071024B" w:rsidRDefault="001971C8" w:rsidP="001971C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7D165D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  <w:r w:rsidR="007D1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7D165D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350" w:type="dxa"/>
          </w:tcPr>
          <w:p w14:paraId="5A15BCDB" w14:textId="5620C466" w:rsidR="002D22FB" w:rsidRPr="0071024B" w:rsidRDefault="0050334D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</w:tc>
      </w:tr>
      <w:tr w:rsidR="002D22FB" w14:paraId="25CC1211" w14:textId="77777777" w:rsidTr="0057224D">
        <w:tc>
          <w:tcPr>
            <w:tcW w:w="1120" w:type="dxa"/>
          </w:tcPr>
          <w:p w14:paraId="6FA29774" w14:textId="6D9DB5E3" w:rsidR="002D22FB" w:rsidRPr="003A4489" w:rsidRDefault="00117581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im et al. </w:t>
            </w:r>
            <w:r w:rsidR="00450547" w:rsidRPr="00450547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455E4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450547" w:rsidRPr="0045054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4B9941FD" w14:textId="0B2C340A" w:rsidR="002D22FB" w:rsidRPr="003A4489" w:rsidRDefault="00117581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 (Not reported)</w:t>
            </w:r>
          </w:p>
        </w:tc>
        <w:tc>
          <w:tcPr>
            <w:tcW w:w="1730" w:type="dxa"/>
          </w:tcPr>
          <w:p w14:paraId="518562B2" w14:textId="17522486" w:rsidR="002D22FB" w:rsidRPr="003A4489" w:rsidRDefault="00117581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193" w:type="dxa"/>
          </w:tcPr>
          <w:p w14:paraId="05283410" w14:textId="24442144" w:rsidR="002D22FB" w:rsidRPr="003A4489" w:rsidRDefault="00117581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1FCD0B07" w14:textId="77777777" w:rsidR="002F1D2E" w:rsidRDefault="002F1D2E" w:rsidP="002F1D2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 </w:t>
            </w:r>
            <w:r w:rsidRPr="003A4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  <w:p w14:paraId="182CBC40" w14:textId="77777777" w:rsidR="002F1D2E" w:rsidRDefault="002F1D2E" w:rsidP="002F1D2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73E9947" w14:textId="77777777" w:rsidR="002F1D2E" w:rsidRDefault="002F1D2E" w:rsidP="002F1D2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i) Not reported</w:t>
            </w:r>
          </w:p>
          <w:p w14:paraId="078AEAD9" w14:textId="77777777" w:rsidR="002F1D2E" w:rsidRDefault="002F1D2E" w:rsidP="002F1D2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7604731" w14:textId="77777777" w:rsidR="002F1D2E" w:rsidRDefault="002F1D2E" w:rsidP="002F1D2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  <w:p w14:paraId="43982421" w14:textId="77777777" w:rsidR="002F1D2E" w:rsidRDefault="002F1D2E" w:rsidP="002F1D2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EAECD3F" w14:textId="77777777" w:rsidR="002F1D2E" w:rsidRDefault="002F1D2E" w:rsidP="002F1D2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(iv) </w:t>
            </w:r>
            <w:r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  <w:p w14:paraId="726204C7" w14:textId="77777777" w:rsidR="002D22FB" w:rsidRDefault="002D22FB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D3A4219" w14:textId="77777777" w:rsidR="00090442" w:rsidRDefault="00090442" w:rsidP="00090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ohen's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  <w:p w14:paraId="1327E44A" w14:textId="77777777" w:rsidR="002D22FB" w:rsidRDefault="00090442" w:rsidP="00090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emotion;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in-group eff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15EACF61" w14:textId="77777777" w:rsidR="00090442" w:rsidRDefault="00090442" w:rsidP="00090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55E44A0" w14:textId="3DB6F58A" w:rsidR="00090442" w:rsidRPr="0071024B" w:rsidRDefault="00090442" w:rsidP="00090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6D4755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</w:t>
            </w:r>
            <w:r w:rsidR="006D47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6D4755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50" w:type="dxa"/>
          </w:tcPr>
          <w:p w14:paraId="7C7B6B30" w14:textId="4576FE1E" w:rsidR="002D22FB" w:rsidRPr="0071024B" w:rsidRDefault="008509CA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to-moderate</w:t>
            </w:r>
          </w:p>
        </w:tc>
      </w:tr>
      <w:tr w:rsidR="002D22FB" w14:paraId="3CB018E1" w14:textId="77777777" w:rsidTr="0057224D">
        <w:tc>
          <w:tcPr>
            <w:tcW w:w="1120" w:type="dxa"/>
          </w:tcPr>
          <w:p w14:paraId="711465FC" w14:textId="7FF90B31" w:rsidR="002D22FB" w:rsidRPr="003A4489" w:rsidRDefault="00117581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im et al. </w:t>
            </w:r>
            <w:r w:rsidR="00450547" w:rsidRPr="00450547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455E4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450547" w:rsidRPr="0045054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0" w:type="dxa"/>
          </w:tcPr>
          <w:p w14:paraId="3699689D" w14:textId="39D50B6C" w:rsidR="002D22FB" w:rsidRPr="003A4489" w:rsidRDefault="00117581" w:rsidP="005722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 (Not reported)</w:t>
            </w:r>
          </w:p>
        </w:tc>
        <w:tc>
          <w:tcPr>
            <w:tcW w:w="1730" w:type="dxa"/>
          </w:tcPr>
          <w:p w14:paraId="364F1073" w14:textId="454FF1E2" w:rsidR="002D22FB" w:rsidRPr="003A4489" w:rsidRDefault="00117581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193" w:type="dxa"/>
          </w:tcPr>
          <w:p w14:paraId="1236D536" w14:textId="64BCEAFE" w:rsidR="002D22FB" w:rsidRPr="003A4489" w:rsidRDefault="00117581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3827" w:type="dxa"/>
          </w:tcPr>
          <w:p w14:paraId="5304B9C2" w14:textId="77777777" w:rsidR="002F1D2E" w:rsidRDefault="002F1D2E" w:rsidP="002F1D2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)  </w:t>
            </w:r>
            <w:r w:rsidRPr="003A4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xed</w:t>
            </w:r>
          </w:p>
          <w:p w14:paraId="77573970" w14:textId="77777777" w:rsidR="002F1D2E" w:rsidRDefault="002F1D2E" w:rsidP="002F1D2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8438874" w14:textId="77777777" w:rsidR="002F1D2E" w:rsidRDefault="002F1D2E" w:rsidP="002F1D2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i) Not reported</w:t>
            </w:r>
          </w:p>
          <w:p w14:paraId="01D6B345" w14:textId="77777777" w:rsidR="002F1D2E" w:rsidRDefault="002F1D2E" w:rsidP="002F1D2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4A80B7A" w14:textId="77777777" w:rsidR="002F1D2E" w:rsidRDefault="002F1D2E" w:rsidP="002F1D2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ii) </w:t>
            </w:r>
            <w:r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  <w:p w14:paraId="5DCCFDA5" w14:textId="77777777" w:rsidR="002F1D2E" w:rsidRDefault="002F1D2E" w:rsidP="002F1D2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C2B87DF" w14:textId="77777777" w:rsidR="002F1D2E" w:rsidRDefault="002F1D2E" w:rsidP="002F1D2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iv) </w:t>
            </w:r>
            <w:r w:rsidRPr="00BB68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reported</w:t>
            </w:r>
          </w:p>
          <w:p w14:paraId="5C9E2C64" w14:textId="77777777" w:rsidR="002D22FB" w:rsidRDefault="002D22FB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C5F514B" w14:textId="77777777" w:rsidR="005C7B20" w:rsidRDefault="005C7B20" w:rsidP="005C7B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hen's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  <w:p w14:paraId="34E629C1" w14:textId="77777777" w:rsidR="002D22FB" w:rsidRDefault="005C7B20" w:rsidP="005C7B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execution; </w:t>
            </w: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in-group eff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361EC0C4" w14:textId="77777777" w:rsidR="005C7B20" w:rsidRDefault="005C7B20" w:rsidP="005C7B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B19E5E0" w14:textId="440A67EB" w:rsidR="005C7B20" w:rsidRPr="0071024B" w:rsidRDefault="005C7B20" w:rsidP="005C7B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I = </w:t>
            </w:r>
            <w:r w:rsidR="00FD2453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</w:t>
            </w:r>
            <w:r w:rsidR="00FD24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FD2453"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350" w:type="dxa"/>
          </w:tcPr>
          <w:p w14:paraId="6B948B47" w14:textId="185FBDFD" w:rsidR="002D22FB" w:rsidRPr="0071024B" w:rsidRDefault="00662E47" w:rsidP="005722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2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</w:tbl>
    <w:p w14:paraId="714EF5CF" w14:textId="77777777" w:rsidR="000D6A0E" w:rsidRDefault="000D6A0E"/>
    <w:p w14:paraId="7D38EBE0" w14:textId="628BC2E2" w:rsidR="000D6A0E" w:rsidRDefault="000D6A0E"/>
    <w:sectPr w:rsidR="000D6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543E2F"/>
    <w:multiLevelType w:val="hybridMultilevel"/>
    <w:tmpl w:val="50D468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F27ABB"/>
    <w:multiLevelType w:val="hybridMultilevel"/>
    <w:tmpl w:val="AA4A887A"/>
    <w:lvl w:ilvl="0" w:tplc="F3049CE6">
      <w:start w:val="1"/>
      <w:numFmt w:val="lowerRoman"/>
      <w:lvlText w:val="(%1)"/>
      <w:lvlJc w:val="left"/>
      <w:pPr>
        <w:ind w:left="1080" w:hanging="72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74259C"/>
    <w:multiLevelType w:val="hybridMultilevel"/>
    <w:tmpl w:val="B7CEED16"/>
    <w:lvl w:ilvl="0" w:tplc="EB9670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6A0210A"/>
    <w:multiLevelType w:val="hybridMultilevel"/>
    <w:tmpl w:val="0EEAA098"/>
    <w:lvl w:ilvl="0" w:tplc="08669D60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DB5C50"/>
    <w:multiLevelType w:val="hybridMultilevel"/>
    <w:tmpl w:val="50D46818"/>
    <w:lvl w:ilvl="0" w:tplc="04090015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A0E"/>
    <w:rsid w:val="00005A46"/>
    <w:rsid w:val="0001303C"/>
    <w:rsid w:val="000138E0"/>
    <w:rsid w:val="00015843"/>
    <w:rsid w:val="00017E90"/>
    <w:rsid w:val="00020A38"/>
    <w:rsid w:val="00021F7A"/>
    <w:rsid w:val="00027557"/>
    <w:rsid w:val="00033C9F"/>
    <w:rsid w:val="00033D7A"/>
    <w:rsid w:val="00044CA6"/>
    <w:rsid w:val="00055067"/>
    <w:rsid w:val="0005544F"/>
    <w:rsid w:val="0005682E"/>
    <w:rsid w:val="000811E5"/>
    <w:rsid w:val="00082658"/>
    <w:rsid w:val="000836C8"/>
    <w:rsid w:val="00090442"/>
    <w:rsid w:val="000929D1"/>
    <w:rsid w:val="00097D8F"/>
    <w:rsid w:val="000A33DF"/>
    <w:rsid w:val="000A6394"/>
    <w:rsid w:val="000A646B"/>
    <w:rsid w:val="000B6D4D"/>
    <w:rsid w:val="000C211F"/>
    <w:rsid w:val="000D6A0E"/>
    <w:rsid w:val="000E01C8"/>
    <w:rsid w:val="000E0F99"/>
    <w:rsid w:val="000E339D"/>
    <w:rsid w:val="000E4827"/>
    <w:rsid w:val="000E7B7B"/>
    <w:rsid w:val="000F2E83"/>
    <w:rsid w:val="000F5CBD"/>
    <w:rsid w:val="00102CF3"/>
    <w:rsid w:val="0010539F"/>
    <w:rsid w:val="001060A9"/>
    <w:rsid w:val="00117581"/>
    <w:rsid w:val="001228C7"/>
    <w:rsid w:val="001413A8"/>
    <w:rsid w:val="00142DA3"/>
    <w:rsid w:val="0014636B"/>
    <w:rsid w:val="00150C48"/>
    <w:rsid w:val="00151B3C"/>
    <w:rsid w:val="00176A94"/>
    <w:rsid w:val="00193E0F"/>
    <w:rsid w:val="001971C8"/>
    <w:rsid w:val="001C17DB"/>
    <w:rsid w:val="001D753E"/>
    <w:rsid w:val="001D7FED"/>
    <w:rsid w:val="001E0F13"/>
    <w:rsid w:val="001F06A9"/>
    <w:rsid w:val="002011D6"/>
    <w:rsid w:val="002200BC"/>
    <w:rsid w:val="00222C23"/>
    <w:rsid w:val="002255B8"/>
    <w:rsid w:val="00233BED"/>
    <w:rsid w:val="00234385"/>
    <w:rsid w:val="00236F7E"/>
    <w:rsid w:val="0024398F"/>
    <w:rsid w:val="00243B13"/>
    <w:rsid w:val="002458C9"/>
    <w:rsid w:val="002565CE"/>
    <w:rsid w:val="00261CA6"/>
    <w:rsid w:val="00266759"/>
    <w:rsid w:val="00271D94"/>
    <w:rsid w:val="00272CD5"/>
    <w:rsid w:val="00275D54"/>
    <w:rsid w:val="00285D62"/>
    <w:rsid w:val="00287A66"/>
    <w:rsid w:val="00290FAB"/>
    <w:rsid w:val="002A56CD"/>
    <w:rsid w:val="002C4B39"/>
    <w:rsid w:val="002D1E0F"/>
    <w:rsid w:val="002D22FB"/>
    <w:rsid w:val="002E2480"/>
    <w:rsid w:val="002E4FBB"/>
    <w:rsid w:val="002E76B4"/>
    <w:rsid w:val="002F07A0"/>
    <w:rsid w:val="002F1D2E"/>
    <w:rsid w:val="002F2B8B"/>
    <w:rsid w:val="002F5549"/>
    <w:rsid w:val="002F6864"/>
    <w:rsid w:val="002F73AE"/>
    <w:rsid w:val="00305335"/>
    <w:rsid w:val="003073B1"/>
    <w:rsid w:val="00320DD5"/>
    <w:rsid w:val="00323460"/>
    <w:rsid w:val="00333D2B"/>
    <w:rsid w:val="003415EC"/>
    <w:rsid w:val="00345FDF"/>
    <w:rsid w:val="00351FDE"/>
    <w:rsid w:val="00357270"/>
    <w:rsid w:val="0036207B"/>
    <w:rsid w:val="00365434"/>
    <w:rsid w:val="00367988"/>
    <w:rsid w:val="00371BD1"/>
    <w:rsid w:val="0038284C"/>
    <w:rsid w:val="003932B2"/>
    <w:rsid w:val="00397332"/>
    <w:rsid w:val="003A0FE8"/>
    <w:rsid w:val="003A4489"/>
    <w:rsid w:val="003B59D2"/>
    <w:rsid w:val="003C0F35"/>
    <w:rsid w:val="003C673C"/>
    <w:rsid w:val="003D36B5"/>
    <w:rsid w:val="003E4390"/>
    <w:rsid w:val="003E7CF8"/>
    <w:rsid w:val="003F3182"/>
    <w:rsid w:val="003F47FA"/>
    <w:rsid w:val="00411F67"/>
    <w:rsid w:val="0041226E"/>
    <w:rsid w:val="00412B4E"/>
    <w:rsid w:val="00420791"/>
    <w:rsid w:val="00424F21"/>
    <w:rsid w:val="00435E96"/>
    <w:rsid w:val="004437BF"/>
    <w:rsid w:val="004454BD"/>
    <w:rsid w:val="00446493"/>
    <w:rsid w:val="00450547"/>
    <w:rsid w:val="00453159"/>
    <w:rsid w:val="00454FE1"/>
    <w:rsid w:val="00455E4D"/>
    <w:rsid w:val="00477A25"/>
    <w:rsid w:val="00481140"/>
    <w:rsid w:val="00483D54"/>
    <w:rsid w:val="00486BDD"/>
    <w:rsid w:val="00497F9F"/>
    <w:rsid w:val="004B7DCD"/>
    <w:rsid w:val="004C03E6"/>
    <w:rsid w:val="004C22FC"/>
    <w:rsid w:val="004C4707"/>
    <w:rsid w:val="004D3D24"/>
    <w:rsid w:val="004E0308"/>
    <w:rsid w:val="004E766B"/>
    <w:rsid w:val="004F1CF3"/>
    <w:rsid w:val="004F6991"/>
    <w:rsid w:val="0050334D"/>
    <w:rsid w:val="005078EE"/>
    <w:rsid w:val="005208D4"/>
    <w:rsid w:val="005216D3"/>
    <w:rsid w:val="00524F2F"/>
    <w:rsid w:val="0052587A"/>
    <w:rsid w:val="00535C55"/>
    <w:rsid w:val="00542EC3"/>
    <w:rsid w:val="00557C68"/>
    <w:rsid w:val="0056142E"/>
    <w:rsid w:val="005679F1"/>
    <w:rsid w:val="00586242"/>
    <w:rsid w:val="0059011C"/>
    <w:rsid w:val="00592009"/>
    <w:rsid w:val="005952BF"/>
    <w:rsid w:val="00597E8A"/>
    <w:rsid w:val="005A173E"/>
    <w:rsid w:val="005A699A"/>
    <w:rsid w:val="005C7B20"/>
    <w:rsid w:val="005D0191"/>
    <w:rsid w:val="00600378"/>
    <w:rsid w:val="0060216B"/>
    <w:rsid w:val="006201A7"/>
    <w:rsid w:val="006211D5"/>
    <w:rsid w:val="00621317"/>
    <w:rsid w:val="00625541"/>
    <w:rsid w:val="00644543"/>
    <w:rsid w:val="00646F63"/>
    <w:rsid w:val="0065579E"/>
    <w:rsid w:val="00661D37"/>
    <w:rsid w:val="00661F1F"/>
    <w:rsid w:val="00662E47"/>
    <w:rsid w:val="00665A24"/>
    <w:rsid w:val="00665AEA"/>
    <w:rsid w:val="00670FFE"/>
    <w:rsid w:val="0068456C"/>
    <w:rsid w:val="00692491"/>
    <w:rsid w:val="006A02C5"/>
    <w:rsid w:val="006A22C2"/>
    <w:rsid w:val="006A5440"/>
    <w:rsid w:val="006A6356"/>
    <w:rsid w:val="006A673A"/>
    <w:rsid w:val="006A77FE"/>
    <w:rsid w:val="006D4755"/>
    <w:rsid w:val="006E140F"/>
    <w:rsid w:val="006E1B1A"/>
    <w:rsid w:val="006E6652"/>
    <w:rsid w:val="006E67CE"/>
    <w:rsid w:val="00707186"/>
    <w:rsid w:val="00712E13"/>
    <w:rsid w:val="007204FF"/>
    <w:rsid w:val="007539DA"/>
    <w:rsid w:val="00766912"/>
    <w:rsid w:val="007729E5"/>
    <w:rsid w:val="00773982"/>
    <w:rsid w:val="00784545"/>
    <w:rsid w:val="00796EF2"/>
    <w:rsid w:val="007A1B3B"/>
    <w:rsid w:val="007A218B"/>
    <w:rsid w:val="007A55C1"/>
    <w:rsid w:val="007A5B56"/>
    <w:rsid w:val="007A5DB7"/>
    <w:rsid w:val="007B2303"/>
    <w:rsid w:val="007B29E2"/>
    <w:rsid w:val="007B542F"/>
    <w:rsid w:val="007B7672"/>
    <w:rsid w:val="007C107A"/>
    <w:rsid w:val="007C3FDA"/>
    <w:rsid w:val="007C65D6"/>
    <w:rsid w:val="007D165D"/>
    <w:rsid w:val="007D343B"/>
    <w:rsid w:val="007D37CF"/>
    <w:rsid w:val="007E5AD5"/>
    <w:rsid w:val="007F2C76"/>
    <w:rsid w:val="007F68F9"/>
    <w:rsid w:val="00801B7B"/>
    <w:rsid w:val="00803EF7"/>
    <w:rsid w:val="00813076"/>
    <w:rsid w:val="00830DD8"/>
    <w:rsid w:val="00843598"/>
    <w:rsid w:val="00847BDA"/>
    <w:rsid w:val="008509CA"/>
    <w:rsid w:val="008515E3"/>
    <w:rsid w:val="008561A0"/>
    <w:rsid w:val="00862ACD"/>
    <w:rsid w:val="00863C36"/>
    <w:rsid w:val="0087649F"/>
    <w:rsid w:val="0089031C"/>
    <w:rsid w:val="008A3390"/>
    <w:rsid w:val="008A4C74"/>
    <w:rsid w:val="008A6941"/>
    <w:rsid w:val="008B0DB6"/>
    <w:rsid w:val="008B4D9E"/>
    <w:rsid w:val="008C2EB7"/>
    <w:rsid w:val="008C7392"/>
    <w:rsid w:val="008D39DD"/>
    <w:rsid w:val="008D78F9"/>
    <w:rsid w:val="008E2210"/>
    <w:rsid w:val="008E52E7"/>
    <w:rsid w:val="008F07D3"/>
    <w:rsid w:val="008F199E"/>
    <w:rsid w:val="008F2FD0"/>
    <w:rsid w:val="008F73F4"/>
    <w:rsid w:val="00920004"/>
    <w:rsid w:val="00935A6C"/>
    <w:rsid w:val="0096436E"/>
    <w:rsid w:val="0096506D"/>
    <w:rsid w:val="0097002B"/>
    <w:rsid w:val="00970E8B"/>
    <w:rsid w:val="00971443"/>
    <w:rsid w:val="0097165A"/>
    <w:rsid w:val="00972D9A"/>
    <w:rsid w:val="00975613"/>
    <w:rsid w:val="00977CD2"/>
    <w:rsid w:val="00980241"/>
    <w:rsid w:val="00990E9C"/>
    <w:rsid w:val="00995415"/>
    <w:rsid w:val="009A3D1B"/>
    <w:rsid w:val="009A5063"/>
    <w:rsid w:val="009C2853"/>
    <w:rsid w:val="009D0327"/>
    <w:rsid w:val="009D29C2"/>
    <w:rsid w:val="009D3961"/>
    <w:rsid w:val="009E0C8A"/>
    <w:rsid w:val="009E252F"/>
    <w:rsid w:val="009E3900"/>
    <w:rsid w:val="009E489F"/>
    <w:rsid w:val="009E50BC"/>
    <w:rsid w:val="009F589F"/>
    <w:rsid w:val="009F74CC"/>
    <w:rsid w:val="00A10A90"/>
    <w:rsid w:val="00A13242"/>
    <w:rsid w:val="00A132D4"/>
    <w:rsid w:val="00A137EE"/>
    <w:rsid w:val="00A31372"/>
    <w:rsid w:val="00A3317F"/>
    <w:rsid w:val="00A34972"/>
    <w:rsid w:val="00A41145"/>
    <w:rsid w:val="00A61D08"/>
    <w:rsid w:val="00A801F9"/>
    <w:rsid w:val="00A93958"/>
    <w:rsid w:val="00A941D5"/>
    <w:rsid w:val="00A97496"/>
    <w:rsid w:val="00AB1C65"/>
    <w:rsid w:val="00AB1DDC"/>
    <w:rsid w:val="00AB3961"/>
    <w:rsid w:val="00AB6EEF"/>
    <w:rsid w:val="00AD1C61"/>
    <w:rsid w:val="00AF2908"/>
    <w:rsid w:val="00AF2AED"/>
    <w:rsid w:val="00AF31FC"/>
    <w:rsid w:val="00AF779D"/>
    <w:rsid w:val="00B01AE7"/>
    <w:rsid w:val="00B120C1"/>
    <w:rsid w:val="00B165FC"/>
    <w:rsid w:val="00B227B3"/>
    <w:rsid w:val="00B313DB"/>
    <w:rsid w:val="00B37B93"/>
    <w:rsid w:val="00B40A59"/>
    <w:rsid w:val="00B574FF"/>
    <w:rsid w:val="00B60DF6"/>
    <w:rsid w:val="00B6159A"/>
    <w:rsid w:val="00B66D65"/>
    <w:rsid w:val="00B72836"/>
    <w:rsid w:val="00B8130B"/>
    <w:rsid w:val="00B8205E"/>
    <w:rsid w:val="00BA22D8"/>
    <w:rsid w:val="00BA32F4"/>
    <w:rsid w:val="00BA41ED"/>
    <w:rsid w:val="00BA6A66"/>
    <w:rsid w:val="00BC0ACC"/>
    <w:rsid w:val="00BD2424"/>
    <w:rsid w:val="00BE0E9E"/>
    <w:rsid w:val="00BE17E4"/>
    <w:rsid w:val="00BE296E"/>
    <w:rsid w:val="00BE5306"/>
    <w:rsid w:val="00BF49F9"/>
    <w:rsid w:val="00BF4B34"/>
    <w:rsid w:val="00C00623"/>
    <w:rsid w:val="00C07CDE"/>
    <w:rsid w:val="00C10D4F"/>
    <w:rsid w:val="00C13EBF"/>
    <w:rsid w:val="00C20E84"/>
    <w:rsid w:val="00C228F3"/>
    <w:rsid w:val="00C23B90"/>
    <w:rsid w:val="00C30D99"/>
    <w:rsid w:val="00C3265D"/>
    <w:rsid w:val="00C348C9"/>
    <w:rsid w:val="00C37A1F"/>
    <w:rsid w:val="00C6537F"/>
    <w:rsid w:val="00C813C6"/>
    <w:rsid w:val="00C82495"/>
    <w:rsid w:val="00C832F4"/>
    <w:rsid w:val="00C84D0E"/>
    <w:rsid w:val="00C87EBC"/>
    <w:rsid w:val="00C903F5"/>
    <w:rsid w:val="00C917E1"/>
    <w:rsid w:val="00C94F2C"/>
    <w:rsid w:val="00CA3268"/>
    <w:rsid w:val="00CA7818"/>
    <w:rsid w:val="00CC6B6F"/>
    <w:rsid w:val="00CD41EA"/>
    <w:rsid w:val="00CD4655"/>
    <w:rsid w:val="00CE51CC"/>
    <w:rsid w:val="00CE5B1C"/>
    <w:rsid w:val="00CF0928"/>
    <w:rsid w:val="00CF3C8E"/>
    <w:rsid w:val="00CF711D"/>
    <w:rsid w:val="00D10514"/>
    <w:rsid w:val="00D23A45"/>
    <w:rsid w:val="00D24278"/>
    <w:rsid w:val="00D26F09"/>
    <w:rsid w:val="00D27372"/>
    <w:rsid w:val="00D32435"/>
    <w:rsid w:val="00D32B4B"/>
    <w:rsid w:val="00D32D7B"/>
    <w:rsid w:val="00D40450"/>
    <w:rsid w:val="00D52CEF"/>
    <w:rsid w:val="00D6052C"/>
    <w:rsid w:val="00D649D0"/>
    <w:rsid w:val="00D75724"/>
    <w:rsid w:val="00D9411D"/>
    <w:rsid w:val="00DA2621"/>
    <w:rsid w:val="00DA5412"/>
    <w:rsid w:val="00DA640E"/>
    <w:rsid w:val="00DA7EA3"/>
    <w:rsid w:val="00DB3BE2"/>
    <w:rsid w:val="00DC4953"/>
    <w:rsid w:val="00DC7560"/>
    <w:rsid w:val="00DD0A91"/>
    <w:rsid w:val="00DD45D4"/>
    <w:rsid w:val="00E0043B"/>
    <w:rsid w:val="00E0440A"/>
    <w:rsid w:val="00E10350"/>
    <w:rsid w:val="00E10690"/>
    <w:rsid w:val="00E3787C"/>
    <w:rsid w:val="00E45740"/>
    <w:rsid w:val="00E545DE"/>
    <w:rsid w:val="00E564A6"/>
    <w:rsid w:val="00E624B1"/>
    <w:rsid w:val="00E62F50"/>
    <w:rsid w:val="00E65735"/>
    <w:rsid w:val="00E669FD"/>
    <w:rsid w:val="00E80598"/>
    <w:rsid w:val="00E87189"/>
    <w:rsid w:val="00E873A2"/>
    <w:rsid w:val="00EA4840"/>
    <w:rsid w:val="00EB2118"/>
    <w:rsid w:val="00EB6A23"/>
    <w:rsid w:val="00EB6A6E"/>
    <w:rsid w:val="00EC14FD"/>
    <w:rsid w:val="00EC51FB"/>
    <w:rsid w:val="00EE1F37"/>
    <w:rsid w:val="00EE2016"/>
    <w:rsid w:val="00EE2D70"/>
    <w:rsid w:val="00EE6F8F"/>
    <w:rsid w:val="00EF72D2"/>
    <w:rsid w:val="00F03BF4"/>
    <w:rsid w:val="00F075F4"/>
    <w:rsid w:val="00F10708"/>
    <w:rsid w:val="00F23D83"/>
    <w:rsid w:val="00F340CA"/>
    <w:rsid w:val="00F3753F"/>
    <w:rsid w:val="00F5686F"/>
    <w:rsid w:val="00F662CD"/>
    <w:rsid w:val="00F767C2"/>
    <w:rsid w:val="00F82100"/>
    <w:rsid w:val="00F8361D"/>
    <w:rsid w:val="00F848F1"/>
    <w:rsid w:val="00F9260F"/>
    <w:rsid w:val="00F953A6"/>
    <w:rsid w:val="00FA6875"/>
    <w:rsid w:val="00FB712F"/>
    <w:rsid w:val="00FB7217"/>
    <w:rsid w:val="00FC1CF1"/>
    <w:rsid w:val="00FC7296"/>
    <w:rsid w:val="00FD2453"/>
    <w:rsid w:val="00FE3CF8"/>
    <w:rsid w:val="00FE649A"/>
    <w:rsid w:val="00FF2E5E"/>
    <w:rsid w:val="00FF57BB"/>
    <w:rsid w:val="00FF5C91"/>
    <w:rsid w:val="00FF6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F57BD"/>
  <w15:chartTrackingRefBased/>
  <w15:docId w15:val="{0119382C-8EEA-4D99-B217-AA652D59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A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0D6A0E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A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A0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D6A0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D6A0E"/>
    <w:rPr>
      <w:rFonts w:cs="Times New Roman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FE3C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C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C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CF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5682E"/>
    <w:pPr>
      <w:ind w:left="720"/>
      <w:contextualSpacing/>
    </w:pPr>
  </w:style>
  <w:style w:type="table" w:styleId="TableGrid">
    <w:name w:val="Table Grid"/>
    <w:basedOn w:val="TableNormal"/>
    <w:uiPriority w:val="39"/>
    <w:rsid w:val="00056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662</Words>
  <Characters>15178</Characters>
  <Application>Microsoft Office Word</Application>
  <DocSecurity>0</DocSecurity>
  <Lines>126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llazizzo</dc:creator>
  <cp:keywords/>
  <dc:description/>
  <cp:lastModifiedBy>Laura D.</cp:lastModifiedBy>
  <cp:revision>8</cp:revision>
  <dcterms:created xsi:type="dcterms:W3CDTF">2020-08-14T02:35:00Z</dcterms:created>
  <dcterms:modified xsi:type="dcterms:W3CDTF">2020-08-14T02:40:00Z</dcterms:modified>
</cp:coreProperties>
</file>